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BB5DA" w14:textId="5FBA9EBC" w:rsidR="00DD41BB" w:rsidRPr="00C0179D" w:rsidRDefault="00DD41BB" w:rsidP="00191DDD">
      <w:pPr>
        <w:pStyle w:val="Heading1"/>
        <w:spacing w:before="0" w:line="360" w:lineRule="auto"/>
        <w:rPr>
          <w:rFonts w:ascii="Arial" w:hAnsi="Arial" w:cs="Arial"/>
          <w:sz w:val="24"/>
          <w:szCs w:val="24"/>
          <w:lang w:val="en-GB"/>
        </w:rPr>
      </w:pPr>
      <w:r w:rsidRPr="00C0179D">
        <w:rPr>
          <w:rFonts w:ascii="Arial" w:hAnsi="Arial" w:cs="Arial"/>
          <w:sz w:val="24"/>
          <w:szCs w:val="24"/>
          <w:lang w:val="en-GB"/>
        </w:rPr>
        <w:t xml:space="preserve">Supplementary material </w:t>
      </w:r>
      <w:r w:rsidR="005957BE">
        <w:rPr>
          <w:rFonts w:ascii="Arial" w:hAnsi="Arial" w:cs="Arial"/>
          <w:sz w:val="24"/>
          <w:szCs w:val="24"/>
          <w:lang w:val="en-GB"/>
        </w:rPr>
        <w:t>1</w:t>
      </w:r>
      <w:r w:rsidR="00F625FD" w:rsidRPr="00C0179D">
        <w:rPr>
          <w:rFonts w:ascii="Arial" w:hAnsi="Arial" w:cs="Arial"/>
          <w:sz w:val="24"/>
          <w:szCs w:val="24"/>
          <w:lang w:val="en-GB"/>
        </w:rPr>
        <w:t xml:space="preserve">: </w:t>
      </w:r>
      <w:r w:rsidR="00F9109E" w:rsidRPr="00C0179D">
        <w:rPr>
          <w:rFonts w:ascii="Arial" w:hAnsi="Arial" w:cs="Arial"/>
          <w:sz w:val="24"/>
          <w:szCs w:val="24"/>
          <w:lang w:val="en-GB"/>
        </w:rPr>
        <w:t xml:space="preserve">Mean and standard deviation for the INAS items </w:t>
      </w:r>
      <w:r w:rsidR="00141AC5" w:rsidRPr="00C0179D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1FFAC4A1" w14:textId="01836E0C" w:rsidR="00804449" w:rsidRPr="00C0179D" w:rsidRDefault="00804449" w:rsidP="00804449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Look w:val="0000" w:firstRow="0" w:lastRow="0" w:firstColumn="0" w:lastColumn="0" w:noHBand="0" w:noVBand="0"/>
      </w:tblPr>
      <w:tblGrid>
        <w:gridCol w:w="6794"/>
        <w:gridCol w:w="2222"/>
      </w:tblGrid>
      <w:tr w:rsidR="00F4283C" w:rsidRPr="00C0179D" w14:paraId="3DDF982D" w14:textId="77777777" w:rsidTr="00F4283C">
        <w:trPr>
          <w:trHeight w:val="700"/>
        </w:trPr>
        <w:tc>
          <w:tcPr>
            <w:tcW w:w="3768" w:type="pct"/>
            <w:shd w:val="clear" w:color="auto" w:fill="D9D9D9" w:themeFill="background1" w:themeFillShade="D9"/>
          </w:tcPr>
          <w:p w14:paraId="41F48BAE" w14:textId="75560BBD" w:rsidR="00F4283C" w:rsidRPr="00C0179D" w:rsidRDefault="00F4283C" w:rsidP="006E2F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I sometimes stop taking my diabetes medication in the past 3 months</w:t>
            </w:r>
          </w:p>
        </w:tc>
        <w:tc>
          <w:tcPr>
            <w:tcW w:w="1232" w:type="pct"/>
            <w:shd w:val="clear" w:color="auto" w:fill="D9D9D9" w:themeFill="background1" w:themeFillShade="D9"/>
          </w:tcPr>
          <w:p w14:paraId="5D9F7590" w14:textId="0DAF8A63" w:rsidR="00F4283C" w:rsidRPr="00C0179D" w:rsidRDefault="00F4283C" w:rsidP="00736FD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="00A77D54" w:rsidRPr="00C0179D">
              <w:rPr>
                <w:rFonts w:ascii="Arial" w:hAnsi="Arial" w:cs="Arial"/>
                <w:sz w:val="24"/>
                <w:szCs w:val="24"/>
              </w:rPr>
              <w:t>± Standard deviation</w:t>
            </w:r>
          </w:p>
        </w:tc>
      </w:tr>
      <w:tr w:rsidR="005A0172" w:rsidRPr="00C0179D" w14:paraId="7BC81AF2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45DDBA28" w14:textId="312A1A32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 To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see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f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my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diabetes</w:t>
            </w:r>
            <w:r w:rsidRPr="00C0179D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s</w:t>
            </w:r>
            <w:r w:rsidRPr="00C0179D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still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there</w:t>
            </w:r>
          </w:p>
        </w:tc>
        <w:tc>
          <w:tcPr>
            <w:tcW w:w="1232" w:type="pct"/>
          </w:tcPr>
          <w:p w14:paraId="663B7921" w14:textId="142C5203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7</w:t>
            </w:r>
            <w:r w:rsidR="00307822" w:rsidRPr="00C0179D">
              <w:rPr>
                <w:rFonts w:ascii="Arial" w:hAnsi="Arial" w:cs="Arial"/>
                <w:sz w:val="24"/>
                <w:szCs w:val="24"/>
              </w:rPr>
              <w:t>7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307822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62</w:t>
            </w:r>
          </w:p>
        </w:tc>
      </w:tr>
      <w:tr w:rsidR="005A0172" w:rsidRPr="00C0179D" w14:paraId="73866E61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46BEAF86" w14:textId="62523C7F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2. To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see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f I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can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do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without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>diabetes medication</w:t>
            </w:r>
          </w:p>
        </w:tc>
        <w:tc>
          <w:tcPr>
            <w:tcW w:w="1232" w:type="pct"/>
          </w:tcPr>
          <w:p w14:paraId="1C607A07" w14:textId="419AA528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8</w:t>
            </w:r>
            <w:r w:rsidR="00307822" w:rsidRPr="00C0179D">
              <w:rPr>
                <w:rFonts w:ascii="Arial" w:hAnsi="Arial" w:cs="Arial"/>
                <w:sz w:val="24"/>
                <w:szCs w:val="24"/>
              </w:rPr>
              <w:t>7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307822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</w:t>
            </w:r>
            <w:r w:rsidR="00307822" w:rsidRPr="00C0179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A0172" w:rsidRPr="00C0179D" w14:paraId="1419FF0D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07456691" w14:textId="3B769534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3. To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see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f</w:t>
            </w:r>
            <w:r w:rsidRPr="00C0179D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really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need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>diabetes medication</w:t>
            </w:r>
          </w:p>
        </w:tc>
        <w:tc>
          <w:tcPr>
            <w:tcW w:w="1232" w:type="pct"/>
          </w:tcPr>
          <w:p w14:paraId="0C7C8EBD" w14:textId="0BDAEC25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8</w:t>
            </w:r>
            <w:r w:rsidR="00307822" w:rsidRPr="00C0179D">
              <w:rPr>
                <w:rFonts w:ascii="Arial" w:hAnsi="Arial" w:cs="Arial"/>
                <w:sz w:val="24"/>
                <w:szCs w:val="24"/>
              </w:rPr>
              <w:t>6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307822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5</w:t>
            </w:r>
          </w:p>
        </w:tc>
      </w:tr>
      <w:tr w:rsidR="005A0172" w:rsidRPr="00C0179D" w14:paraId="3771755B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445A59E8" w14:textId="0F2C981E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4. Because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am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not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convinced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at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e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>diabetes medication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is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proofErr w:type="gramStart"/>
            <w:r w:rsidRPr="00C0179D">
              <w:rPr>
                <w:rFonts w:ascii="Arial" w:hAnsi="Arial" w:cs="Arial"/>
                <w:sz w:val="24"/>
                <w:szCs w:val="24"/>
              </w:rPr>
              <w:t>really right</w:t>
            </w:r>
            <w:proofErr w:type="gramEnd"/>
            <w:r w:rsidRPr="00C0179D">
              <w:rPr>
                <w:rFonts w:ascii="Arial" w:hAnsi="Arial" w:cs="Arial"/>
                <w:sz w:val="24"/>
                <w:szCs w:val="24"/>
              </w:rPr>
              <w:t xml:space="preserve"> for me*</w:t>
            </w:r>
          </w:p>
        </w:tc>
        <w:tc>
          <w:tcPr>
            <w:tcW w:w="1232" w:type="pct"/>
          </w:tcPr>
          <w:p w14:paraId="5937FE5C" w14:textId="303772A1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1.89 ± </w:t>
            </w:r>
            <w:r w:rsidR="001A3B98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8</w:t>
            </w:r>
          </w:p>
        </w:tc>
      </w:tr>
      <w:tr w:rsidR="005A0172" w:rsidRPr="00C0179D" w14:paraId="686A4A1F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16B000AC" w14:textId="3CD46667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5. Because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am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not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sure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at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e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doctor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chose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e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right 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>diabetes medication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for me*</w:t>
            </w:r>
          </w:p>
        </w:tc>
        <w:tc>
          <w:tcPr>
            <w:tcW w:w="1232" w:type="pct"/>
          </w:tcPr>
          <w:p w14:paraId="79168D70" w14:textId="661E1DD2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1.84 ± </w:t>
            </w:r>
            <w:r w:rsidR="001A3B98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6</w:t>
            </w:r>
            <w:r w:rsidR="001A3B98" w:rsidRPr="00C0179D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A0172" w:rsidRPr="00C0179D" w14:paraId="6CA57097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50AA83B8" w14:textId="3B695D67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6. To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give</w:t>
            </w:r>
            <w:r w:rsidRPr="00C0179D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my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body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a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rest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from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e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>diabetes medication*</w:t>
            </w:r>
          </w:p>
        </w:tc>
        <w:tc>
          <w:tcPr>
            <w:tcW w:w="1232" w:type="pct"/>
          </w:tcPr>
          <w:p w14:paraId="388BF85F" w14:textId="6B2773C4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1.86 ± </w:t>
            </w:r>
            <w:r w:rsidR="001A3B98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1</w:t>
            </w:r>
          </w:p>
        </w:tc>
      </w:tr>
      <w:tr w:rsidR="005A0172" w:rsidRPr="00C0179D" w14:paraId="3BEE9BE7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21DD3EED" w14:textId="742E3CF1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7. Because the diabetes medication is harsh on my body</w:t>
            </w:r>
          </w:p>
        </w:tc>
        <w:tc>
          <w:tcPr>
            <w:tcW w:w="1232" w:type="pct"/>
          </w:tcPr>
          <w:p w14:paraId="3FC3DD7E" w14:textId="754EDEF8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1.95 ± </w:t>
            </w:r>
            <w:r w:rsidR="001A3B98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80</w:t>
            </w:r>
          </w:p>
        </w:tc>
      </w:tr>
      <w:tr w:rsidR="005A0172" w:rsidRPr="00C0179D" w14:paraId="3098B1BF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4BDFC03D" w14:textId="0CA6A99A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8. Because I don’t like the diabetes medication to accumulate in my body</w:t>
            </w:r>
          </w:p>
        </w:tc>
        <w:tc>
          <w:tcPr>
            <w:tcW w:w="1232" w:type="pct"/>
          </w:tcPr>
          <w:p w14:paraId="61DEBD66" w14:textId="1FE3AEEB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8</w:t>
            </w:r>
            <w:r w:rsidR="001A3B98" w:rsidRPr="00C0179D">
              <w:rPr>
                <w:rFonts w:ascii="Arial" w:hAnsi="Arial" w:cs="Arial"/>
                <w:sz w:val="24"/>
                <w:szCs w:val="24"/>
              </w:rPr>
              <w:t>3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1A3B98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68</w:t>
            </w:r>
          </w:p>
        </w:tc>
      </w:tr>
      <w:tr w:rsidR="005A0172" w:rsidRPr="00C0179D" w14:paraId="090AC0FE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6CE7C3C0" w14:textId="0FB01AA3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9. Because my body is sensitive to the effects of diabetes medication</w:t>
            </w:r>
          </w:p>
        </w:tc>
        <w:tc>
          <w:tcPr>
            <w:tcW w:w="1232" w:type="pct"/>
          </w:tcPr>
          <w:p w14:paraId="124D9503" w14:textId="5A731858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9</w:t>
            </w:r>
            <w:r w:rsidR="001A3B98" w:rsidRPr="00C0179D">
              <w:rPr>
                <w:rFonts w:ascii="Arial" w:hAnsi="Arial" w:cs="Arial"/>
                <w:sz w:val="24"/>
                <w:szCs w:val="24"/>
              </w:rPr>
              <w:t>3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1A3B98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</w:t>
            </w:r>
            <w:r w:rsidR="001A3B98" w:rsidRPr="00C0179D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5A0172" w:rsidRPr="00C0179D" w14:paraId="0FED38BE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7C9A962E" w14:textId="33C1489A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0. Because I don’t like the side effects</w:t>
            </w:r>
          </w:p>
        </w:tc>
        <w:tc>
          <w:tcPr>
            <w:tcW w:w="1232" w:type="pct"/>
          </w:tcPr>
          <w:p w14:paraId="51804E9B" w14:textId="6E499970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1.98 ± </w:t>
            </w:r>
            <w:r w:rsidR="00763490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8</w:t>
            </w:r>
            <w:r w:rsidR="00763490" w:rsidRPr="00C0179D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5A0172" w:rsidRPr="00C0179D" w14:paraId="2D373A99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1AA68BFF" w14:textId="25C3F59D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1. Because I don’t like chemicals in my body</w:t>
            </w:r>
          </w:p>
        </w:tc>
        <w:tc>
          <w:tcPr>
            <w:tcW w:w="1232" w:type="pct"/>
          </w:tcPr>
          <w:p w14:paraId="0255673E" w14:textId="5A588CBC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89</w:t>
            </w:r>
            <w:r w:rsidR="00763490" w:rsidRPr="00C0179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± </w:t>
            </w:r>
            <w:r w:rsidR="00763490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</w:t>
            </w:r>
            <w:r w:rsidR="00763490" w:rsidRPr="00C0179D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5A0172" w:rsidRPr="00C0179D" w14:paraId="2E9C1D48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3ACFC45E" w14:textId="71977601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2. Because diabetes medication may affect the body’s own natural healing processes</w:t>
            </w:r>
          </w:p>
        </w:tc>
        <w:tc>
          <w:tcPr>
            <w:tcW w:w="1232" w:type="pct"/>
          </w:tcPr>
          <w:p w14:paraId="4FAD1A3F" w14:textId="00EC3010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</w:t>
            </w:r>
            <w:r w:rsidR="00D502AB" w:rsidRPr="00C0179D">
              <w:rPr>
                <w:rFonts w:ascii="Arial" w:hAnsi="Arial" w:cs="Arial"/>
                <w:sz w:val="24"/>
                <w:szCs w:val="24"/>
              </w:rPr>
              <w:t>90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D502AB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</w:t>
            </w:r>
            <w:r w:rsidR="00D502AB" w:rsidRPr="00C0179D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5A0172" w:rsidRPr="00C0179D" w14:paraId="4C9920D5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361C1864" w14:textId="53C53015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3. Because I think I am on too high a dose</w:t>
            </w:r>
          </w:p>
        </w:tc>
        <w:tc>
          <w:tcPr>
            <w:tcW w:w="1232" w:type="pct"/>
          </w:tcPr>
          <w:p w14:paraId="6EE0935F" w14:textId="3CBB707B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1.87 ± </w:t>
            </w:r>
            <w:r w:rsidR="00D502AB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</w:t>
            </w:r>
            <w:r w:rsidR="00D502AB" w:rsidRPr="00C0179D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5A0172" w:rsidRPr="00C0179D" w14:paraId="13B70A25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298D5CFA" w14:textId="60DE39FE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4. Because I think the diabetes medication might become less effective over time</w:t>
            </w:r>
          </w:p>
        </w:tc>
        <w:tc>
          <w:tcPr>
            <w:tcW w:w="1232" w:type="pct"/>
          </w:tcPr>
          <w:p w14:paraId="2F34B53E" w14:textId="60B5B229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</w:t>
            </w:r>
            <w:r w:rsidR="00B34370" w:rsidRPr="00C0179D">
              <w:rPr>
                <w:rFonts w:ascii="Arial" w:hAnsi="Arial" w:cs="Arial"/>
                <w:sz w:val="24"/>
                <w:szCs w:val="24"/>
              </w:rPr>
              <w:t>90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B34370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</w:t>
            </w:r>
            <w:r w:rsidR="00B34370" w:rsidRPr="00C0179D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5A0172" w:rsidRPr="00C0179D" w14:paraId="796E4BF3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700CD9B9" w14:textId="009474B8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5. Because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worry</w:t>
            </w:r>
            <w:r w:rsidRPr="00C0179D">
              <w:rPr>
                <w:rFonts w:ascii="Arial" w:hAnsi="Arial" w:cs="Arial"/>
                <w:spacing w:val="-7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about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becoming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dependent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on</w:t>
            </w:r>
            <w:r w:rsidRPr="00C0179D">
              <w:rPr>
                <w:rFonts w:ascii="Arial" w:hAnsi="Arial" w:cs="Arial"/>
                <w:spacing w:val="-10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my 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>diabetes medication</w:t>
            </w:r>
          </w:p>
        </w:tc>
        <w:tc>
          <w:tcPr>
            <w:tcW w:w="1232" w:type="pct"/>
          </w:tcPr>
          <w:p w14:paraId="38097576" w14:textId="1602AE68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9</w:t>
            </w:r>
            <w:r w:rsidR="00875F47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875F47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</w:t>
            </w:r>
            <w:r w:rsidR="00875F47" w:rsidRPr="00C0179D">
              <w:rPr>
                <w:rFonts w:ascii="Arial" w:hAnsi="Arial" w:cs="Arial"/>
                <w:sz w:val="24"/>
                <w:szCs w:val="24"/>
              </w:rPr>
              <w:t>4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5A0172" w:rsidRPr="00C0179D" w14:paraId="58A2082D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17648F1C" w14:textId="4F6EAA9F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6. Because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want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o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ink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of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myself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as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a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healthy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person 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>again</w:t>
            </w:r>
          </w:p>
        </w:tc>
        <w:tc>
          <w:tcPr>
            <w:tcW w:w="1232" w:type="pct"/>
          </w:tcPr>
          <w:p w14:paraId="07D2D2F5" w14:textId="77AD83FF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8</w:t>
            </w:r>
            <w:r w:rsidR="00360669" w:rsidRPr="00C0179D">
              <w:rPr>
                <w:rFonts w:ascii="Arial" w:hAnsi="Arial" w:cs="Arial"/>
                <w:sz w:val="24"/>
                <w:szCs w:val="24"/>
              </w:rPr>
              <w:t>8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360669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1</w:t>
            </w:r>
          </w:p>
        </w:tc>
      </w:tr>
      <w:tr w:rsidR="005A0172" w:rsidRPr="00C0179D" w14:paraId="5F154C9B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5B2091CB" w14:textId="2814C585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7. Because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>diabetes medication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reminds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me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at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</w:t>
            </w:r>
            <w:r w:rsidRPr="00C0179D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have diabetes </w:t>
            </w:r>
          </w:p>
        </w:tc>
        <w:tc>
          <w:tcPr>
            <w:tcW w:w="1232" w:type="pct"/>
          </w:tcPr>
          <w:p w14:paraId="0B8604B9" w14:textId="2AB12770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8</w:t>
            </w:r>
            <w:r w:rsidR="0060170C" w:rsidRPr="00C0179D">
              <w:rPr>
                <w:rFonts w:ascii="Arial" w:hAnsi="Arial" w:cs="Arial"/>
                <w:sz w:val="24"/>
                <w:szCs w:val="24"/>
              </w:rPr>
              <w:t>4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60170C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.67  </w:t>
            </w:r>
          </w:p>
        </w:tc>
      </w:tr>
      <w:tr w:rsidR="005A0172" w:rsidRPr="00C0179D" w14:paraId="039EB008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4F28B0F9" w14:textId="249A0BF7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8. Because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want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o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lead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a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normal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life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>again</w:t>
            </w:r>
          </w:p>
        </w:tc>
        <w:tc>
          <w:tcPr>
            <w:tcW w:w="1232" w:type="pct"/>
          </w:tcPr>
          <w:p w14:paraId="671A120D" w14:textId="0D0EAF05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9</w:t>
            </w:r>
            <w:r w:rsidR="0060170C" w:rsidRPr="00C0179D">
              <w:rPr>
                <w:rFonts w:ascii="Arial" w:hAnsi="Arial" w:cs="Arial"/>
                <w:sz w:val="24"/>
                <w:szCs w:val="24"/>
              </w:rPr>
              <w:t>2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470282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</w:t>
            </w:r>
            <w:r w:rsidR="00470282" w:rsidRPr="00C0179D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5A0172" w:rsidRPr="00C0179D" w14:paraId="51736612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79D3C78B" w14:textId="37F586EA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9. Because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t is</w:t>
            </w:r>
            <w:r w:rsidRPr="00C0179D">
              <w:rPr>
                <w:rFonts w:ascii="Arial" w:hAnsi="Arial" w:cs="Arial"/>
                <w:spacing w:val="-7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good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not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o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have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o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>remember</w:t>
            </w:r>
          </w:p>
        </w:tc>
        <w:tc>
          <w:tcPr>
            <w:tcW w:w="1232" w:type="pct"/>
          </w:tcPr>
          <w:p w14:paraId="4C9B18E1" w14:textId="03C43C1A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1.85 ± </w:t>
            </w:r>
            <w:r w:rsidR="00470282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</w:t>
            </w:r>
            <w:r w:rsidR="00470282" w:rsidRPr="00C0179D">
              <w:rPr>
                <w:rFonts w:ascii="Arial" w:hAnsi="Arial" w:cs="Arial"/>
                <w:sz w:val="24"/>
                <w:szCs w:val="24"/>
              </w:rPr>
              <w:t>1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5A0172" w:rsidRPr="00C0179D" w14:paraId="724D76E8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531FACE2" w14:textId="27560711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20. Because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t</w:t>
            </w:r>
            <w:r w:rsidRPr="00C0179D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s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nconvenient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o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ake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all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e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>time</w:t>
            </w:r>
          </w:p>
        </w:tc>
        <w:tc>
          <w:tcPr>
            <w:tcW w:w="1232" w:type="pct"/>
          </w:tcPr>
          <w:p w14:paraId="01384CF9" w14:textId="7224A720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9</w:t>
            </w:r>
            <w:r w:rsidR="00510F3C" w:rsidRPr="00C0179D">
              <w:rPr>
                <w:rFonts w:ascii="Arial" w:hAnsi="Arial" w:cs="Arial"/>
                <w:sz w:val="24"/>
                <w:szCs w:val="24"/>
              </w:rPr>
              <w:t>3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510F3C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76</w:t>
            </w:r>
          </w:p>
        </w:tc>
      </w:tr>
      <w:tr w:rsidR="005A0172" w:rsidRPr="00C0179D" w14:paraId="5C13AC57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20D79B25" w14:textId="632B8BBC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lastRenderedPageBreak/>
              <w:t>21. Because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e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>diabetes medication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schedule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doesn’t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fit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with</w:t>
            </w:r>
            <w:r w:rsidRPr="00C0179D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my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2"/>
                <w:sz w:val="24"/>
                <w:szCs w:val="24"/>
              </w:rPr>
              <w:t>lifestyle</w:t>
            </w:r>
          </w:p>
        </w:tc>
        <w:tc>
          <w:tcPr>
            <w:tcW w:w="1232" w:type="pct"/>
          </w:tcPr>
          <w:p w14:paraId="0A678D79" w14:textId="01000EA9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1.8</w:t>
            </w:r>
            <w:r w:rsidR="00510F3C" w:rsidRPr="00C0179D">
              <w:rPr>
                <w:rFonts w:ascii="Arial" w:hAnsi="Arial" w:cs="Arial"/>
                <w:sz w:val="24"/>
                <w:szCs w:val="24"/>
              </w:rPr>
              <w:t>6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510F3C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66</w:t>
            </w:r>
          </w:p>
        </w:tc>
      </w:tr>
      <w:tr w:rsidR="005A0172" w:rsidRPr="00C0179D" w14:paraId="33BC1527" w14:textId="77777777" w:rsidTr="00F4283C">
        <w:tblPrEx>
          <w:tblLook w:val="04A0" w:firstRow="1" w:lastRow="0" w:firstColumn="1" w:lastColumn="0" w:noHBand="0" w:noVBand="1"/>
        </w:tblPrEx>
        <w:tc>
          <w:tcPr>
            <w:tcW w:w="3768" w:type="pct"/>
          </w:tcPr>
          <w:p w14:paraId="79C75A1F" w14:textId="35CA2AA2" w:rsidR="005A0172" w:rsidRPr="00C0179D" w:rsidRDefault="005A0172" w:rsidP="005A01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22. Because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I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don’t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ink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the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>diabetes medication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is</w:t>
            </w:r>
            <w:r w:rsidRPr="00C0179D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z w:val="24"/>
                <w:szCs w:val="24"/>
              </w:rPr>
              <w:t>worth</w:t>
            </w:r>
            <w:r w:rsidRPr="00C0179D">
              <w:rPr>
                <w:rFonts w:ascii="Arial" w:hAnsi="Arial" w:cs="Arial"/>
                <w:spacing w:val="-6"/>
                <w:sz w:val="24"/>
                <w:szCs w:val="24"/>
              </w:rPr>
              <w:t xml:space="preserve"> </w:t>
            </w:r>
            <w:r w:rsidRPr="00C0179D">
              <w:rPr>
                <w:rFonts w:ascii="Arial" w:hAnsi="Arial" w:cs="Arial"/>
                <w:spacing w:val="-5"/>
                <w:sz w:val="24"/>
                <w:szCs w:val="24"/>
              </w:rPr>
              <w:t>it*</w:t>
            </w:r>
          </w:p>
        </w:tc>
        <w:tc>
          <w:tcPr>
            <w:tcW w:w="1232" w:type="pct"/>
          </w:tcPr>
          <w:p w14:paraId="6FD95344" w14:textId="0F7D4E13" w:rsidR="005A0172" w:rsidRPr="00C0179D" w:rsidRDefault="005A0172" w:rsidP="005A01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1.78 ± </w:t>
            </w:r>
            <w:r w:rsidR="00510F3C" w:rsidRPr="00C0179D">
              <w:rPr>
                <w:rFonts w:ascii="Arial" w:hAnsi="Arial" w:cs="Arial"/>
                <w:sz w:val="24"/>
                <w:szCs w:val="24"/>
              </w:rPr>
              <w:t>0</w:t>
            </w:r>
            <w:r w:rsidRPr="00C0179D">
              <w:rPr>
                <w:rFonts w:ascii="Arial" w:hAnsi="Arial" w:cs="Arial"/>
                <w:sz w:val="24"/>
                <w:szCs w:val="24"/>
              </w:rPr>
              <w:t>.6</w:t>
            </w:r>
            <w:r w:rsidR="00510F3C" w:rsidRPr="00C0179D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6100E697" w14:textId="36D8EF56" w:rsidR="00DD41BB" w:rsidRPr="00C0179D" w:rsidRDefault="00263939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C0179D">
        <w:rPr>
          <w:rFonts w:ascii="Arial" w:hAnsi="Arial" w:cs="Arial"/>
          <w:sz w:val="24"/>
          <w:szCs w:val="24"/>
          <w:lang w:val="en-GB"/>
        </w:rPr>
        <w:t>*</w:t>
      </w:r>
      <w:r w:rsidR="005F7337" w:rsidRPr="00C0179D">
        <w:rPr>
          <w:rFonts w:ascii="Arial" w:hAnsi="Arial" w:cs="Arial"/>
          <w:sz w:val="24"/>
          <w:szCs w:val="24"/>
          <w:lang w:val="en-GB"/>
        </w:rPr>
        <w:t>Items</w:t>
      </w:r>
      <w:r w:rsidRPr="00C0179D">
        <w:rPr>
          <w:rFonts w:ascii="Arial" w:hAnsi="Arial" w:cs="Arial"/>
          <w:sz w:val="24"/>
          <w:szCs w:val="24"/>
          <w:lang w:val="en-GB"/>
        </w:rPr>
        <w:t xml:space="preserve"> </w:t>
      </w:r>
      <w:r w:rsidR="004A2AAB" w:rsidRPr="00C0179D">
        <w:rPr>
          <w:rFonts w:ascii="Arial" w:hAnsi="Arial" w:cs="Arial"/>
          <w:sz w:val="24"/>
          <w:szCs w:val="24"/>
          <w:lang w:val="en-GB"/>
        </w:rPr>
        <w:t xml:space="preserve">4, 5, 6 and 22 </w:t>
      </w:r>
      <w:r w:rsidRPr="00C0179D">
        <w:rPr>
          <w:rFonts w:ascii="Arial" w:hAnsi="Arial" w:cs="Arial"/>
          <w:sz w:val="24"/>
          <w:szCs w:val="24"/>
          <w:lang w:val="en-GB"/>
        </w:rPr>
        <w:t xml:space="preserve">were not included in the final INAS factor structure. </w:t>
      </w:r>
    </w:p>
    <w:p w14:paraId="76EBE3DB" w14:textId="77777777" w:rsidR="008847FC" w:rsidRPr="00C0179D" w:rsidRDefault="008847FC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28486DB1" w14:textId="77777777" w:rsidR="008847FC" w:rsidRPr="00C0179D" w:rsidRDefault="008847FC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7CEB7EF1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360239E7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18DD6C0D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2DE2D8BC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38E3DCB7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7BDF808B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3F5B2EFB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5D7A1B41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7CD31E93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6C8DB115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39BD5AFD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4B70C685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09A76241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0AAF7AF5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47DE5568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2D3013CF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23347B6D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705C4FE0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33AE7B88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0DBE2FD0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4309C531" w14:textId="77777777" w:rsidR="002C217F" w:rsidRPr="00C0179D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42AD5878" w14:textId="77777777" w:rsidR="002C217F" w:rsidRDefault="002C217F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551CF289" w14:textId="77777777" w:rsidR="0040140B" w:rsidRPr="00C0179D" w:rsidRDefault="0040140B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3BD458D0" w14:textId="77777777" w:rsidR="008847FC" w:rsidRPr="00C0179D" w:rsidRDefault="008847FC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689D74B1" w14:textId="77777777" w:rsidR="008847FC" w:rsidRPr="00C0179D" w:rsidRDefault="008847FC" w:rsidP="006E2F9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0DF3ACC3" w14:textId="4BC2B9A1" w:rsidR="005957BE" w:rsidRPr="00C0179D" w:rsidRDefault="005957BE" w:rsidP="005957BE">
      <w:pPr>
        <w:pStyle w:val="Heading1"/>
        <w:spacing w:before="0" w:line="360" w:lineRule="auto"/>
        <w:rPr>
          <w:rFonts w:ascii="Arial" w:hAnsi="Arial" w:cs="Arial"/>
          <w:sz w:val="24"/>
          <w:szCs w:val="24"/>
          <w:lang w:val="en-GB"/>
        </w:rPr>
      </w:pPr>
      <w:r w:rsidRPr="00867D9F">
        <w:rPr>
          <w:rFonts w:ascii="Arial" w:hAnsi="Arial" w:cs="Arial"/>
          <w:sz w:val="24"/>
          <w:szCs w:val="24"/>
          <w:lang w:val="en-GB"/>
        </w:rPr>
        <w:lastRenderedPageBreak/>
        <w:t xml:space="preserve">Supplementary material </w:t>
      </w:r>
      <w:r w:rsidR="00264B0A" w:rsidRPr="00867D9F">
        <w:rPr>
          <w:rFonts w:ascii="Arial" w:hAnsi="Arial" w:cs="Arial"/>
          <w:sz w:val="24"/>
          <w:szCs w:val="24"/>
          <w:lang w:val="en-GB"/>
        </w:rPr>
        <w:t>2</w:t>
      </w:r>
      <w:r w:rsidRPr="00867D9F">
        <w:rPr>
          <w:rFonts w:ascii="Arial" w:hAnsi="Arial" w:cs="Arial"/>
          <w:sz w:val="24"/>
          <w:szCs w:val="24"/>
          <w:lang w:val="en-GB"/>
        </w:rPr>
        <w:t>: Comparison of self-administered and interviewer-administered questionnaires and participant characteristics</w:t>
      </w:r>
      <w:r w:rsidRPr="00C0179D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1780"/>
        <w:gridCol w:w="1004"/>
      </w:tblGrid>
      <w:tr w:rsidR="005957BE" w:rsidRPr="00C0179D" w14:paraId="4104D787" w14:textId="77777777" w:rsidTr="00CD6673">
        <w:trPr>
          <w:trHeight w:val="44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778B9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Variable </w:t>
            </w:r>
          </w:p>
        </w:tc>
        <w:tc>
          <w:tcPr>
            <w:tcW w:w="46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F40C6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umber (%) or Mean ± Standard deviation or Median (Interquartile range)</w:t>
            </w:r>
          </w:p>
        </w:tc>
      </w:tr>
      <w:tr w:rsidR="005957BE" w:rsidRPr="0025045C" w14:paraId="22A0F715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D2996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14DA2" w14:textId="77777777" w:rsidR="005957BE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Self </w:t>
            </w:r>
          </w:p>
          <w:p w14:paraId="20CC40A8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(n=5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929B9" w14:textId="77777777" w:rsidR="005957BE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Interviewer </w:t>
            </w:r>
          </w:p>
          <w:p w14:paraId="64227CF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(n =2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1ED80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p-value </w:t>
            </w:r>
          </w:p>
        </w:tc>
      </w:tr>
      <w:tr w:rsidR="005957BE" w:rsidRPr="0025045C" w14:paraId="7FDA4F50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A138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CAADA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7.32 ± 11.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327F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1.91 ± 1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00B9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5957BE" w:rsidRPr="00C0179D" w14:paraId="7F9F11C8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1A2A0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Sex (based on the biological attribute) </w:t>
            </w:r>
          </w:p>
        </w:tc>
        <w:tc>
          <w:tcPr>
            <w:tcW w:w="36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8C9FD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9BE1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</w:tr>
      <w:tr w:rsidR="005957BE" w:rsidRPr="0025045C" w14:paraId="7FFD5D43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A2F27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FAAA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1DCE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51BEF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2FD1B20D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D172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Femal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2D0D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38EF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F9988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C0179D" w14:paraId="485EB008" w14:textId="77777777" w:rsidTr="00CD6673">
        <w:trPr>
          <w:trHeight w:val="3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66AE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thnic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7DF67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2431E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5A16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5957BE" w:rsidRPr="0025045C" w14:paraId="0936CE18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41026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Whit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C7B9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D239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B67B8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0056B1FF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36CD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lack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C2645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5101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61E57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5B56E667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73491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Asia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8699B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839BA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B7F7E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4D84869F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F142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Mixed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143C6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1D1C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8B640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1DA7C906" w14:textId="77777777" w:rsidTr="00CD6673">
        <w:trPr>
          <w:trHeight w:val="115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65A3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Other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1234A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3982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050C7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259F0C64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79FC7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Declined to repor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982C4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A5B24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747E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C0179D" w14:paraId="16B667C9" w14:textId="77777777" w:rsidTr="00CD6673">
        <w:trPr>
          <w:trHeight w:val="3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2221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Highest educatio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948F7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12B08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CC320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5957BE" w:rsidRPr="0025045C" w14:paraId="179CDAE3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5698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o formal educ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EF77C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92A08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E7AE0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53464DA2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0570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imary school/ low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B84C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0F60B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BEFAC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66C236E7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29E0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-level/ Secondary scho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C510A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DBE3A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7AFDB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2C647ECB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12DA9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-level/diplom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17BE4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ACF5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02913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0A0DD002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0F0C3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egree/hig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13976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64EC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97D03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3E6F1DC8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9020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Declined to repor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30CB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ABFCF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D5C6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C0179D" w14:paraId="7110D197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623D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lationship stat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39D2C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60C1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96F55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5957BE" w:rsidRPr="0025045C" w14:paraId="6E45E2F5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8A2A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ing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22DEB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88736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7D93E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65564747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0BD21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452A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3F5A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42D30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5CA5C9F1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95B84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eparated/ divorced/ widow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89FEF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C6A84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F29DC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7D6B1AF2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077A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8C6DC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1C336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AA79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6FABC845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BBBD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Declined to repor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00505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D75F8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38D2C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C0179D" w14:paraId="276F14C8" w14:textId="77777777" w:rsidTr="00CD6673">
        <w:trPr>
          <w:trHeight w:val="3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DF80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nage own medic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02A6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6947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6B3DF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5957BE" w:rsidRPr="0025045C" w14:paraId="02380160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FAEB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30767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FC1F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15934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55DD2004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7F6A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9E08C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83FF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9B54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C0179D" w14:paraId="7DEF0F8D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1983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Years of T2DM (based on medical records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8B2E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D66B0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934E6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5957BE" w:rsidRPr="0025045C" w14:paraId="403EE3F6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96AC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No record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52778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7D80B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819B3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3E7961F6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187A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≤ 1 yea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3DE6F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9013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FAFD6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4279BAB0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FDD34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&gt;1 year, ≤ 5 year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5EEA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06F0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13A63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7C78D49A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BB9CB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&gt;5 years, &lt;10 year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3820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F315C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57DD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026AAAE5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06B1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10-19 year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A79C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DEFE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A3908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2BEC9C8B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AD581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≥ 20 year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D8630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C57E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2358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C0179D" w14:paraId="012781DC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E4535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Medication typ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CB63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4533C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9D61A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5957BE" w:rsidRPr="0025045C" w14:paraId="47FDC827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D834D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Oral only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30B86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DDDDC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51405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74415B51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44CD1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Injectables only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3E72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7E5D6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929B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4BDD640B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92179" w14:textId="77777777" w:rsidR="005957BE" w:rsidRPr="0025045C" w:rsidRDefault="005957BE" w:rsidP="00CD6673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Oral + injectable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5D9EE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311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51617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957BE" w:rsidRPr="0025045C" w14:paraId="4D828804" w14:textId="77777777" w:rsidTr="00CD6673">
        <w:trPr>
          <w:trHeight w:val="6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3E539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umber of chronic diseases (including diabete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D6C6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29 ± 1.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4D488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42 ± 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A3DD3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5957BE" w:rsidRPr="0025045C" w14:paraId="27B72277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DC6B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aseline HbA1c (mmol/mol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CBBFB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7.63 ± 22.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44E20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.09 ± 1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5CF1B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</w:tr>
      <w:tr w:rsidR="005957BE" w:rsidRPr="0025045C" w14:paraId="0B1FEB95" w14:textId="77777777" w:rsidTr="00CD6673">
        <w:trPr>
          <w:trHeight w:val="3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F909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aseline HbA1c (%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BA4E3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25 ± 2.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17167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30 ± 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86D90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</w:tr>
      <w:tr w:rsidR="005957BE" w:rsidRPr="00C0179D" w14:paraId="5FC50A8A" w14:textId="77777777" w:rsidTr="00CD6673">
        <w:trPr>
          <w:trHeight w:val="6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646E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Visual analogue scale on extent of adherenc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2BDBB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0 (100-8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58CBF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0 (100-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53EC0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5957BE" w:rsidRPr="0025045C" w14:paraId="19E84C93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3237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INAS factor 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D38E8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.61 ± 6.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CD65A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.59 ± 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80BC4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5957BE" w:rsidRPr="0025045C" w14:paraId="490E5F12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6C4E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AS factor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DE26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7.93 ± 4.39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42D43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78 ± 2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94FFC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957BE" w:rsidRPr="0025045C" w14:paraId="373A4E52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1E4A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AS factor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0D42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41 ± 2.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88D46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5.79 ± 1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0A8D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</w:tr>
      <w:tr w:rsidR="005957BE" w:rsidRPr="0025045C" w14:paraId="6CE861A5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B7030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AS factor 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BB774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07 ± 2.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9CB10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08 ± 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FEA33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5957BE" w:rsidRPr="00C0179D" w14:paraId="19026C22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DCD8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aseline MARS-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3258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3 (25-20.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2BA4E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 (25-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2004E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5957BE" w:rsidRPr="0025045C" w14:paraId="461A4D6E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B05E3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MQ necessity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D7C0E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17.75 ± 4.68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CED78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7.59 ± 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ED9E8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</w:tr>
      <w:tr w:rsidR="005957BE" w:rsidRPr="0025045C" w14:paraId="746A2FAD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5EFB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MQ concer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DCFA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2.02 ± 4.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4E98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.97 ± 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EC28B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5957BE" w:rsidRPr="0025045C" w14:paraId="10DC1175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F03E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IPQ1 consequenc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43FAF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52 ± 2.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BE927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30 ± 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C491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5957BE" w:rsidRPr="0025045C" w14:paraId="4F2F8AB6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667C7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IPQ2 timelin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838EC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59 ± 2.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CAAB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93 ± 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D5D4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5957BE" w:rsidRPr="0025045C" w14:paraId="69774184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4ADF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IPQ3 personal control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A364A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30 ± 1.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1704E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04 ± 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E1563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5957BE" w:rsidRPr="0025045C" w14:paraId="28AFBACE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95AE5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IPQ4 treatment control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0B2EC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48 ± 1.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CD642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12 ± 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4899A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5957BE" w:rsidRPr="0025045C" w14:paraId="5FAC0C13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E2CDA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IPQ5 Identity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B93FD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5.41 ± 2.18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9473A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6.27 ± 2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E2847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5957BE" w:rsidRPr="0025045C" w14:paraId="0C369E03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81E66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IPQ6 Concern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325AA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7.68 ± 2.25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8D933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83 ± 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16FB0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5957BE" w:rsidRPr="0025045C" w14:paraId="7D6089B7" w14:textId="77777777" w:rsidTr="00CD6673">
        <w:trPr>
          <w:trHeight w:val="3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A239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IPQ7 Understa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422F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79 ± 1.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E8221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98 ± 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2CD09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</w:tr>
      <w:tr w:rsidR="005957BE" w:rsidRPr="0025045C" w14:paraId="27809EF7" w14:textId="77777777" w:rsidTr="00CD6673">
        <w:trPr>
          <w:trHeight w:val="32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01B33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IPQ8 Emotional respons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07F1E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80 ± 3.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98B07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65 ± 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738F4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5957BE" w:rsidRPr="0025045C" w14:paraId="5BA47339" w14:textId="77777777" w:rsidTr="00CD6673">
        <w:trPr>
          <w:trHeight w:val="31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F37A9" w14:textId="77777777" w:rsidR="005957BE" w:rsidRPr="0025045C" w:rsidRDefault="005957BE" w:rsidP="00CD6673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HQ-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6FE46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 (3-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59FE5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0 (2-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3CD35" w14:textId="77777777" w:rsidR="005957BE" w:rsidRPr="0025045C" w:rsidRDefault="005957BE" w:rsidP="00CD66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504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</w:tbl>
    <w:p w14:paraId="4EE52D0B" w14:textId="77777777" w:rsidR="005957BE" w:rsidRPr="00C0179D" w:rsidRDefault="005957BE" w:rsidP="005957BE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  <w:r w:rsidRPr="00C0179D"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  <w:t>For ease of reference, all BIPQ and BINAS were presented in terms of mean +/- SD regardless of normality.</w:t>
      </w:r>
    </w:p>
    <w:p w14:paraId="48FDE8F2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4FDE5F9C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2106B964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1A030361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00A54FBF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60F10C01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1A66765B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67D746E4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48C77DC2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283048A8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5F600BF4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02B76EF4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52283BEA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6C8F5F77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534E58CE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7FB1CB59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62D3007A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53C63EEE" w14:textId="77777777" w:rsidR="005957BE" w:rsidRDefault="005957BE" w:rsidP="005957BE">
      <w:pPr>
        <w:rPr>
          <w:rFonts w:ascii="Arial" w:hAnsi="Arial" w:cs="Arial"/>
          <w:lang w:val="en-GB"/>
        </w:rPr>
      </w:pPr>
    </w:p>
    <w:p w14:paraId="77691EE7" w14:textId="77777777" w:rsidR="005957BE" w:rsidRPr="00C0179D" w:rsidRDefault="005957BE" w:rsidP="005957BE">
      <w:pPr>
        <w:rPr>
          <w:rFonts w:ascii="Arial" w:hAnsi="Arial" w:cs="Arial"/>
          <w:lang w:val="en-GB"/>
        </w:rPr>
      </w:pPr>
    </w:p>
    <w:p w14:paraId="16D37A15" w14:textId="77777777" w:rsidR="005957BE" w:rsidRPr="00C0179D" w:rsidRDefault="005957BE" w:rsidP="005957BE">
      <w:pPr>
        <w:rPr>
          <w:rFonts w:ascii="Arial" w:hAnsi="Arial" w:cs="Arial"/>
          <w:lang w:val="en-GB"/>
        </w:rPr>
      </w:pPr>
    </w:p>
    <w:p w14:paraId="12D774FC" w14:textId="29441392" w:rsidR="00015F75" w:rsidRPr="00C0179D" w:rsidRDefault="00015F75" w:rsidP="00015F75">
      <w:pPr>
        <w:pStyle w:val="Heading1"/>
        <w:rPr>
          <w:rFonts w:ascii="Arial" w:hAnsi="Arial" w:cs="Arial"/>
          <w:sz w:val="24"/>
          <w:szCs w:val="24"/>
          <w:lang w:val="en-GB"/>
        </w:rPr>
      </w:pPr>
      <w:r w:rsidRPr="00C0179D">
        <w:rPr>
          <w:rFonts w:ascii="Arial" w:hAnsi="Arial" w:cs="Arial"/>
          <w:sz w:val="24"/>
          <w:szCs w:val="24"/>
          <w:lang w:val="en-GB"/>
        </w:rPr>
        <w:lastRenderedPageBreak/>
        <w:t xml:space="preserve">Supplementary material </w:t>
      </w:r>
      <w:r w:rsidR="0074384C" w:rsidRPr="00C0179D">
        <w:rPr>
          <w:rFonts w:ascii="Arial" w:hAnsi="Arial" w:cs="Arial"/>
          <w:sz w:val="24"/>
          <w:szCs w:val="24"/>
          <w:lang w:val="en-GB"/>
        </w:rPr>
        <w:t>3</w:t>
      </w:r>
      <w:r w:rsidRPr="00C0179D">
        <w:rPr>
          <w:rFonts w:ascii="Arial" w:hAnsi="Arial" w:cs="Arial"/>
          <w:sz w:val="24"/>
          <w:szCs w:val="24"/>
          <w:lang w:val="en-GB"/>
        </w:rPr>
        <w:t xml:space="preserve">: Sensitivity analysis between participants </w:t>
      </w:r>
      <w:r w:rsidR="00821719" w:rsidRPr="00C0179D">
        <w:rPr>
          <w:rFonts w:ascii="Arial" w:hAnsi="Arial" w:cs="Arial"/>
          <w:sz w:val="24"/>
          <w:szCs w:val="24"/>
          <w:lang w:val="en-GB"/>
        </w:rPr>
        <w:t xml:space="preserve">were and were not </w:t>
      </w:r>
      <w:r w:rsidRPr="00C0179D">
        <w:rPr>
          <w:rFonts w:ascii="Arial" w:hAnsi="Arial" w:cs="Arial"/>
          <w:sz w:val="24"/>
          <w:szCs w:val="24"/>
          <w:lang w:val="en-GB"/>
        </w:rPr>
        <w:t>followed up</w:t>
      </w:r>
      <w:r w:rsidR="00661E6F" w:rsidRPr="00C0179D">
        <w:rPr>
          <w:rFonts w:ascii="Arial" w:hAnsi="Arial" w:cs="Arial"/>
          <w:sz w:val="24"/>
          <w:szCs w:val="24"/>
          <w:lang w:val="en-GB"/>
        </w:rPr>
        <w:t xml:space="preserve"> </w:t>
      </w:r>
      <w:r w:rsidRPr="00C0179D">
        <w:rPr>
          <w:rFonts w:ascii="Arial" w:hAnsi="Arial" w:cs="Arial"/>
          <w:sz w:val="24"/>
          <w:szCs w:val="24"/>
          <w:lang w:val="en-GB"/>
        </w:rPr>
        <w:t xml:space="preserve">in 3-6 months  </w:t>
      </w:r>
    </w:p>
    <w:p w14:paraId="6EAFA8A8" w14:textId="77777777" w:rsidR="00015F75" w:rsidRPr="00C0179D" w:rsidRDefault="00015F75" w:rsidP="00015F75">
      <w:pPr>
        <w:rPr>
          <w:rFonts w:ascii="Arial" w:hAnsi="Arial" w:cs="Arial"/>
          <w:lang w:val="en-GB"/>
        </w:rPr>
      </w:pPr>
    </w:p>
    <w:tbl>
      <w:tblPr>
        <w:tblStyle w:val="TableGrid"/>
        <w:tblW w:w="9020" w:type="dxa"/>
        <w:tblLayout w:type="fixed"/>
        <w:tblLook w:val="04A0" w:firstRow="1" w:lastRow="0" w:firstColumn="1" w:lastColumn="0" w:noHBand="0" w:noVBand="1"/>
      </w:tblPr>
      <w:tblGrid>
        <w:gridCol w:w="4390"/>
        <w:gridCol w:w="1846"/>
        <w:gridCol w:w="1780"/>
        <w:gridCol w:w="1004"/>
      </w:tblGrid>
      <w:tr w:rsidR="00015F75" w:rsidRPr="00C0179D" w14:paraId="4F2A65C1" w14:textId="77777777" w:rsidTr="003C451D">
        <w:trPr>
          <w:trHeight w:val="310"/>
        </w:trPr>
        <w:tc>
          <w:tcPr>
            <w:tcW w:w="4390" w:type="dxa"/>
          </w:tcPr>
          <w:p w14:paraId="63E62F50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4630" w:type="dxa"/>
            <w:gridSpan w:val="3"/>
            <w:noWrap/>
          </w:tcPr>
          <w:p w14:paraId="16EAF7A0" w14:textId="3A8B7D71" w:rsidR="00015F75" w:rsidRPr="00C0179D" w:rsidRDefault="00015F75" w:rsidP="006257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="006257E1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mber</w:t>
            </w: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%) or </w:t>
            </w:r>
            <w:r w:rsidR="009A0812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an ± </w:t>
            </w:r>
            <w:r w:rsidR="00015C7D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="00B55686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andard deviation </w:t>
            </w: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r </w:t>
            </w:r>
            <w:r w:rsidR="006257E1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ian (</w:t>
            </w:r>
            <w:r w:rsidR="00015C7D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  <w:r w:rsidR="00292ACC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terquartile </w:t>
            </w: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nge)</w:t>
            </w:r>
          </w:p>
        </w:tc>
      </w:tr>
      <w:tr w:rsidR="00015F75" w:rsidRPr="00C0179D" w14:paraId="3FF3B4F2" w14:textId="77777777" w:rsidTr="003C451D">
        <w:trPr>
          <w:trHeight w:val="310"/>
        </w:trPr>
        <w:tc>
          <w:tcPr>
            <w:tcW w:w="4390" w:type="dxa"/>
            <w:hideMark/>
          </w:tcPr>
          <w:p w14:paraId="288E7289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6" w:type="dxa"/>
            <w:noWrap/>
            <w:hideMark/>
          </w:tcPr>
          <w:p w14:paraId="7BCCA7F0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follow-up (n=136)</w:t>
            </w:r>
          </w:p>
        </w:tc>
        <w:tc>
          <w:tcPr>
            <w:tcW w:w="1780" w:type="dxa"/>
            <w:hideMark/>
          </w:tcPr>
          <w:p w14:paraId="7553AEE6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low-up (n=124)</w:t>
            </w:r>
          </w:p>
        </w:tc>
        <w:tc>
          <w:tcPr>
            <w:tcW w:w="1004" w:type="dxa"/>
            <w:noWrap/>
            <w:hideMark/>
          </w:tcPr>
          <w:p w14:paraId="2669B28E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-value </w:t>
            </w:r>
          </w:p>
        </w:tc>
      </w:tr>
      <w:tr w:rsidR="00015F75" w:rsidRPr="00C0179D" w14:paraId="34B2ED0F" w14:textId="77777777" w:rsidTr="003C451D">
        <w:trPr>
          <w:trHeight w:val="310"/>
        </w:trPr>
        <w:tc>
          <w:tcPr>
            <w:tcW w:w="4390" w:type="dxa"/>
            <w:hideMark/>
          </w:tcPr>
          <w:p w14:paraId="03718D12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6" w:type="dxa"/>
            <w:hideMark/>
          </w:tcPr>
          <w:p w14:paraId="363DA742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7 ± 12.6</w:t>
            </w:r>
          </w:p>
        </w:tc>
        <w:tc>
          <w:tcPr>
            <w:tcW w:w="1780" w:type="dxa"/>
            <w:noWrap/>
            <w:hideMark/>
          </w:tcPr>
          <w:p w14:paraId="76465FE5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2 ± 10.7</w:t>
            </w:r>
          </w:p>
        </w:tc>
        <w:tc>
          <w:tcPr>
            <w:tcW w:w="1004" w:type="dxa"/>
            <w:noWrap/>
            <w:hideMark/>
          </w:tcPr>
          <w:p w14:paraId="04D9DAFE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</w:t>
            </w:r>
          </w:p>
        </w:tc>
      </w:tr>
      <w:tr w:rsidR="003C451D" w:rsidRPr="00C0179D" w14:paraId="3E6D99A5" w14:textId="77777777" w:rsidTr="003C451D">
        <w:trPr>
          <w:trHeight w:val="310"/>
        </w:trPr>
        <w:tc>
          <w:tcPr>
            <w:tcW w:w="4390" w:type="dxa"/>
            <w:hideMark/>
          </w:tcPr>
          <w:p w14:paraId="4F3D276C" w14:textId="77777777" w:rsidR="003C451D" w:rsidRPr="00C0179D" w:rsidRDefault="003C451D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x (based on the biological attribute) </w:t>
            </w:r>
          </w:p>
        </w:tc>
        <w:tc>
          <w:tcPr>
            <w:tcW w:w="1846" w:type="dxa"/>
          </w:tcPr>
          <w:p w14:paraId="6AFFF8EA" w14:textId="77777777" w:rsidR="003C451D" w:rsidRPr="00C0179D" w:rsidRDefault="003C451D" w:rsidP="003C451D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</w:tcPr>
          <w:p w14:paraId="781E454E" w14:textId="6D4AD5FB" w:rsidR="003C451D" w:rsidRPr="00C0179D" w:rsidRDefault="003C451D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14:paraId="3C55B0D4" w14:textId="77777777" w:rsidR="003C451D" w:rsidRPr="00C0179D" w:rsidRDefault="003C451D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</w:tr>
      <w:tr w:rsidR="00015F75" w:rsidRPr="00C0179D" w14:paraId="0B11AC48" w14:textId="77777777" w:rsidTr="003C451D">
        <w:trPr>
          <w:trHeight w:val="310"/>
        </w:trPr>
        <w:tc>
          <w:tcPr>
            <w:tcW w:w="4390" w:type="dxa"/>
            <w:hideMark/>
          </w:tcPr>
          <w:p w14:paraId="0DAC269C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6" w:type="dxa"/>
            <w:hideMark/>
          </w:tcPr>
          <w:p w14:paraId="2051F615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 (49.2)</w:t>
            </w:r>
          </w:p>
        </w:tc>
        <w:tc>
          <w:tcPr>
            <w:tcW w:w="1780" w:type="dxa"/>
            <w:noWrap/>
            <w:hideMark/>
          </w:tcPr>
          <w:p w14:paraId="035A3B14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 (50.8)</w:t>
            </w:r>
          </w:p>
        </w:tc>
        <w:tc>
          <w:tcPr>
            <w:tcW w:w="1004" w:type="dxa"/>
            <w:noWrap/>
            <w:hideMark/>
          </w:tcPr>
          <w:p w14:paraId="379931A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6216E00A" w14:textId="77777777" w:rsidTr="003C451D">
        <w:trPr>
          <w:trHeight w:val="310"/>
        </w:trPr>
        <w:tc>
          <w:tcPr>
            <w:tcW w:w="4390" w:type="dxa"/>
            <w:hideMark/>
          </w:tcPr>
          <w:p w14:paraId="400B01E0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1846" w:type="dxa"/>
            <w:hideMark/>
          </w:tcPr>
          <w:p w14:paraId="0153BF4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 (55.3)</w:t>
            </w:r>
          </w:p>
        </w:tc>
        <w:tc>
          <w:tcPr>
            <w:tcW w:w="1780" w:type="dxa"/>
            <w:noWrap/>
            <w:hideMark/>
          </w:tcPr>
          <w:p w14:paraId="04DEA70C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 (44.7)</w:t>
            </w:r>
          </w:p>
        </w:tc>
        <w:tc>
          <w:tcPr>
            <w:tcW w:w="1004" w:type="dxa"/>
            <w:noWrap/>
            <w:hideMark/>
          </w:tcPr>
          <w:p w14:paraId="6CBB221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731819B3" w14:textId="77777777" w:rsidTr="003C451D">
        <w:trPr>
          <w:trHeight w:val="320"/>
        </w:trPr>
        <w:tc>
          <w:tcPr>
            <w:tcW w:w="4390" w:type="dxa"/>
            <w:hideMark/>
          </w:tcPr>
          <w:p w14:paraId="229DD5F2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846" w:type="dxa"/>
            <w:hideMark/>
          </w:tcPr>
          <w:p w14:paraId="1C25777D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hideMark/>
          </w:tcPr>
          <w:p w14:paraId="6465B054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hideMark/>
          </w:tcPr>
          <w:p w14:paraId="2C2A7004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</w:tr>
      <w:tr w:rsidR="00015F75" w:rsidRPr="00C0179D" w14:paraId="6E574BB5" w14:textId="77777777" w:rsidTr="003C451D">
        <w:trPr>
          <w:trHeight w:val="310"/>
        </w:trPr>
        <w:tc>
          <w:tcPr>
            <w:tcW w:w="4390" w:type="dxa"/>
            <w:hideMark/>
          </w:tcPr>
          <w:p w14:paraId="7E9ED678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White </w:t>
            </w:r>
          </w:p>
        </w:tc>
        <w:tc>
          <w:tcPr>
            <w:tcW w:w="1846" w:type="dxa"/>
            <w:hideMark/>
          </w:tcPr>
          <w:p w14:paraId="2E96AFE8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 (48.6)</w:t>
            </w:r>
          </w:p>
        </w:tc>
        <w:tc>
          <w:tcPr>
            <w:tcW w:w="1780" w:type="dxa"/>
            <w:noWrap/>
            <w:hideMark/>
          </w:tcPr>
          <w:p w14:paraId="65E729E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 (51.4)</w:t>
            </w:r>
          </w:p>
        </w:tc>
        <w:tc>
          <w:tcPr>
            <w:tcW w:w="1004" w:type="dxa"/>
            <w:noWrap/>
            <w:hideMark/>
          </w:tcPr>
          <w:p w14:paraId="7040505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789C14E6" w14:textId="77777777" w:rsidTr="003C451D">
        <w:trPr>
          <w:trHeight w:val="310"/>
        </w:trPr>
        <w:tc>
          <w:tcPr>
            <w:tcW w:w="4390" w:type="dxa"/>
            <w:hideMark/>
          </w:tcPr>
          <w:p w14:paraId="260055D1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lack </w:t>
            </w:r>
          </w:p>
        </w:tc>
        <w:tc>
          <w:tcPr>
            <w:tcW w:w="1846" w:type="dxa"/>
            <w:hideMark/>
          </w:tcPr>
          <w:p w14:paraId="75E8FE87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 (55.9)</w:t>
            </w:r>
          </w:p>
        </w:tc>
        <w:tc>
          <w:tcPr>
            <w:tcW w:w="1780" w:type="dxa"/>
            <w:noWrap/>
            <w:hideMark/>
          </w:tcPr>
          <w:p w14:paraId="0679657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(44.1)</w:t>
            </w:r>
          </w:p>
        </w:tc>
        <w:tc>
          <w:tcPr>
            <w:tcW w:w="1004" w:type="dxa"/>
            <w:noWrap/>
            <w:hideMark/>
          </w:tcPr>
          <w:p w14:paraId="7A35AF8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60209D0B" w14:textId="77777777" w:rsidTr="003C451D">
        <w:trPr>
          <w:trHeight w:val="310"/>
        </w:trPr>
        <w:tc>
          <w:tcPr>
            <w:tcW w:w="4390" w:type="dxa"/>
            <w:hideMark/>
          </w:tcPr>
          <w:p w14:paraId="16DABEC2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ian </w:t>
            </w:r>
          </w:p>
        </w:tc>
        <w:tc>
          <w:tcPr>
            <w:tcW w:w="1846" w:type="dxa"/>
            <w:hideMark/>
          </w:tcPr>
          <w:p w14:paraId="60D4CE0C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39.1)</w:t>
            </w:r>
          </w:p>
        </w:tc>
        <w:tc>
          <w:tcPr>
            <w:tcW w:w="1780" w:type="dxa"/>
            <w:noWrap/>
            <w:hideMark/>
          </w:tcPr>
          <w:p w14:paraId="5EF19DB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60.9)</w:t>
            </w:r>
          </w:p>
        </w:tc>
        <w:tc>
          <w:tcPr>
            <w:tcW w:w="1004" w:type="dxa"/>
            <w:noWrap/>
            <w:hideMark/>
          </w:tcPr>
          <w:p w14:paraId="763B686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7DF20B37" w14:textId="77777777" w:rsidTr="003C451D">
        <w:trPr>
          <w:trHeight w:val="310"/>
        </w:trPr>
        <w:tc>
          <w:tcPr>
            <w:tcW w:w="4390" w:type="dxa"/>
            <w:hideMark/>
          </w:tcPr>
          <w:p w14:paraId="5E358B3B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ixed  </w:t>
            </w:r>
          </w:p>
        </w:tc>
        <w:tc>
          <w:tcPr>
            <w:tcW w:w="1846" w:type="dxa"/>
            <w:hideMark/>
          </w:tcPr>
          <w:p w14:paraId="472B4747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64.3)</w:t>
            </w:r>
          </w:p>
        </w:tc>
        <w:tc>
          <w:tcPr>
            <w:tcW w:w="1780" w:type="dxa"/>
            <w:noWrap/>
            <w:hideMark/>
          </w:tcPr>
          <w:p w14:paraId="625A3766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5.7)</w:t>
            </w:r>
          </w:p>
        </w:tc>
        <w:tc>
          <w:tcPr>
            <w:tcW w:w="1004" w:type="dxa"/>
            <w:noWrap/>
            <w:hideMark/>
          </w:tcPr>
          <w:p w14:paraId="3A0C1E45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214564CA" w14:textId="77777777" w:rsidTr="003C451D">
        <w:trPr>
          <w:trHeight w:val="219"/>
        </w:trPr>
        <w:tc>
          <w:tcPr>
            <w:tcW w:w="4390" w:type="dxa"/>
            <w:hideMark/>
          </w:tcPr>
          <w:p w14:paraId="49A52821" w14:textId="157BCCD2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thers </w:t>
            </w:r>
          </w:p>
        </w:tc>
        <w:tc>
          <w:tcPr>
            <w:tcW w:w="1846" w:type="dxa"/>
            <w:hideMark/>
          </w:tcPr>
          <w:p w14:paraId="60014A3C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46.4)</w:t>
            </w:r>
          </w:p>
        </w:tc>
        <w:tc>
          <w:tcPr>
            <w:tcW w:w="1780" w:type="dxa"/>
            <w:noWrap/>
            <w:hideMark/>
          </w:tcPr>
          <w:p w14:paraId="2C89CE3E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53.6)</w:t>
            </w:r>
          </w:p>
        </w:tc>
        <w:tc>
          <w:tcPr>
            <w:tcW w:w="1004" w:type="dxa"/>
            <w:noWrap/>
            <w:hideMark/>
          </w:tcPr>
          <w:p w14:paraId="3DB9F05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6C694A69" w14:textId="77777777" w:rsidTr="003C451D">
        <w:trPr>
          <w:trHeight w:val="310"/>
        </w:trPr>
        <w:tc>
          <w:tcPr>
            <w:tcW w:w="4390" w:type="dxa"/>
            <w:hideMark/>
          </w:tcPr>
          <w:p w14:paraId="7E385B8B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clined to report </w:t>
            </w:r>
          </w:p>
        </w:tc>
        <w:tc>
          <w:tcPr>
            <w:tcW w:w="1846" w:type="dxa"/>
            <w:hideMark/>
          </w:tcPr>
          <w:p w14:paraId="531CCC3F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00.0)</w:t>
            </w:r>
          </w:p>
        </w:tc>
        <w:tc>
          <w:tcPr>
            <w:tcW w:w="1780" w:type="dxa"/>
            <w:noWrap/>
            <w:hideMark/>
          </w:tcPr>
          <w:p w14:paraId="12D46455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7919C36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40078AB2" w14:textId="77777777" w:rsidTr="003C451D">
        <w:trPr>
          <w:trHeight w:val="320"/>
        </w:trPr>
        <w:tc>
          <w:tcPr>
            <w:tcW w:w="4390" w:type="dxa"/>
            <w:hideMark/>
          </w:tcPr>
          <w:p w14:paraId="1E5886D2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ighest education </w:t>
            </w:r>
          </w:p>
        </w:tc>
        <w:tc>
          <w:tcPr>
            <w:tcW w:w="1846" w:type="dxa"/>
            <w:hideMark/>
          </w:tcPr>
          <w:p w14:paraId="4538F6B0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hideMark/>
          </w:tcPr>
          <w:p w14:paraId="355C93F5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hideMark/>
          </w:tcPr>
          <w:p w14:paraId="3BA4E590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</w:t>
            </w:r>
          </w:p>
        </w:tc>
      </w:tr>
      <w:tr w:rsidR="00015F75" w:rsidRPr="00C0179D" w14:paraId="1BBF96A8" w14:textId="77777777" w:rsidTr="003C451D">
        <w:trPr>
          <w:trHeight w:val="310"/>
        </w:trPr>
        <w:tc>
          <w:tcPr>
            <w:tcW w:w="4390" w:type="dxa"/>
            <w:hideMark/>
          </w:tcPr>
          <w:p w14:paraId="7C60B024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1846" w:type="dxa"/>
            <w:hideMark/>
          </w:tcPr>
          <w:p w14:paraId="2452615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75.0)</w:t>
            </w:r>
          </w:p>
        </w:tc>
        <w:tc>
          <w:tcPr>
            <w:tcW w:w="1780" w:type="dxa"/>
            <w:noWrap/>
            <w:hideMark/>
          </w:tcPr>
          <w:p w14:paraId="076D480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1004" w:type="dxa"/>
            <w:noWrap/>
            <w:hideMark/>
          </w:tcPr>
          <w:p w14:paraId="067042CE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6E3BAC27" w14:textId="77777777" w:rsidTr="003C451D">
        <w:trPr>
          <w:trHeight w:val="310"/>
        </w:trPr>
        <w:tc>
          <w:tcPr>
            <w:tcW w:w="4390" w:type="dxa"/>
            <w:hideMark/>
          </w:tcPr>
          <w:p w14:paraId="200358E4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ary school/ lower</w:t>
            </w:r>
          </w:p>
        </w:tc>
        <w:tc>
          <w:tcPr>
            <w:tcW w:w="1846" w:type="dxa"/>
            <w:hideMark/>
          </w:tcPr>
          <w:p w14:paraId="3B75DC9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55.6)</w:t>
            </w:r>
          </w:p>
        </w:tc>
        <w:tc>
          <w:tcPr>
            <w:tcW w:w="1780" w:type="dxa"/>
            <w:noWrap/>
            <w:hideMark/>
          </w:tcPr>
          <w:p w14:paraId="339CB525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44.4)</w:t>
            </w:r>
          </w:p>
        </w:tc>
        <w:tc>
          <w:tcPr>
            <w:tcW w:w="1004" w:type="dxa"/>
            <w:noWrap/>
            <w:hideMark/>
          </w:tcPr>
          <w:p w14:paraId="1DDE24EF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38508AFF" w14:textId="77777777" w:rsidTr="003C451D">
        <w:trPr>
          <w:trHeight w:val="310"/>
        </w:trPr>
        <w:tc>
          <w:tcPr>
            <w:tcW w:w="4390" w:type="dxa"/>
            <w:hideMark/>
          </w:tcPr>
          <w:p w14:paraId="02485161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-level/ Secondary school</w:t>
            </w:r>
          </w:p>
        </w:tc>
        <w:tc>
          <w:tcPr>
            <w:tcW w:w="1846" w:type="dxa"/>
            <w:hideMark/>
          </w:tcPr>
          <w:p w14:paraId="2B66976F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 (49.5)</w:t>
            </w:r>
          </w:p>
        </w:tc>
        <w:tc>
          <w:tcPr>
            <w:tcW w:w="1780" w:type="dxa"/>
            <w:noWrap/>
            <w:hideMark/>
          </w:tcPr>
          <w:p w14:paraId="19CC42B6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 (50.5)</w:t>
            </w:r>
          </w:p>
        </w:tc>
        <w:tc>
          <w:tcPr>
            <w:tcW w:w="1004" w:type="dxa"/>
            <w:noWrap/>
            <w:hideMark/>
          </w:tcPr>
          <w:p w14:paraId="4C28123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63C45156" w14:textId="77777777" w:rsidTr="003C451D">
        <w:trPr>
          <w:trHeight w:val="310"/>
        </w:trPr>
        <w:tc>
          <w:tcPr>
            <w:tcW w:w="4390" w:type="dxa"/>
            <w:hideMark/>
          </w:tcPr>
          <w:p w14:paraId="04F13481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-level/diploma</w:t>
            </w:r>
          </w:p>
        </w:tc>
        <w:tc>
          <w:tcPr>
            <w:tcW w:w="1846" w:type="dxa"/>
            <w:hideMark/>
          </w:tcPr>
          <w:p w14:paraId="3477E080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 (57.6)</w:t>
            </w:r>
          </w:p>
        </w:tc>
        <w:tc>
          <w:tcPr>
            <w:tcW w:w="1780" w:type="dxa"/>
            <w:noWrap/>
            <w:hideMark/>
          </w:tcPr>
          <w:p w14:paraId="75EC6BB5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 (42.4)</w:t>
            </w:r>
          </w:p>
        </w:tc>
        <w:tc>
          <w:tcPr>
            <w:tcW w:w="1004" w:type="dxa"/>
            <w:noWrap/>
            <w:hideMark/>
          </w:tcPr>
          <w:p w14:paraId="09ECFD76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7D7887BF" w14:textId="77777777" w:rsidTr="003C451D">
        <w:trPr>
          <w:trHeight w:val="310"/>
        </w:trPr>
        <w:tc>
          <w:tcPr>
            <w:tcW w:w="4390" w:type="dxa"/>
            <w:hideMark/>
          </w:tcPr>
          <w:p w14:paraId="7D71364B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gree/higher</w:t>
            </w:r>
          </w:p>
        </w:tc>
        <w:tc>
          <w:tcPr>
            <w:tcW w:w="1846" w:type="dxa"/>
            <w:hideMark/>
          </w:tcPr>
          <w:p w14:paraId="7B3CC438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 (49.4)</w:t>
            </w:r>
          </w:p>
        </w:tc>
        <w:tc>
          <w:tcPr>
            <w:tcW w:w="1780" w:type="dxa"/>
            <w:noWrap/>
            <w:hideMark/>
          </w:tcPr>
          <w:p w14:paraId="6540849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 (50.6)</w:t>
            </w:r>
          </w:p>
        </w:tc>
        <w:tc>
          <w:tcPr>
            <w:tcW w:w="1004" w:type="dxa"/>
            <w:noWrap/>
            <w:hideMark/>
          </w:tcPr>
          <w:p w14:paraId="772C670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496747B4" w14:textId="77777777" w:rsidTr="003C451D">
        <w:trPr>
          <w:trHeight w:val="310"/>
        </w:trPr>
        <w:tc>
          <w:tcPr>
            <w:tcW w:w="4390" w:type="dxa"/>
            <w:hideMark/>
          </w:tcPr>
          <w:p w14:paraId="13FCAA4B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clined to report </w:t>
            </w:r>
          </w:p>
        </w:tc>
        <w:tc>
          <w:tcPr>
            <w:tcW w:w="1846" w:type="dxa"/>
            <w:hideMark/>
          </w:tcPr>
          <w:p w14:paraId="5F1DB51E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780" w:type="dxa"/>
            <w:noWrap/>
            <w:hideMark/>
          </w:tcPr>
          <w:p w14:paraId="11BA30BE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2EECB1A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6371FC4D" w14:textId="77777777" w:rsidTr="003C451D">
        <w:trPr>
          <w:trHeight w:val="310"/>
        </w:trPr>
        <w:tc>
          <w:tcPr>
            <w:tcW w:w="4390" w:type="dxa"/>
            <w:hideMark/>
          </w:tcPr>
          <w:p w14:paraId="1A36928B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lationship status</w:t>
            </w:r>
          </w:p>
        </w:tc>
        <w:tc>
          <w:tcPr>
            <w:tcW w:w="1846" w:type="dxa"/>
            <w:hideMark/>
          </w:tcPr>
          <w:p w14:paraId="3AA0A348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hideMark/>
          </w:tcPr>
          <w:p w14:paraId="3FA4D141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hideMark/>
          </w:tcPr>
          <w:p w14:paraId="30FC8B1F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</w:tr>
      <w:tr w:rsidR="00015F75" w:rsidRPr="00C0179D" w14:paraId="2A950552" w14:textId="77777777" w:rsidTr="003C451D">
        <w:trPr>
          <w:trHeight w:val="310"/>
        </w:trPr>
        <w:tc>
          <w:tcPr>
            <w:tcW w:w="4390" w:type="dxa"/>
            <w:hideMark/>
          </w:tcPr>
          <w:p w14:paraId="26E90039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846" w:type="dxa"/>
            <w:hideMark/>
          </w:tcPr>
          <w:p w14:paraId="53BA53E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(57.8)</w:t>
            </w:r>
          </w:p>
        </w:tc>
        <w:tc>
          <w:tcPr>
            <w:tcW w:w="1780" w:type="dxa"/>
            <w:noWrap/>
            <w:hideMark/>
          </w:tcPr>
          <w:p w14:paraId="2E31FD3E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 (42.2)</w:t>
            </w:r>
          </w:p>
        </w:tc>
        <w:tc>
          <w:tcPr>
            <w:tcW w:w="1004" w:type="dxa"/>
            <w:noWrap/>
            <w:hideMark/>
          </w:tcPr>
          <w:p w14:paraId="4ECD071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2336D95B" w14:textId="77777777" w:rsidTr="003C451D">
        <w:trPr>
          <w:trHeight w:val="310"/>
        </w:trPr>
        <w:tc>
          <w:tcPr>
            <w:tcW w:w="4390" w:type="dxa"/>
            <w:hideMark/>
          </w:tcPr>
          <w:p w14:paraId="31F9F514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846" w:type="dxa"/>
            <w:hideMark/>
          </w:tcPr>
          <w:p w14:paraId="5D3BD562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 (45.5)</w:t>
            </w:r>
          </w:p>
        </w:tc>
        <w:tc>
          <w:tcPr>
            <w:tcW w:w="1780" w:type="dxa"/>
            <w:noWrap/>
            <w:hideMark/>
          </w:tcPr>
          <w:p w14:paraId="5B75F7A0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 (54.5)</w:t>
            </w:r>
          </w:p>
        </w:tc>
        <w:tc>
          <w:tcPr>
            <w:tcW w:w="1004" w:type="dxa"/>
            <w:noWrap/>
            <w:hideMark/>
          </w:tcPr>
          <w:p w14:paraId="57A9ABF6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2A3C2A38" w14:textId="77777777" w:rsidTr="003C451D">
        <w:trPr>
          <w:trHeight w:val="310"/>
        </w:trPr>
        <w:tc>
          <w:tcPr>
            <w:tcW w:w="4390" w:type="dxa"/>
            <w:hideMark/>
          </w:tcPr>
          <w:p w14:paraId="0A3D3B7F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parated/ divorced/ widowed</w:t>
            </w:r>
          </w:p>
        </w:tc>
        <w:tc>
          <w:tcPr>
            <w:tcW w:w="1846" w:type="dxa"/>
            <w:hideMark/>
          </w:tcPr>
          <w:p w14:paraId="6A203CE5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 (52.1)</w:t>
            </w:r>
          </w:p>
        </w:tc>
        <w:tc>
          <w:tcPr>
            <w:tcW w:w="1780" w:type="dxa"/>
            <w:noWrap/>
            <w:hideMark/>
          </w:tcPr>
          <w:p w14:paraId="71CCFB26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47.9)</w:t>
            </w:r>
          </w:p>
        </w:tc>
        <w:tc>
          <w:tcPr>
            <w:tcW w:w="1004" w:type="dxa"/>
            <w:noWrap/>
            <w:hideMark/>
          </w:tcPr>
          <w:p w14:paraId="5FCBD877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24C6127C" w14:textId="77777777" w:rsidTr="003C451D">
        <w:trPr>
          <w:trHeight w:val="310"/>
        </w:trPr>
        <w:tc>
          <w:tcPr>
            <w:tcW w:w="4390" w:type="dxa"/>
            <w:hideMark/>
          </w:tcPr>
          <w:p w14:paraId="612C69C7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846" w:type="dxa"/>
            <w:hideMark/>
          </w:tcPr>
          <w:p w14:paraId="7FE2E36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77.8)</w:t>
            </w:r>
          </w:p>
        </w:tc>
        <w:tc>
          <w:tcPr>
            <w:tcW w:w="1780" w:type="dxa"/>
            <w:noWrap/>
            <w:hideMark/>
          </w:tcPr>
          <w:p w14:paraId="3E3B3778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22.2)</w:t>
            </w:r>
          </w:p>
        </w:tc>
        <w:tc>
          <w:tcPr>
            <w:tcW w:w="1004" w:type="dxa"/>
            <w:noWrap/>
            <w:hideMark/>
          </w:tcPr>
          <w:p w14:paraId="00CBC80C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40CA63F7" w14:textId="77777777" w:rsidTr="003C451D">
        <w:trPr>
          <w:trHeight w:val="310"/>
        </w:trPr>
        <w:tc>
          <w:tcPr>
            <w:tcW w:w="4390" w:type="dxa"/>
            <w:hideMark/>
          </w:tcPr>
          <w:p w14:paraId="5DBFD346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clined to report </w:t>
            </w:r>
          </w:p>
        </w:tc>
        <w:tc>
          <w:tcPr>
            <w:tcW w:w="1846" w:type="dxa"/>
            <w:hideMark/>
          </w:tcPr>
          <w:p w14:paraId="2318FA90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780" w:type="dxa"/>
            <w:noWrap/>
            <w:hideMark/>
          </w:tcPr>
          <w:p w14:paraId="1051251B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14093888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3CCBA05E" w14:textId="77777777" w:rsidTr="003C451D">
        <w:trPr>
          <w:trHeight w:val="320"/>
        </w:trPr>
        <w:tc>
          <w:tcPr>
            <w:tcW w:w="4390" w:type="dxa"/>
            <w:hideMark/>
          </w:tcPr>
          <w:p w14:paraId="2F69DB2A" w14:textId="1790DCDB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nage own med</w:t>
            </w:r>
            <w:r w:rsidR="00FF2E65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ation</w:t>
            </w:r>
          </w:p>
        </w:tc>
        <w:tc>
          <w:tcPr>
            <w:tcW w:w="1846" w:type="dxa"/>
            <w:hideMark/>
          </w:tcPr>
          <w:p w14:paraId="0B09AB55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hideMark/>
          </w:tcPr>
          <w:p w14:paraId="0CFEA3E3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1FE2044C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015F75" w:rsidRPr="00C0179D" w14:paraId="7E9C83B0" w14:textId="77777777" w:rsidTr="003C451D">
        <w:trPr>
          <w:trHeight w:val="310"/>
        </w:trPr>
        <w:tc>
          <w:tcPr>
            <w:tcW w:w="4390" w:type="dxa"/>
            <w:hideMark/>
          </w:tcPr>
          <w:p w14:paraId="6AD3F7EF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46" w:type="dxa"/>
            <w:hideMark/>
          </w:tcPr>
          <w:p w14:paraId="60DB7818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50.0)</w:t>
            </w:r>
          </w:p>
        </w:tc>
        <w:tc>
          <w:tcPr>
            <w:tcW w:w="1780" w:type="dxa"/>
            <w:hideMark/>
          </w:tcPr>
          <w:p w14:paraId="5E9B1CB0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50.0)</w:t>
            </w:r>
          </w:p>
        </w:tc>
        <w:tc>
          <w:tcPr>
            <w:tcW w:w="1004" w:type="dxa"/>
            <w:noWrap/>
            <w:hideMark/>
          </w:tcPr>
          <w:p w14:paraId="7FA88252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2228CB1A" w14:textId="77777777" w:rsidTr="003C451D">
        <w:trPr>
          <w:trHeight w:val="310"/>
        </w:trPr>
        <w:tc>
          <w:tcPr>
            <w:tcW w:w="4390" w:type="dxa"/>
            <w:hideMark/>
          </w:tcPr>
          <w:p w14:paraId="5574F989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846" w:type="dxa"/>
            <w:hideMark/>
          </w:tcPr>
          <w:p w14:paraId="0395EDB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3 (52.4)</w:t>
            </w:r>
          </w:p>
        </w:tc>
        <w:tc>
          <w:tcPr>
            <w:tcW w:w="1780" w:type="dxa"/>
            <w:noWrap/>
            <w:hideMark/>
          </w:tcPr>
          <w:p w14:paraId="29CC488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 (47.6)</w:t>
            </w:r>
          </w:p>
        </w:tc>
        <w:tc>
          <w:tcPr>
            <w:tcW w:w="1004" w:type="dxa"/>
            <w:noWrap/>
            <w:hideMark/>
          </w:tcPr>
          <w:p w14:paraId="1D069FAF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6C5AD643" w14:textId="77777777" w:rsidTr="003C451D">
        <w:trPr>
          <w:trHeight w:val="310"/>
        </w:trPr>
        <w:tc>
          <w:tcPr>
            <w:tcW w:w="4390" w:type="dxa"/>
            <w:hideMark/>
          </w:tcPr>
          <w:p w14:paraId="120465B6" w14:textId="76708D3D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Years of </w:t>
            </w:r>
            <w:r w:rsidR="007507FA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846" w:type="dxa"/>
            <w:hideMark/>
          </w:tcPr>
          <w:p w14:paraId="4DBEB29C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hideMark/>
          </w:tcPr>
          <w:p w14:paraId="27D6ED0E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7B50F884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015F75" w:rsidRPr="00C0179D" w14:paraId="10C3EBDA" w14:textId="77777777" w:rsidTr="003C451D">
        <w:trPr>
          <w:trHeight w:val="310"/>
        </w:trPr>
        <w:tc>
          <w:tcPr>
            <w:tcW w:w="4390" w:type="dxa"/>
            <w:hideMark/>
          </w:tcPr>
          <w:p w14:paraId="73DAC159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o records </w:t>
            </w:r>
          </w:p>
        </w:tc>
        <w:tc>
          <w:tcPr>
            <w:tcW w:w="1846" w:type="dxa"/>
            <w:hideMark/>
          </w:tcPr>
          <w:p w14:paraId="2A385AA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72.7)</w:t>
            </w:r>
          </w:p>
        </w:tc>
        <w:tc>
          <w:tcPr>
            <w:tcW w:w="1780" w:type="dxa"/>
            <w:noWrap/>
            <w:hideMark/>
          </w:tcPr>
          <w:p w14:paraId="4EFACB74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7.3)</w:t>
            </w:r>
          </w:p>
        </w:tc>
        <w:tc>
          <w:tcPr>
            <w:tcW w:w="1004" w:type="dxa"/>
            <w:noWrap/>
            <w:hideMark/>
          </w:tcPr>
          <w:p w14:paraId="065BF49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113DADA2" w14:textId="77777777" w:rsidTr="003C451D">
        <w:trPr>
          <w:trHeight w:val="310"/>
        </w:trPr>
        <w:tc>
          <w:tcPr>
            <w:tcW w:w="4390" w:type="dxa"/>
            <w:hideMark/>
          </w:tcPr>
          <w:p w14:paraId="473BC23E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≤ 1 year</w:t>
            </w:r>
          </w:p>
        </w:tc>
        <w:tc>
          <w:tcPr>
            <w:tcW w:w="1846" w:type="dxa"/>
            <w:hideMark/>
          </w:tcPr>
          <w:p w14:paraId="5A979944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1780" w:type="dxa"/>
            <w:noWrap/>
            <w:hideMark/>
          </w:tcPr>
          <w:p w14:paraId="04DFB04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58.3)</w:t>
            </w:r>
          </w:p>
        </w:tc>
        <w:tc>
          <w:tcPr>
            <w:tcW w:w="1004" w:type="dxa"/>
            <w:noWrap/>
            <w:hideMark/>
          </w:tcPr>
          <w:p w14:paraId="14796C55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2DABCAA9" w14:textId="77777777" w:rsidTr="003C451D">
        <w:trPr>
          <w:trHeight w:val="310"/>
        </w:trPr>
        <w:tc>
          <w:tcPr>
            <w:tcW w:w="4390" w:type="dxa"/>
            <w:hideMark/>
          </w:tcPr>
          <w:p w14:paraId="063ACE89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&gt;1 year, ≤ 5 years </w:t>
            </w:r>
          </w:p>
        </w:tc>
        <w:tc>
          <w:tcPr>
            <w:tcW w:w="1846" w:type="dxa"/>
            <w:hideMark/>
          </w:tcPr>
          <w:p w14:paraId="19121778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(78.3)</w:t>
            </w:r>
          </w:p>
        </w:tc>
        <w:tc>
          <w:tcPr>
            <w:tcW w:w="1780" w:type="dxa"/>
            <w:noWrap/>
            <w:hideMark/>
          </w:tcPr>
          <w:p w14:paraId="661B04D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21.7)</w:t>
            </w:r>
          </w:p>
        </w:tc>
        <w:tc>
          <w:tcPr>
            <w:tcW w:w="1004" w:type="dxa"/>
            <w:noWrap/>
            <w:hideMark/>
          </w:tcPr>
          <w:p w14:paraId="3594EF44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76FA4643" w14:textId="77777777" w:rsidTr="003C451D">
        <w:trPr>
          <w:trHeight w:val="310"/>
        </w:trPr>
        <w:tc>
          <w:tcPr>
            <w:tcW w:w="4390" w:type="dxa"/>
            <w:hideMark/>
          </w:tcPr>
          <w:p w14:paraId="328A8FC2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&gt;5 years, &lt;10 years </w:t>
            </w:r>
          </w:p>
        </w:tc>
        <w:tc>
          <w:tcPr>
            <w:tcW w:w="1846" w:type="dxa"/>
            <w:hideMark/>
          </w:tcPr>
          <w:p w14:paraId="08B9E19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(52.9)</w:t>
            </w:r>
          </w:p>
        </w:tc>
        <w:tc>
          <w:tcPr>
            <w:tcW w:w="1780" w:type="dxa"/>
            <w:noWrap/>
            <w:hideMark/>
          </w:tcPr>
          <w:p w14:paraId="5E0F3437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47.1)</w:t>
            </w:r>
          </w:p>
        </w:tc>
        <w:tc>
          <w:tcPr>
            <w:tcW w:w="1004" w:type="dxa"/>
            <w:noWrap/>
            <w:hideMark/>
          </w:tcPr>
          <w:p w14:paraId="08531932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7DFB3664" w14:textId="77777777" w:rsidTr="003C451D">
        <w:trPr>
          <w:trHeight w:val="310"/>
        </w:trPr>
        <w:tc>
          <w:tcPr>
            <w:tcW w:w="4390" w:type="dxa"/>
            <w:hideMark/>
          </w:tcPr>
          <w:p w14:paraId="7A6673E5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0-19 years </w:t>
            </w:r>
          </w:p>
        </w:tc>
        <w:tc>
          <w:tcPr>
            <w:tcW w:w="1846" w:type="dxa"/>
            <w:hideMark/>
          </w:tcPr>
          <w:p w14:paraId="4779064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(48.1)</w:t>
            </w:r>
          </w:p>
        </w:tc>
        <w:tc>
          <w:tcPr>
            <w:tcW w:w="1780" w:type="dxa"/>
            <w:noWrap/>
            <w:hideMark/>
          </w:tcPr>
          <w:p w14:paraId="08F20BB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 (51.9)</w:t>
            </w:r>
          </w:p>
        </w:tc>
        <w:tc>
          <w:tcPr>
            <w:tcW w:w="1004" w:type="dxa"/>
            <w:noWrap/>
            <w:hideMark/>
          </w:tcPr>
          <w:p w14:paraId="48B90B8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0DBC6634" w14:textId="77777777" w:rsidTr="003C451D">
        <w:trPr>
          <w:trHeight w:val="310"/>
        </w:trPr>
        <w:tc>
          <w:tcPr>
            <w:tcW w:w="4390" w:type="dxa"/>
            <w:hideMark/>
          </w:tcPr>
          <w:p w14:paraId="29629510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≥ 20 years </w:t>
            </w:r>
          </w:p>
        </w:tc>
        <w:tc>
          <w:tcPr>
            <w:tcW w:w="1846" w:type="dxa"/>
            <w:hideMark/>
          </w:tcPr>
          <w:p w14:paraId="45FD4EAB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 (48.6)</w:t>
            </w:r>
          </w:p>
        </w:tc>
        <w:tc>
          <w:tcPr>
            <w:tcW w:w="1780" w:type="dxa"/>
            <w:noWrap/>
            <w:hideMark/>
          </w:tcPr>
          <w:p w14:paraId="21BFD76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 (51.4)</w:t>
            </w:r>
          </w:p>
        </w:tc>
        <w:tc>
          <w:tcPr>
            <w:tcW w:w="1004" w:type="dxa"/>
            <w:noWrap/>
            <w:hideMark/>
          </w:tcPr>
          <w:p w14:paraId="57B6753C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37EBE5D8" w14:textId="77777777" w:rsidTr="003C451D">
        <w:trPr>
          <w:trHeight w:val="310"/>
        </w:trPr>
        <w:tc>
          <w:tcPr>
            <w:tcW w:w="4390" w:type="dxa"/>
            <w:hideMark/>
          </w:tcPr>
          <w:p w14:paraId="0FA97F7B" w14:textId="1205D66B" w:rsidR="00015F75" w:rsidRPr="00C0179D" w:rsidRDefault="009D43BF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edication type </w:t>
            </w:r>
          </w:p>
        </w:tc>
        <w:tc>
          <w:tcPr>
            <w:tcW w:w="1846" w:type="dxa"/>
            <w:hideMark/>
          </w:tcPr>
          <w:p w14:paraId="748C5A10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hideMark/>
          </w:tcPr>
          <w:p w14:paraId="4768037C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7C5A86A2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</w:tr>
      <w:tr w:rsidR="00015F75" w:rsidRPr="00C0179D" w14:paraId="7BBDE0BC" w14:textId="77777777" w:rsidTr="003C451D">
        <w:trPr>
          <w:trHeight w:val="310"/>
        </w:trPr>
        <w:tc>
          <w:tcPr>
            <w:tcW w:w="4390" w:type="dxa"/>
            <w:hideMark/>
          </w:tcPr>
          <w:p w14:paraId="6FDD6602" w14:textId="4C4D2CB9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</w:t>
            </w:r>
            <w:r w:rsidR="00821A48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l</w:t>
            </w: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nly </w:t>
            </w:r>
          </w:p>
        </w:tc>
        <w:tc>
          <w:tcPr>
            <w:tcW w:w="1846" w:type="dxa"/>
            <w:hideMark/>
          </w:tcPr>
          <w:p w14:paraId="1B9F5310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 (63.0)</w:t>
            </w:r>
          </w:p>
        </w:tc>
        <w:tc>
          <w:tcPr>
            <w:tcW w:w="1780" w:type="dxa"/>
            <w:noWrap/>
            <w:hideMark/>
          </w:tcPr>
          <w:p w14:paraId="4A425BD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 (37.0)</w:t>
            </w:r>
          </w:p>
        </w:tc>
        <w:tc>
          <w:tcPr>
            <w:tcW w:w="1004" w:type="dxa"/>
            <w:noWrap/>
            <w:hideMark/>
          </w:tcPr>
          <w:p w14:paraId="6ECAF8F6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52AC04C0" w14:textId="77777777" w:rsidTr="003C451D">
        <w:trPr>
          <w:trHeight w:val="310"/>
        </w:trPr>
        <w:tc>
          <w:tcPr>
            <w:tcW w:w="4390" w:type="dxa"/>
            <w:hideMark/>
          </w:tcPr>
          <w:p w14:paraId="3E6397BD" w14:textId="77777777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jectables only </w:t>
            </w:r>
          </w:p>
        </w:tc>
        <w:tc>
          <w:tcPr>
            <w:tcW w:w="1846" w:type="dxa"/>
            <w:hideMark/>
          </w:tcPr>
          <w:p w14:paraId="0DC108DA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45.5)</w:t>
            </w:r>
          </w:p>
        </w:tc>
        <w:tc>
          <w:tcPr>
            <w:tcW w:w="1780" w:type="dxa"/>
            <w:noWrap/>
            <w:hideMark/>
          </w:tcPr>
          <w:p w14:paraId="417D48D8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54.5)</w:t>
            </w:r>
          </w:p>
        </w:tc>
        <w:tc>
          <w:tcPr>
            <w:tcW w:w="1004" w:type="dxa"/>
            <w:noWrap/>
            <w:hideMark/>
          </w:tcPr>
          <w:p w14:paraId="7E606267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520E5306" w14:textId="77777777" w:rsidTr="003C451D">
        <w:trPr>
          <w:trHeight w:val="310"/>
        </w:trPr>
        <w:tc>
          <w:tcPr>
            <w:tcW w:w="4390" w:type="dxa"/>
            <w:hideMark/>
          </w:tcPr>
          <w:p w14:paraId="2C3F12FE" w14:textId="39F63B8E" w:rsidR="00015F75" w:rsidRPr="00C0179D" w:rsidRDefault="00015F75" w:rsidP="00BF64C2">
            <w:pPr>
              <w:ind w:firstLineChars="200" w:firstLine="4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O</w:t>
            </w:r>
            <w:r w:rsidR="00080A04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l</w:t>
            </w: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injectables </w:t>
            </w:r>
          </w:p>
        </w:tc>
        <w:tc>
          <w:tcPr>
            <w:tcW w:w="1846" w:type="dxa"/>
            <w:hideMark/>
          </w:tcPr>
          <w:p w14:paraId="0AC85A9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 (48.3)</w:t>
            </w:r>
          </w:p>
        </w:tc>
        <w:tc>
          <w:tcPr>
            <w:tcW w:w="1780" w:type="dxa"/>
            <w:noWrap/>
            <w:hideMark/>
          </w:tcPr>
          <w:p w14:paraId="43471A4F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 (51.7)</w:t>
            </w:r>
          </w:p>
        </w:tc>
        <w:tc>
          <w:tcPr>
            <w:tcW w:w="1004" w:type="dxa"/>
            <w:noWrap/>
            <w:hideMark/>
          </w:tcPr>
          <w:p w14:paraId="19C913EE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015F75" w:rsidRPr="00C0179D" w14:paraId="456B299A" w14:textId="77777777" w:rsidTr="003C451D">
        <w:trPr>
          <w:trHeight w:val="620"/>
        </w:trPr>
        <w:tc>
          <w:tcPr>
            <w:tcW w:w="4390" w:type="dxa"/>
            <w:hideMark/>
          </w:tcPr>
          <w:p w14:paraId="0A93E48D" w14:textId="15690E4D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mber of chronic diseases (including </w:t>
            </w:r>
            <w:r w:rsidR="004C457C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846" w:type="dxa"/>
            <w:hideMark/>
          </w:tcPr>
          <w:p w14:paraId="66B3A0C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1 ± 1.26</w:t>
            </w:r>
          </w:p>
        </w:tc>
        <w:tc>
          <w:tcPr>
            <w:tcW w:w="1780" w:type="dxa"/>
            <w:noWrap/>
            <w:hideMark/>
          </w:tcPr>
          <w:p w14:paraId="142AFA6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6 ± 1.14</w:t>
            </w:r>
          </w:p>
        </w:tc>
        <w:tc>
          <w:tcPr>
            <w:tcW w:w="1004" w:type="dxa"/>
            <w:noWrap/>
            <w:hideMark/>
          </w:tcPr>
          <w:p w14:paraId="4FD55002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</w:t>
            </w:r>
          </w:p>
        </w:tc>
      </w:tr>
      <w:tr w:rsidR="00015F75" w:rsidRPr="00C0179D" w14:paraId="5822BE94" w14:textId="77777777" w:rsidTr="003C451D">
        <w:trPr>
          <w:trHeight w:val="310"/>
        </w:trPr>
        <w:tc>
          <w:tcPr>
            <w:tcW w:w="4390" w:type="dxa"/>
            <w:hideMark/>
          </w:tcPr>
          <w:p w14:paraId="3B27E0B9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seline HbA1c (mmol/mol) </w:t>
            </w:r>
          </w:p>
        </w:tc>
        <w:tc>
          <w:tcPr>
            <w:tcW w:w="1846" w:type="dxa"/>
            <w:hideMark/>
          </w:tcPr>
          <w:p w14:paraId="03E4E2A4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.45 ± 23.09</w:t>
            </w:r>
          </w:p>
        </w:tc>
        <w:tc>
          <w:tcPr>
            <w:tcW w:w="1780" w:type="dxa"/>
            <w:noWrap/>
            <w:hideMark/>
          </w:tcPr>
          <w:p w14:paraId="7ED7615A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.58 ± 17.10</w:t>
            </w:r>
          </w:p>
        </w:tc>
        <w:tc>
          <w:tcPr>
            <w:tcW w:w="1004" w:type="dxa"/>
            <w:noWrap/>
            <w:hideMark/>
          </w:tcPr>
          <w:p w14:paraId="27BEA73E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</w:tr>
      <w:tr w:rsidR="00015F75" w:rsidRPr="00C0179D" w14:paraId="3A99AF0F" w14:textId="77777777" w:rsidTr="003C451D">
        <w:trPr>
          <w:trHeight w:val="320"/>
        </w:trPr>
        <w:tc>
          <w:tcPr>
            <w:tcW w:w="4390" w:type="dxa"/>
            <w:hideMark/>
          </w:tcPr>
          <w:p w14:paraId="47F6116D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seline HbA1c (%) </w:t>
            </w:r>
          </w:p>
        </w:tc>
        <w:tc>
          <w:tcPr>
            <w:tcW w:w="1846" w:type="dxa"/>
            <w:hideMark/>
          </w:tcPr>
          <w:p w14:paraId="46075E6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4 ± 2.11</w:t>
            </w:r>
          </w:p>
        </w:tc>
        <w:tc>
          <w:tcPr>
            <w:tcW w:w="1780" w:type="dxa"/>
            <w:noWrap/>
            <w:hideMark/>
          </w:tcPr>
          <w:p w14:paraId="23BCC300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5 ± 1.57</w:t>
            </w:r>
          </w:p>
        </w:tc>
        <w:tc>
          <w:tcPr>
            <w:tcW w:w="1004" w:type="dxa"/>
            <w:noWrap/>
            <w:hideMark/>
          </w:tcPr>
          <w:p w14:paraId="1B9191F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</w:tr>
      <w:tr w:rsidR="00015F75" w:rsidRPr="00C0179D" w14:paraId="5B09BD9B" w14:textId="77777777" w:rsidTr="003C451D">
        <w:trPr>
          <w:trHeight w:val="310"/>
        </w:trPr>
        <w:tc>
          <w:tcPr>
            <w:tcW w:w="4390" w:type="dxa"/>
            <w:hideMark/>
          </w:tcPr>
          <w:p w14:paraId="34DDB5BB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isual analogue scale on extent of adherence </w:t>
            </w:r>
          </w:p>
        </w:tc>
        <w:tc>
          <w:tcPr>
            <w:tcW w:w="1846" w:type="dxa"/>
            <w:hideMark/>
          </w:tcPr>
          <w:p w14:paraId="3891944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 (100-80)</w:t>
            </w:r>
          </w:p>
        </w:tc>
        <w:tc>
          <w:tcPr>
            <w:tcW w:w="1780" w:type="dxa"/>
            <w:hideMark/>
          </w:tcPr>
          <w:p w14:paraId="43F1933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 (100-80)</w:t>
            </w:r>
          </w:p>
        </w:tc>
        <w:tc>
          <w:tcPr>
            <w:tcW w:w="1004" w:type="dxa"/>
            <w:noWrap/>
            <w:hideMark/>
          </w:tcPr>
          <w:p w14:paraId="25A8E29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015F75" w:rsidRPr="00C0179D" w14:paraId="5B841716" w14:textId="77777777" w:rsidTr="003C451D">
        <w:trPr>
          <w:trHeight w:val="310"/>
        </w:trPr>
        <w:tc>
          <w:tcPr>
            <w:tcW w:w="4390" w:type="dxa"/>
            <w:hideMark/>
          </w:tcPr>
          <w:p w14:paraId="1FBBBBBA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AS factor 1 </w:t>
            </w:r>
          </w:p>
        </w:tc>
        <w:tc>
          <w:tcPr>
            <w:tcW w:w="1846" w:type="dxa"/>
            <w:hideMark/>
          </w:tcPr>
          <w:p w14:paraId="001D8EF0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10 ± 4.28</w:t>
            </w:r>
          </w:p>
        </w:tc>
        <w:tc>
          <w:tcPr>
            <w:tcW w:w="1780" w:type="dxa"/>
            <w:noWrap/>
            <w:hideMark/>
          </w:tcPr>
          <w:p w14:paraId="090141CA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24 ± 4.75</w:t>
            </w:r>
          </w:p>
        </w:tc>
        <w:tc>
          <w:tcPr>
            <w:tcW w:w="1004" w:type="dxa"/>
            <w:noWrap/>
            <w:hideMark/>
          </w:tcPr>
          <w:p w14:paraId="1045A97F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</w:t>
            </w:r>
          </w:p>
        </w:tc>
      </w:tr>
      <w:tr w:rsidR="00015F75" w:rsidRPr="00C0179D" w14:paraId="31BD6BB1" w14:textId="77777777" w:rsidTr="003C451D">
        <w:trPr>
          <w:trHeight w:val="310"/>
        </w:trPr>
        <w:tc>
          <w:tcPr>
            <w:tcW w:w="4390" w:type="dxa"/>
            <w:hideMark/>
          </w:tcPr>
          <w:p w14:paraId="75768D27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AS factor 2</w:t>
            </w:r>
          </w:p>
        </w:tc>
        <w:tc>
          <w:tcPr>
            <w:tcW w:w="1846" w:type="dxa"/>
            <w:hideMark/>
          </w:tcPr>
          <w:p w14:paraId="601217B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9 ± 3.20</w:t>
            </w:r>
          </w:p>
        </w:tc>
        <w:tc>
          <w:tcPr>
            <w:tcW w:w="1780" w:type="dxa"/>
            <w:noWrap/>
            <w:hideMark/>
          </w:tcPr>
          <w:p w14:paraId="3125903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9.48 ± 3.43 </w:t>
            </w:r>
          </w:p>
        </w:tc>
        <w:tc>
          <w:tcPr>
            <w:tcW w:w="1004" w:type="dxa"/>
            <w:noWrap/>
            <w:hideMark/>
          </w:tcPr>
          <w:p w14:paraId="09197C2C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</w:tr>
      <w:tr w:rsidR="00015F75" w:rsidRPr="00C0179D" w14:paraId="39EF25FD" w14:textId="77777777" w:rsidTr="003C451D">
        <w:trPr>
          <w:trHeight w:val="310"/>
        </w:trPr>
        <w:tc>
          <w:tcPr>
            <w:tcW w:w="4390" w:type="dxa"/>
            <w:hideMark/>
          </w:tcPr>
          <w:p w14:paraId="4AD9389F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AS factor 3</w:t>
            </w:r>
          </w:p>
        </w:tc>
        <w:tc>
          <w:tcPr>
            <w:tcW w:w="1846" w:type="dxa"/>
            <w:hideMark/>
          </w:tcPr>
          <w:p w14:paraId="0A5E050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8 ± 2.08</w:t>
            </w:r>
          </w:p>
        </w:tc>
        <w:tc>
          <w:tcPr>
            <w:tcW w:w="1780" w:type="dxa"/>
            <w:noWrap/>
            <w:hideMark/>
          </w:tcPr>
          <w:p w14:paraId="53F2B7A7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1 ± 1.87</w:t>
            </w:r>
          </w:p>
        </w:tc>
        <w:tc>
          <w:tcPr>
            <w:tcW w:w="1004" w:type="dxa"/>
            <w:noWrap/>
            <w:hideMark/>
          </w:tcPr>
          <w:p w14:paraId="217C55AA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015F75" w:rsidRPr="00C0179D" w14:paraId="1D890BE5" w14:textId="77777777" w:rsidTr="003C451D">
        <w:trPr>
          <w:trHeight w:val="310"/>
        </w:trPr>
        <w:tc>
          <w:tcPr>
            <w:tcW w:w="4390" w:type="dxa"/>
            <w:hideMark/>
          </w:tcPr>
          <w:p w14:paraId="26911C79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AS factor 4</w:t>
            </w:r>
          </w:p>
        </w:tc>
        <w:tc>
          <w:tcPr>
            <w:tcW w:w="1846" w:type="dxa"/>
            <w:hideMark/>
          </w:tcPr>
          <w:p w14:paraId="27FE255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6 ± 2.43</w:t>
            </w:r>
          </w:p>
        </w:tc>
        <w:tc>
          <w:tcPr>
            <w:tcW w:w="1780" w:type="dxa"/>
            <w:noWrap/>
            <w:hideMark/>
          </w:tcPr>
          <w:p w14:paraId="5BEAB30C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6 ± 2.11</w:t>
            </w:r>
          </w:p>
        </w:tc>
        <w:tc>
          <w:tcPr>
            <w:tcW w:w="1004" w:type="dxa"/>
            <w:noWrap/>
            <w:hideMark/>
          </w:tcPr>
          <w:p w14:paraId="55E3C1A7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</w:tr>
      <w:tr w:rsidR="00015F75" w:rsidRPr="00C0179D" w14:paraId="6C684C77" w14:textId="77777777" w:rsidTr="003C451D">
        <w:trPr>
          <w:trHeight w:val="303"/>
        </w:trPr>
        <w:tc>
          <w:tcPr>
            <w:tcW w:w="4390" w:type="dxa"/>
            <w:hideMark/>
          </w:tcPr>
          <w:p w14:paraId="2D9A1D12" w14:textId="4D18B0A3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seline </w:t>
            </w:r>
            <w:r w:rsidR="003A26C2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S-5</w:t>
            </w: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6" w:type="dxa"/>
            <w:hideMark/>
          </w:tcPr>
          <w:p w14:paraId="0C59FCF4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25-22)</w:t>
            </w:r>
          </w:p>
        </w:tc>
        <w:tc>
          <w:tcPr>
            <w:tcW w:w="1780" w:type="dxa"/>
            <w:hideMark/>
          </w:tcPr>
          <w:p w14:paraId="7349E61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25-22)</w:t>
            </w:r>
          </w:p>
        </w:tc>
        <w:tc>
          <w:tcPr>
            <w:tcW w:w="1004" w:type="dxa"/>
            <w:noWrap/>
            <w:hideMark/>
          </w:tcPr>
          <w:p w14:paraId="750C1AA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</w:tr>
      <w:tr w:rsidR="00015F75" w:rsidRPr="00C0179D" w14:paraId="1CC240B5" w14:textId="77777777" w:rsidTr="003C451D">
        <w:trPr>
          <w:trHeight w:val="310"/>
        </w:trPr>
        <w:tc>
          <w:tcPr>
            <w:tcW w:w="4390" w:type="dxa"/>
            <w:hideMark/>
          </w:tcPr>
          <w:p w14:paraId="784A678A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MQ necessity </w:t>
            </w:r>
          </w:p>
        </w:tc>
        <w:tc>
          <w:tcPr>
            <w:tcW w:w="1846" w:type="dxa"/>
            <w:hideMark/>
          </w:tcPr>
          <w:p w14:paraId="59731224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61 ± 3.65</w:t>
            </w:r>
          </w:p>
        </w:tc>
        <w:tc>
          <w:tcPr>
            <w:tcW w:w="1780" w:type="dxa"/>
            <w:noWrap/>
            <w:hideMark/>
          </w:tcPr>
          <w:p w14:paraId="2E8BD668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64 ± 3.54</w:t>
            </w:r>
          </w:p>
        </w:tc>
        <w:tc>
          <w:tcPr>
            <w:tcW w:w="1004" w:type="dxa"/>
            <w:noWrap/>
            <w:hideMark/>
          </w:tcPr>
          <w:p w14:paraId="45AD19C4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015F75" w:rsidRPr="00C0179D" w14:paraId="2DEDC3D8" w14:textId="77777777" w:rsidTr="003C451D">
        <w:trPr>
          <w:trHeight w:val="310"/>
        </w:trPr>
        <w:tc>
          <w:tcPr>
            <w:tcW w:w="4390" w:type="dxa"/>
            <w:hideMark/>
          </w:tcPr>
          <w:p w14:paraId="633924B0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MQ concern </w:t>
            </w:r>
          </w:p>
        </w:tc>
        <w:tc>
          <w:tcPr>
            <w:tcW w:w="1846" w:type="dxa"/>
            <w:hideMark/>
          </w:tcPr>
          <w:p w14:paraId="224151FA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3.40 ± 4.25 </w:t>
            </w:r>
          </w:p>
        </w:tc>
        <w:tc>
          <w:tcPr>
            <w:tcW w:w="1780" w:type="dxa"/>
            <w:noWrap/>
            <w:hideMark/>
          </w:tcPr>
          <w:p w14:paraId="3EF295B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71 ± 3.80</w:t>
            </w:r>
          </w:p>
        </w:tc>
        <w:tc>
          <w:tcPr>
            <w:tcW w:w="1004" w:type="dxa"/>
            <w:noWrap/>
            <w:hideMark/>
          </w:tcPr>
          <w:p w14:paraId="7B66B2FE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</w:t>
            </w:r>
          </w:p>
        </w:tc>
      </w:tr>
      <w:tr w:rsidR="00015F75" w:rsidRPr="00C0179D" w14:paraId="0A3DDB42" w14:textId="77777777" w:rsidTr="003C451D">
        <w:trPr>
          <w:trHeight w:val="310"/>
        </w:trPr>
        <w:tc>
          <w:tcPr>
            <w:tcW w:w="4390" w:type="dxa"/>
            <w:hideMark/>
          </w:tcPr>
          <w:p w14:paraId="157EFBD4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IPQ1 consequence </w:t>
            </w:r>
          </w:p>
        </w:tc>
        <w:tc>
          <w:tcPr>
            <w:tcW w:w="1846" w:type="dxa"/>
            <w:hideMark/>
          </w:tcPr>
          <w:p w14:paraId="438FBCFF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1 ± 2.82</w:t>
            </w:r>
          </w:p>
        </w:tc>
        <w:tc>
          <w:tcPr>
            <w:tcW w:w="1780" w:type="dxa"/>
            <w:noWrap/>
            <w:hideMark/>
          </w:tcPr>
          <w:p w14:paraId="7C52595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7 ± 2.47</w:t>
            </w:r>
          </w:p>
        </w:tc>
        <w:tc>
          <w:tcPr>
            <w:tcW w:w="1004" w:type="dxa"/>
            <w:noWrap/>
            <w:hideMark/>
          </w:tcPr>
          <w:p w14:paraId="7E39CB6C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</w:tr>
      <w:tr w:rsidR="00015F75" w:rsidRPr="00C0179D" w14:paraId="77BC5A4E" w14:textId="77777777" w:rsidTr="003C451D">
        <w:trPr>
          <w:trHeight w:val="310"/>
        </w:trPr>
        <w:tc>
          <w:tcPr>
            <w:tcW w:w="4390" w:type="dxa"/>
            <w:hideMark/>
          </w:tcPr>
          <w:p w14:paraId="0211318C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IPQ2 timeline </w:t>
            </w:r>
          </w:p>
        </w:tc>
        <w:tc>
          <w:tcPr>
            <w:tcW w:w="1846" w:type="dxa"/>
            <w:hideMark/>
          </w:tcPr>
          <w:p w14:paraId="68A66EAC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8 ± 2.41</w:t>
            </w:r>
          </w:p>
        </w:tc>
        <w:tc>
          <w:tcPr>
            <w:tcW w:w="1780" w:type="dxa"/>
            <w:noWrap/>
            <w:hideMark/>
          </w:tcPr>
          <w:p w14:paraId="53F099C6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3 ± 2.39</w:t>
            </w:r>
          </w:p>
        </w:tc>
        <w:tc>
          <w:tcPr>
            <w:tcW w:w="1004" w:type="dxa"/>
            <w:noWrap/>
            <w:hideMark/>
          </w:tcPr>
          <w:p w14:paraId="504810E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</w:t>
            </w:r>
          </w:p>
        </w:tc>
      </w:tr>
      <w:tr w:rsidR="00015F75" w:rsidRPr="00C0179D" w14:paraId="098FF160" w14:textId="77777777" w:rsidTr="003C451D">
        <w:trPr>
          <w:trHeight w:val="310"/>
        </w:trPr>
        <w:tc>
          <w:tcPr>
            <w:tcW w:w="4390" w:type="dxa"/>
            <w:hideMark/>
          </w:tcPr>
          <w:p w14:paraId="0FE168FC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IPQ3 personal control </w:t>
            </w:r>
          </w:p>
        </w:tc>
        <w:tc>
          <w:tcPr>
            <w:tcW w:w="1846" w:type="dxa"/>
            <w:hideMark/>
          </w:tcPr>
          <w:p w14:paraId="55854EC2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7.19 ± 2.19 </w:t>
            </w:r>
          </w:p>
        </w:tc>
        <w:tc>
          <w:tcPr>
            <w:tcW w:w="1780" w:type="dxa"/>
            <w:noWrap/>
            <w:hideMark/>
          </w:tcPr>
          <w:p w14:paraId="762B3FB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9 ± 2.43</w:t>
            </w:r>
          </w:p>
        </w:tc>
        <w:tc>
          <w:tcPr>
            <w:tcW w:w="1004" w:type="dxa"/>
            <w:noWrap/>
            <w:hideMark/>
          </w:tcPr>
          <w:p w14:paraId="7437539F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</w:tr>
      <w:tr w:rsidR="00015F75" w:rsidRPr="00C0179D" w14:paraId="6EE2E6CC" w14:textId="77777777" w:rsidTr="003C451D">
        <w:trPr>
          <w:trHeight w:val="310"/>
        </w:trPr>
        <w:tc>
          <w:tcPr>
            <w:tcW w:w="4390" w:type="dxa"/>
            <w:hideMark/>
          </w:tcPr>
          <w:p w14:paraId="722BB807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IPQ4 treatment control </w:t>
            </w:r>
          </w:p>
        </w:tc>
        <w:tc>
          <w:tcPr>
            <w:tcW w:w="1846" w:type="dxa"/>
            <w:hideMark/>
          </w:tcPr>
          <w:p w14:paraId="123FE1A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8 ± 2.03</w:t>
            </w:r>
          </w:p>
        </w:tc>
        <w:tc>
          <w:tcPr>
            <w:tcW w:w="1780" w:type="dxa"/>
            <w:noWrap/>
            <w:hideMark/>
          </w:tcPr>
          <w:p w14:paraId="37C16A83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3 ± 1.88</w:t>
            </w:r>
          </w:p>
        </w:tc>
        <w:tc>
          <w:tcPr>
            <w:tcW w:w="1004" w:type="dxa"/>
            <w:noWrap/>
            <w:hideMark/>
          </w:tcPr>
          <w:p w14:paraId="121FF41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</w:tr>
      <w:tr w:rsidR="00015F75" w:rsidRPr="00C0179D" w14:paraId="27E054AF" w14:textId="77777777" w:rsidTr="003C451D">
        <w:trPr>
          <w:trHeight w:val="310"/>
        </w:trPr>
        <w:tc>
          <w:tcPr>
            <w:tcW w:w="4390" w:type="dxa"/>
            <w:hideMark/>
          </w:tcPr>
          <w:p w14:paraId="11BD09E9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IPQ5 Identity  </w:t>
            </w:r>
          </w:p>
        </w:tc>
        <w:tc>
          <w:tcPr>
            <w:tcW w:w="1846" w:type="dxa"/>
            <w:hideMark/>
          </w:tcPr>
          <w:p w14:paraId="1C31F568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0 ± 2.81</w:t>
            </w:r>
          </w:p>
        </w:tc>
        <w:tc>
          <w:tcPr>
            <w:tcW w:w="1780" w:type="dxa"/>
            <w:noWrap/>
            <w:hideMark/>
          </w:tcPr>
          <w:p w14:paraId="43A04E61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6 ± 2.55</w:t>
            </w:r>
          </w:p>
        </w:tc>
        <w:tc>
          <w:tcPr>
            <w:tcW w:w="1004" w:type="dxa"/>
            <w:noWrap/>
            <w:hideMark/>
          </w:tcPr>
          <w:p w14:paraId="77EBB088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015F75" w:rsidRPr="00C0179D" w14:paraId="305EC998" w14:textId="77777777" w:rsidTr="003C451D">
        <w:trPr>
          <w:trHeight w:val="310"/>
        </w:trPr>
        <w:tc>
          <w:tcPr>
            <w:tcW w:w="4390" w:type="dxa"/>
            <w:hideMark/>
          </w:tcPr>
          <w:p w14:paraId="641D7A0A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IPQ6 Concerns </w:t>
            </w:r>
          </w:p>
        </w:tc>
        <w:tc>
          <w:tcPr>
            <w:tcW w:w="1846" w:type="dxa"/>
            <w:hideMark/>
          </w:tcPr>
          <w:p w14:paraId="59DFC1E0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7.73 ± 2.68 </w:t>
            </w:r>
          </w:p>
        </w:tc>
        <w:tc>
          <w:tcPr>
            <w:tcW w:w="1780" w:type="dxa"/>
            <w:noWrap/>
            <w:hideMark/>
          </w:tcPr>
          <w:p w14:paraId="781D8BF5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8 ± 2.35</w:t>
            </w:r>
          </w:p>
        </w:tc>
        <w:tc>
          <w:tcPr>
            <w:tcW w:w="1004" w:type="dxa"/>
            <w:noWrap/>
            <w:hideMark/>
          </w:tcPr>
          <w:p w14:paraId="208F3130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</w:t>
            </w:r>
          </w:p>
        </w:tc>
      </w:tr>
      <w:tr w:rsidR="00015F75" w:rsidRPr="00C0179D" w14:paraId="64F51925" w14:textId="77777777" w:rsidTr="003C451D">
        <w:trPr>
          <w:trHeight w:val="310"/>
        </w:trPr>
        <w:tc>
          <w:tcPr>
            <w:tcW w:w="4390" w:type="dxa"/>
            <w:hideMark/>
          </w:tcPr>
          <w:p w14:paraId="3F6886D0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PQ7 Understanding</w:t>
            </w:r>
          </w:p>
        </w:tc>
        <w:tc>
          <w:tcPr>
            <w:tcW w:w="1846" w:type="dxa"/>
            <w:hideMark/>
          </w:tcPr>
          <w:p w14:paraId="2808B50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8 ± 1.88</w:t>
            </w:r>
          </w:p>
        </w:tc>
        <w:tc>
          <w:tcPr>
            <w:tcW w:w="1780" w:type="dxa"/>
            <w:noWrap/>
            <w:hideMark/>
          </w:tcPr>
          <w:p w14:paraId="7116853E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7.78 ± 2.10 </w:t>
            </w:r>
          </w:p>
        </w:tc>
        <w:tc>
          <w:tcPr>
            <w:tcW w:w="1004" w:type="dxa"/>
            <w:noWrap/>
            <w:hideMark/>
          </w:tcPr>
          <w:p w14:paraId="08028D58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</w:tr>
      <w:tr w:rsidR="00015F75" w:rsidRPr="00C0179D" w14:paraId="2B1382A9" w14:textId="77777777" w:rsidTr="003C451D">
        <w:trPr>
          <w:trHeight w:val="310"/>
        </w:trPr>
        <w:tc>
          <w:tcPr>
            <w:tcW w:w="4390" w:type="dxa"/>
            <w:hideMark/>
          </w:tcPr>
          <w:p w14:paraId="29D298C7" w14:textId="77777777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IPQ8 Emotional response </w:t>
            </w:r>
          </w:p>
        </w:tc>
        <w:tc>
          <w:tcPr>
            <w:tcW w:w="1846" w:type="dxa"/>
            <w:hideMark/>
          </w:tcPr>
          <w:p w14:paraId="0F3BD932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8 ± 3.41</w:t>
            </w:r>
          </w:p>
        </w:tc>
        <w:tc>
          <w:tcPr>
            <w:tcW w:w="1780" w:type="dxa"/>
            <w:noWrap/>
            <w:hideMark/>
          </w:tcPr>
          <w:p w14:paraId="060810E9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6 ± 3.35</w:t>
            </w:r>
          </w:p>
        </w:tc>
        <w:tc>
          <w:tcPr>
            <w:tcW w:w="1004" w:type="dxa"/>
            <w:noWrap/>
            <w:hideMark/>
          </w:tcPr>
          <w:p w14:paraId="7E7D6187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</w:tr>
      <w:tr w:rsidR="00015F75" w:rsidRPr="00C0179D" w14:paraId="214A8E10" w14:textId="77777777" w:rsidTr="003C451D">
        <w:trPr>
          <w:trHeight w:val="310"/>
        </w:trPr>
        <w:tc>
          <w:tcPr>
            <w:tcW w:w="4390" w:type="dxa"/>
            <w:hideMark/>
          </w:tcPr>
          <w:p w14:paraId="268868BC" w14:textId="2B15CC6D" w:rsidR="00015F75" w:rsidRPr="00C0179D" w:rsidRDefault="00015F75" w:rsidP="00BF64C2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Q</w:t>
            </w:r>
            <w:r w:rsidR="00DF7808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="004259BB"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6" w:type="dxa"/>
            <w:hideMark/>
          </w:tcPr>
          <w:p w14:paraId="5A26B7E2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2-0)</w:t>
            </w:r>
          </w:p>
        </w:tc>
        <w:tc>
          <w:tcPr>
            <w:tcW w:w="1780" w:type="dxa"/>
            <w:noWrap/>
            <w:hideMark/>
          </w:tcPr>
          <w:p w14:paraId="1A692CCD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2-0)</w:t>
            </w:r>
          </w:p>
        </w:tc>
        <w:tc>
          <w:tcPr>
            <w:tcW w:w="1004" w:type="dxa"/>
            <w:noWrap/>
            <w:hideMark/>
          </w:tcPr>
          <w:p w14:paraId="4FE863D4" w14:textId="77777777" w:rsidR="00015F75" w:rsidRPr="00C0179D" w:rsidRDefault="00015F75" w:rsidP="00BF64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</w:tr>
    </w:tbl>
    <w:p w14:paraId="4438D1AE" w14:textId="05FFDA1B" w:rsidR="00015F75" w:rsidRPr="00C0179D" w:rsidRDefault="00015F75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  <w:r w:rsidRPr="00C0179D"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  <w:t>For ease of reference, all BIPQ and BINAS were presented in terms of mean +/- SD regardless of normality</w:t>
      </w:r>
      <w:r w:rsidR="00F813A1" w:rsidRPr="00C0179D"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  <w:t>.</w:t>
      </w:r>
    </w:p>
    <w:p w14:paraId="4B3421EC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4C57EED9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255290C7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7E9154CD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4BE82815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24A68EA4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33096DDE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2B684849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433F768E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356C8C06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034A7BAF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13B3928B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1A207AD2" w14:textId="77777777" w:rsidR="00560B87" w:rsidRPr="00C0179D" w:rsidRDefault="00560B87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0EA7BD2B" w14:textId="77777777" w:rsidR="00560B87" w:rsidRDefault="00560B87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4EBEE286" w14:textId="77777777" w:rsidR="00BA06A0" w:rsidRPr="00C0179D" w:rsidRDefault="00BA06A0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68E4329E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0A9907DD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4D2C3641" w14:textId="77777777" w:rsidR="0009416C" w:rsidRPr="00C0179D" w:rsidRDefault="0009416C" w:rsidP="00015F75">
      <w:pPr>
        <w:rPr>
          <w:rFonts w:ascii="Arial" w:eastAsia="Times New Roman" w:hAnsi="Arial" w:cs="Arial"/>
          <w:color w:val="000000"/>
          <w:kern w:val="0"/>
          <w:sz w:val="24"/>
          <w:szCs w:val="24"/>
          <w:lang w:val="en-GB"/>
          <w14:ligatures w14:val="none"/>
        </w:rPr>
      </w:pPr>
    </w:p>
    <w:p w14:paraId="510403D0" w14:textId="77777777" w:rsidR="0009416C" w:rsidRPr="00C0179D" w:rsidRDefault="0009416C" w:rsidP="00015F75">
      <w:pPr>
        <w:rPr>
          <w:rFonts w:ascii="Arial" w:hAnsi="Arial" w:cs="Arial"/>
        </w:rPr>
      </w:pPr>
    </w:p>
    <w:p w14:paraId="60D6C287" w14:textId="47588E53" w:rsidR="007728A8" w:rsidRPr="00C0179D" w:rsidRDefault="007728A8" w:rsidP="00105F40">
      <w:pPr>
        <w:pStyle w:val="Heading1"/>
        <w:rPr>
          <w:rFonts w:ascii="Arial" w:hAnsi="Arial" w:cs="Arial"/>
          <w:sz w:val="24"/>
          <w:szCs w:val="24"/>
          <w:lang w:val="en-GB"/>
        </w:rPr>
      </w:pPr>
      <w:r w:rsidRPr="00C0179D">
        <w:rPr>
          <w:rFonts w:ascii="Arial" w:hAnsi="Arial" w:cs="Arial"/>
          <w:sz w:val="24"/>
          <w:szCs w:val="24"/>
          <w:lang w:val="en-GB"/>
        </w:rPr>
        <w:lastRenderedPageBreak/>
        <w:t xml:space="preserve">Supplementary material </w:t>
      </w:r>
      <w:r w:rsidR="00E95D62" w:rsidRPr="00C0179D">
        <w:rPr>
          <w:rFonts w:ascii="Arial" w:hAnsi="Arial" w:cs="Arial"/>
          <w:sz w:val="24"/>
          <w:szCs w:val="24"/>
          <w:lang w:val="en-GB"/>
        </w:rPr>
        <w:t>4</w:t>
      </w:r>
      <w:r w:rsidRPr="00C0179D">
        <w:rPr>
          <w:rFonts w:ascii="Arial" w:hAnsi="Arial" w:cs="Arial"/>
          <w:sz w:val="24"/>
          <w:szCs w:val="24"/>
          <w:lang w:val="en-GB"/>
        </w:rPr>
        <w:t xml:space="preserve">: </w:t>
      </w:r>
      <w:r w:rsidR="00105F40" w:rsidRPr="00C0179D">
        <w:rPr>
          <w:rFonts w:ascii="Arial" w:hAnsi="Arial" w:cs="Arial"/>
          <w:sz w:val="24"/>
          <w:szCs w:val="24"/>
          <w:lang w:val="en-GB"/>
        </w:rPr>
        <w:t xml:space="preserve">Correlation between potential covariates and MARS-5 and HbA1c in 3-6 months </w:t>
      </w:r>
    </w:p>
    <w:p w14:paraId="0A347564" w14:textId="77777777" w:rsidR="00105F40" w:rsidRPr="00C0179D" w:rsidRDefault="00105F40" w:rsidP="00105F40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53"/>
        <w:gridCol w:w="1817"/>
        <w:gridCol w:w="1214"/>
        <w:gridCol w:w="1818"/>
        <w:gridCol w:w="1214"/>
      </w:tblGrid>
      <w:tr w:rsidR="00BE5EF1" w:rsidRPr="00C0179D" w14:paraId="5955FAE5" w14:textId="77777777" w:rsidTr="001A17D1">
        <w:trPr>
          <w:jc w:val="center"/>
        </w:trPr>
        <w:tc>
          <w:tcPr>
            <w:tcW w:w="1638" w:type="pct"/>
            <w:vMerge w:val="restart"/>
            <w:shd w:val="clear" w:color="auto" w:fill="auto"/>
          </w:tcPr>
          <w:p w14:paraId="538A8CDC" w14:textId="77777777" w:rsidR="00BE5EF1" w:rsidRPr="00C0179D" w:rsidRDefault="00BE5EF1" w:rsidP="00900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152157485"/>
            <w:r w:rsidRPr="00C0179D">
              <w:rPr>
                <w:rFonts w:ascii="Arial" w:hAnsi="Arial" w:cs="Arial"/>
                <w:sz w:val="24"/>
                <w:szCs w:val="24"/>
              </w:rPr>
              <w:t>Potential covariates</w:t>
            </w:r>
          </w:p>
        </w:tc>
        <w:tc>
          <w:tcPr>
            <w:tcW w:w="1681" w:type="pct"/>
            <w:gridSpan w:val="2"/>
            <w:shd w:val="clear" w:color="auto" w:fill="auto"/>
          </w:tcPr>
          <w:p w14:paraId="102849D9" w14:textId="59B48684" w:rsidR="00175C52" w:rsidRPr="00C0179D" w:rsidRDefault="00001721" w:rsidP="00900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Follow-up </w:t>
            </w:r>
            <w:r w:rsidR="00BE5EF1" w:rsidRPr="00C0179D">
              <w:rPr>
                <w:rFonts w:ascii="Arial" w:hAnsi="Arial" w:cs="Arial"/>
                <w:sz w:val="24"/>
                <w:szCs w:val="24"/>
              </w:rPr>
              <w:t xml:space="preserve">MARS-5 </w:t>
            </w:r>
          </w:p>
          <w:p w14:paraId="054AC06C" w14:textId="1EB13AC5" w:rsidR="00BE5EF1" w:rsidRPr="00C0179D" w:rsidRDefault="00BE5EF1" w:rsidP="00900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(Spearman correlation)  </w:t>
            </w:r>
          </w:p>
        </w:tc>
        <w:tc>
          <w:tcPr>
            <w:tcW w:w="1681" w:type="pct"/>
            <w:gridSpan w:val="2"/>
            <w:shd w:val="clear" w:color="auto" w:fill="auto"/>
          </w:tcPr>
          <w:p w14:paraId="1FC4A350" w14:textId="54F33282" w:rsidR="00BE5EF1" w:rsidRPr="00C0179D" w:rsidRDefault="00001721" w:rsidP="00900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Follow-up </w:t>
            </w:r>
            <w:r w:rsidR="00BE5EF1" w:rsidRPr="00C0179D">
              <w:rPr>
                <w:rFonts w:ascii="Arial" w:hAnsi="Arial" w:cs="Arial"/>
                <w:sz w:val="24"/>
                <w:szCs w:val="24"/>
              </w:rPr>
              <w:t xml:space="preserve">HbA1c </w:t>
            </w:r>
          </w:p>
          <w:p w14:paraId="55B9F0C1" w14:textId="77777777" w:rsidR="00BE5EF1" w:rsidRPr="00C0179D" w:rsidRDefault="00BE5EF1" w:rsidP="00900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(Pearson correlation) </w:t>
            </w:r>
          </w:p>
        </w:tc>
      </w:tr>
      <w:tr w:rsidR="00BE5EF1" w:rsidRPr="00C0179D" w14:paraId="302BD745" w14:textId="77777777" w:rsidTr="001A17D1">
        <w:trPr>
          <w:jc w:val="center"/>
        </w:trPr>
        <w:tc>
          <w:tcPr>
            <w:tcW w:w="1638" w:type="pct"/>
            <w:vMerge/>
            <w:shd w:val="clear" w:color="auto" w:fill="auto"/>
          </w:tcPr>
          <w:p w14:paraId="52871AC7" w14:textId="77777777" w:rsidR="00BE5EF1" w:rsidRPr="00C0179D" w:rsidRDefault="00BE5EF1" w:rsidP="00900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8" w:type="pct"/>
            <w:shd w:val="clear" w:color="auto" w:fill="D9D9D9" w:themeFill="background1" w:themeFillShade="D9"/>
          </w:tcPr>
          <w:p w14:paraId="241B1A3D" w14:textId="77777777" w:rsidR="00BE5EF1" w:rsidRPr="00C0179D" w:rsidRDefault="00BE5EF1" w:rsidP="00900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Correlation coefficient</w:t>
            </w:r>
          </w:p>
        </w:tc>
        <w:tc>
          <w:tcPr>
            <w:tcW w:w="673" w:type="pct"/>
            <w:shd w:val="clear" w:color="auto" w:fill="D9D9D9" w:themeFill="background1" w:themeFillShade="D9"/>
          </w:tcPr>
          <w:p w14:paraId="3ECA56C0" w14:textId="77777777" w:rsidR="00BE5EF1" w:rsidRPr="00C0179D" w:rsidRDefault="00BE5EF1" w:rsidP="00900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008" w:type="pct"/>
            <w:shd w:val="clear" w:color="auto" w:fill="D9D9D9" w:themeFill="background1" w:themeFillShade="D9"/>
          </w:tcPr>
          <w:p w14:paraId="736ECD40" w14:textId="77777777" w:rsidR="00BE5EF1" w:rsidRPr="00C0179D" w:rsidRDefault="00BE5EF1" w:rsidP="00900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Correlation coefficient</w:t>
            </w:r>
          </w:p>
        </w:tc>
        <w:tc>
          <w:tcPr>
            <w:tcW w:w="673" w:type="pct"/>
            <w:shd w:val="clear" w:color="auto" w:fill="D9D9D9" w:themeFill="background1" w:themeFillShade="D9"/>
          </w:tcPr>
          <w:p w14:paraId="7CC517B8" w14:textId="77777777" w:rsidR="00BE5EF1" w:rsidRPr="00C0179D" w:rsidRDefault="00BE5EF1" w:rsidP="00900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5170FF" w:rsidRPr="00C0179D" w14:paraId="7A1387E1" w14:textId="77777777" w:rsidTr="00EB23D0">
        <w:trPr>
          <w:jc w:val="center"/>
        </w:trPr>
        <w:tc>
          <w:tcPr>
            <w:tcW w:w="1638" w:type="pct"/>
            <w:shd w:val="clear" w:color="auto" w:fill="auto"/>
          </w:tcPr>
          <w:p w14:paraId="29C42020" w14:textId="769E769F" w:rsidR="005170FF" w:rsidRPr="00C0179D" w:rsidRDefault="005170FF" w:rsidP="005170F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Age </w:t>
            </w:r>
          </w:p>
        </w:tc>
        <w:tc>
          <w:tcPr>
            <w:tcW w:w="1008" w:type="pct"/>
            <w:vAlign w:val="center"/>
          </w:tcPr>
          <w:p w14:paraId="64113BB9" w14:textId="0DE2106F" w:rsidR="005170FF" w:rsidRPr="00C0179D" w:rsidRDefault="005170FF" w:rsidP="005170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042D08B8" w14:textId="349D1B50" w:rsidR="005170FF" w:rsidRPr="00C0179D" w:rsidRDefault="005170FF" w:rsidP="005170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008" w:type="pct"/>
            <w:vAlign w:val="center"/>
          </w:tcPr>
          <w:p w14:paraId="4EB42C85" w14:textId="0A2D8D41" w:rsidR="005170FF" w:rsidRPr="00C0179D" w:rsidRDefault="005170FF" w:rsidP="005170F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711CD490" w14:textId="1090AB24" w:rsidR="005170FF" w:rsidRPr="00C0179D" w:rsidRDefault="005170FF" w:rsidP="005170F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  <w:tr w:rsidR="00C77B2B" w:rsidRPr="00C0179D" w14:paraId="73D78C96" w14:textId="77777777" w:rsidTr="00EB23D0">
        <w:trPr>
          <w:jc w:val="center"/>
        </w:trPr>
        <w:tc>
          <w:tcPr>
            <w:tcW w:w="1638" w:type="pct"/>
            <w:shd w:val="clear" w:color="auto" w:fill="auto"/>
          </w:tcPr>
          <w:p w14:paraId="6B86C3F3" w14:textId="13FD5DC7" w:rsidR="00C77B2B" w:rsidRPr="00C0179D" w:rsidRDefault="00C77B2B" w:rsidP="00C77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008" w:type="pct"/>
            <w:vAlign w:val="center"/>
          </w:tcPr>
          <w:p w14:paraId="2C1834BE" w14:textId="7A0365FE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37AC336B" w14:textId="6F6CC525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008" w:type="pct"/>
            <w:vAlign w:val="center"/>
          </w:tcPr>
          <w:p w14:paraId="643D53E7" w14:textId="3AD410A8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1FC8C26D" w14:textId="748FCC61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C77B2B" w:rsidRPr="00C0179D" w14:paraId="0C721AE4" w14:textId="77777777" w:rsidTr="00EB23D0">
        <w:trPr>
          <w:jc w:val="center"/>
        </w:trPr>
        <w:tc>
          <w:tcPr>
            <w:tcW w:w="1638" w:type="pct"/>
            <w:shd w:val="clear" w:color="auto" w:fill="auto"/>
          </w:tcPr>
          <w:p w14:paraId="714253DF" w14:textId="4BA08CCA" w:rsidR="00C77B2B" w:rsidRPr="00C0179D" w:rsidRDefault="00C77B2B" w:rsidP="00C77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Ethnicity </w:t>
            </w:r>
          </w:p>
        </w:tc>
        <w:tc>
          <w:tcPr>
            <w:tcW w:w="1008" w:type="pct"/>
            <w:vAlign w:val="center"/>
          </w:tcPr>
          <w:p w14:paraId="1898809C" w14:textId="6945FC6B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2D8A980C" w14:textId="3CF1894F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008" w:type="pct"/>
            <w:vAlign w:val="center"/>
          </w:tcPr>
          <w:p w14:paraId="38F7C0C1" w14:textId="192D7FE2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13AA6F07" w14:textId="018FAEF6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C77B2B" w:rsidRPr="00C0179D" w14:paraId="034784FF" w14:textId="77777777" w:rsidTr="00546CEF">
        <w:trPr>
          <w:jc w:val="center"/>
        </w:trPr>
        <w:tc>
          <w:tcPr>
            <w:tcW w:w="1638" w:type="pct"/>
          </w:tcPr>
          <w:p w14:paraId="5A50AE69" w14:textId="17816D16" w:rsidR="00C77B2B" w:rsidRPr="00C0179D" w:rsidRDefault="00C77B2B" w:rsidP="00C77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Highest education level </w:t>
            </w:r>
          </w:p>
        </w:tc>
        <w:tc>
          <w:tcPr>
            <w:tcW w:w="1008" w:type="pct"/>
            <w:vAlign w:val="center"/>
          </w:tcPr>
          <w:p w14:paraId="643FCCBB" w14:textId="4E9EA8B3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7E9E12EC" w14:textId="37BAADF9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008" w:type="pct"/>
            <w:vAlign w:val="center"/>
          </w:tcPr>
          <w:p w14:paraId="1148E4A5" w14:textId="0FB10639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347839A0" w14:textId="1548673E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C77B2B" w:rsidRPr="00C0179D" w14:paraId="12A37E6F" w14:textId="77777777" w:rsidTr="00E71B2A">
        <w:trPr>
          <w:jc w:val="center"/>
        </w:trPr>
        <w:tc>
          <w:tcPr>
            <w:tcW w:w="1638" w:type="pct"/>
          </w:tcPr>
          <w:p w14:paraId="69C5E441" w14:textId="24C066B1" w:rsidR="00C77B2B" w:rsidRPr="00C0179D" w:rsidRDefault="00C77B2B" w:rsidP="00C77B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Relationship status</w:t>
            </w:r>
          </w:p>
        </w:tc>
        <w:tc>
          <w:tcPr>
            <w:tcW w:w="1008" w:type="pct"/>
            <w:vAlign w:val="center"/>
          </w:tcPr>
          <w:p w14:paraId="67D2859A" w14:textId="53347A13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125C5CAF" w14:textId="1F3C1F6B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1008" w:type="pct"/>
            <w:vAlign w:val="center"/>
          </w:tcPr>
          <w:p w14:paraId="7C5C6316" w14:textId="608E10A7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7F524810" w14:textId="4521CD21" w:rsidR="00C77B2B" w:rsidRPr="00C0179D" w:rsidRDefault="00C77B2B" w:rsidP="00C77B2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</w:tr>
      <w:tr w:rsidR="00435D46" w:rsidRPr="00C0179D" w14:paraId="59830C5D" w14:textId="77777777" w:rsidTr="00DE1AF7">
        <w:trPr>
          <w:jc w:val="center"/>
        </w:trPr>
        <w:tc>
          <w:tcPr>
            <w:tcW w:w="1638" w:type="pct"/>
          </w:tcPr>
          <w:p w14:paraId="4B56278C" w14:textId="29A0F9C6" w:rsidR="00435D46" w:rsidRPr="00C0179D" w:rsidRDefault="00435D46" w:rsidP="00435D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Allergy status/ adverse drug reaction </w:t>
            </w:r>
          </w:p>
        </w:tc>
        <w:tc>
          <w:tcPr>
            <w:tcW w:w="1008" w:type="pct"/>
          </w:tcPr>
          <w:p w14:paraId="4337F91B" w14:textId="1F9AF946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673" w:type="pct"/>
            <w:shd w:val="clear" w:color="auto" w:fill="D9D9D9" w:themeFill="background1" w:themeFillShade="D9"/>
          </w:tcPr>
          <w:p w14:paraId="555C5314" w14:textId="1759ABD4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008" w:type="pct"/>
          </w:tcPr>
          <w:p w14:paraId="51EC110A" w14:textId="66219CBC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-0.07</w:t>
            </w:r>
          </w:p>
        </w:tc>
        <w:tc>
          <w:tcPr>
            <w:tcW w:w="673" w:type="pct"/>
            <w:shd w:val="clear" w:color="auto" w:fill="D9D9D9" w:themeFill="background1" w:themeFillShade="D9"/>
          </w:tcPr>
          <w:p w14:paraId="68568040" w14:textId="3286C565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435D46" w:rsidRPr="00C0179D" w14:paraId="20CD496B" w14:textId="77777777" w:rsidTr="00BD7A25">
        <w:trPr>
          <w:jc w:val="center"/>
        </w:trPr>
        <w:tc>
          <w:tcPr>
            <w:tcW w:w="1638" w:type="pct"/>
          </w:tcPr>
          <w:p w14:paraId="25361C1A" w14:textId="4C3883B7" w:rsidR="00435D46" w:rsidRPr="00C0179D" w:rsidRDefault="00435D46" w:rsidP="00435D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Managing own medication</w:t>
            </w:r>
          </w:p>
        </w:tc>
        <w:tc>
          <w:tcPr>
            <w:tcW w:w="1008" w:type="pct"/>
            <w:vAlign w:val="center"/>
          </w:tcPr>
          <w:p w14:paraId="27E0D8A1" w14:textId="1E9E61F5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77E36164" w14:textId="3D20BD0F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1008" w:type="pct"/>
            <w:vAlign w:val="center"/>
          </w:tcPr>
          <w:p w14:paraId="691C2F6A" w14:textId="2C01C61C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7953D989" w14:textId="5B19FBF5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435D46" w:rsidRPr="00C0179D" w14:paraId="137822C4" w14:textId="77777777" w:rsidTr="0055267D">
        <w:trPr>
          <w:jc w:val="center"/>
        </w:trPr>
        <w:tc>
          <w:tcPr>
            <w:tcW w:w="1638" w:type="pct"/>
          </w:tcPr>
          <w:p w14:paraId="7E865007" w14:textId="033F509A" w:rsidR="00435D46" w:rsidRPr="00C0179D" w:rsidRDefault="00435D46" w:rsidP="00435D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Years of diabetes</w:t>
            </w:r>
          </w:p>
        </w:tc>
        <w:tc>
          <w:tcPr>
            <w:tcW w:w="1008" w:type="pct"/>
            <w:vAlign w:val="center"/>
          </w:tcPr>
          <w:p w14:paraId="01B92BA9" w14:textId="429F6EB4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37CCA379" w14:textId="7966B4EC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008" w:type="pct"/>
            <w:vAlign w:val="center"/>
          </w:tcPr>
          <w:p w14:paraId="40A831D3" w14:textId="7437B126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0F8C4678" w14:textId="179402E8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</w:tr>
      <w:tr w:rsidR="00435D46" w:rsidRPr="00C0179D" w14:paraId="7C65BD8D" w14:textId="77777777" w:rsidTr="003C51CB">
        <w:trPr>
          <w:jc w:val="center"/>
        </w:trPr>
        <w:tc>
          <w:tcPr>
            <w:tcW w:w="1638" w:type="pct"/>
          </w:tcPr>
          <w:p w14:paraId="1C92B4E5" w14:textId="550C33FC" w:rsidR="00435D46" w:rsidRPr="00C0179D" w:rsidRDefault="00435D46" w:rsidP="00435D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Number of chronic diseases </w:t>
            </w:r>
          </w:p>
        </w:tc>
        <w:tc>
          <w:tcPr>
            <w:tcW w:w="1008" w:type="pct"/>
            <w:vAlign w:val="center"/>
          </w:tcPr>
          <w:p w14:paraId="4332837E" w14:textId="0C55F4A4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03EB4B80" w14:textId="5896DCAB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008" w:type="pct"/>
            <w:vAlign w:val="center"/>
          </w:tcPr>
          <w:p w14:paraId="74BC0EFD" w14:textId="2E9C6297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6D980787" w14:textId="407F05DC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435D46" w:rsidRPr="00C0179D" w14:paraId="3B9AE5CB" w14:textId="77777777" w:rsidTr="004F4ECB">
        <w:trPr>
          <w:trHeight w:val="67"/>
          <w:jc w:val="center"/>
        </w:trPr>
        <w:tc>
          <w:tcPr>
            <w:tcW w:w="1638" w:type="pct"/>
          </w:tcPr>
          <w:p w14:paraId="7297FF69" w14:textId="57B99C99" w:rsidR="00435D46" w:rsidRPr="00C0179D" w:rsidRDefault="00435D46" w:rsidP="00435D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Medication type </w:t>
            </w:r>
          </w:p>
        </w:tc>
        <w:tc>
          <w:tcPr>
            <w:tcW w:w="1008" w:type="pct"/>
            <w:vAlign w:val="center"/>
          </w:tcPr>
          <w:p w14:paraId="4C2E4798" w14:textId="19172A5D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267D7427" w14:textId="28C0F6F2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1008" w:type="pct"/>
            <w:vAlign w:val="center"/>
          </w:tcPr>
          <w:p w14:paraId="35DDBF28" w14:textId="0DCE6E7F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16FB23D8" w14:textId="4371A3AD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</w:tr>
      <w:tr w:rsidR="00435D46" w:rsidRPr="00C0179D" w14:paraId="2807ADA1" w14:textId="77777777" w:rsidTr="00B41342">
        <w:trPr>
          <w:trHeight w:val="67"/>
          <w:jc w:val="center"/>
        </w:trPr>
        <w:tc>
          <w:tcPr>
            <w:tcW w:w="1638" w:type="pct"/>
          </w:tcPr>
          <w:p w14:paraId="690FF52F" w14:textId="63A86FEC" w:rsidR="00435D46" w:rsidRPr="00C0179D" w:rsidRDefault="00435D46" w:rsidP="00435D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Medication changes </w:t>
            </w:r>
            <w:r w:rsidR="00C93387" w:rsidRPr="00C0179D">
              <w:rPr>
                <w:rFonts w:ascii="Arial" w:hAnsi="Arial" w:cs="Arial"/>
                <w:sz w:val="24"/>
                <w:szCs w:val="24"/>
              </w:rPr>
              <w:t>prior to</w:t>
            </w:r>
            <w:r w:rsidRPr="00C0179D">
              <w:rPr>
                <w:rFonts w:ascii="Arial" w:hAnsi="Arial" w:cs="Arial"/>
                <w:sz w:val="24"/>
                <w:szCs w:val="24"/>
              </w:rPr>
              <w:t xml:space="preserve"> follow-up </w:t>
            </w:r>
          </w:p>
        </w:tc>
        <w:tc>
          <w:tcPr>
            <w:tcW w:w="1008" w:type="pct"/>
            <w:vAlign w:val="center"/>
          </w:tcPr>
          <w:p w14:paraId="243E0E27" w14:textId="0B35A51E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7BB1AE3A" w14:textId="240C19EF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008" w:type="pct"/>
            <w:vAlign w:val="center"/>
          </w:tcPr>
          <w:p w14:paraId="6A75F2E2" w14:textId="7F4BBBD7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49F3C635" w14:textId="17721507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435D46" w:rsidRPr="00C0179D" w14:paraId="575C98E0" w14:textId="77777777" w:rsidTr="00770543">
        <w:trPr>
          <w:trHeight w:val="67"/>
          <w:jc w:val="center"/>
        </w:trPr>
        <w:tc>
          <w:tcPr>
            <w:tcW w:w="1638" w:type="pct"/>
          </w:tcPr>
          <w:p w14:paraId="4008533E" w14:textId="14BE7A33" w:rsidR="00435D46" w:rsidRPr="00C0179D" w:rsidRDefault="00435D46" w:rsidP="00435D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Other factors potentially affecting follow-up HbA1c </w:t>
            </w:r>
          </w:p>
        </w:tc>
        <w:tc>
          <w:tcPr>
            <w:tcW w:w="1008" w:type="pct"/>
            <w:vAlign w:val="center"/>
          </w:tcPr>
          <w:p w14:paraId="1A6E357C" w14:textId="0CC9D565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1106A639" w14:textId="360C2B08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008" w:type="pct"/>
            <w:vAlign w:val="center"/>
          </w:tcPr>
          <w:p w14:paraId="472399D2" w14:textId="0BDB933F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3BD0E136" w14:textId="01AC9A5A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435D46" w:rsidRPr="00C0179D" w14:paraId="523B9057" w14:textId="77777777" w:rsidTr="000927EA">
        <w:trPr>
          <w:trHeight w:val="67"/>
          <w:jc w:val="center"/>
        </w:trPr>
        <w:tc>
          <w:tcPr>
            <w:tcW w:w="1638" w:type="pct"/>
          </w:tcPr>
          <w:p w14:paraId="399AFD05" w14:textId="7A1D9386" w:rsidR="00435D46" w:rsidRPr="00C0179D" w:rsidRDefault="00435D46" w:rsidP="00435D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Baseline MARS-5 </w:t>
            </w:r>
          </w:p>
        </w:tc>
        <w:tc>
          <w:tcPr>
            <w:tcW w:w="1008" w:type="pct"/>
            <w:vAlign w:val="center"/>
          </w:tcPr>
          <w:p w14:paraId="09E97386" w14:textId="68A29E9B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5C019E4A" w14:textId="41AB9F76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008" w:type="pct"/>
            <w:vAlign w:val="center"/>
          </w:tcPr>
          <w:p w14:paraId="45226914" w14:textId="70115512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54260931" w14:textId="63F98042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435D46" w:rsidRPr="00C0179D" w14:paraId="76C55730" w14:textId="77777777" w:rsidTr="008F724B">
        <w:trPr>
          <w:trHeight w:val="67"/>
          <w:jc w:val="center"/>
        </w:trPr>
        <w:tc>
          <w:tcPr>
            <w:tcW w:w="1638" w:type="pct"/>
          </w:tcPr>
          <w:p w14:paraId="701536B3" w14:textId="69961233" w:rsidR="00435D46" w:rsidRPr="00C0179D" w:rsidRDefault="00435D46" w:rsidP="00435D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Baseline HbA1c</w:t>
            </w:r>
          </w:p>
        </w:tc>
        <w:tc>
          <w:tcPr>
            <w:tcW w:w="1008" w:type="pct"/>
            <w:vAlign w:val="center"/>
          </w:tcPr>
          <w:p w14:paraId="78E05787" w14:textId="7E4416B7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518AC277" w14:textId="15285ACD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1008" w:type="pct"/>
            <w:vAlign w:val="center"/>
          </w:tcPr>
          <w:p w14:paraId="535322C6" w14:textId="483028BD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3769F413" w14:textId="7A97B253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b/>
                <w:bCs/>
                <w:sz w:val="24"/>
                <w:szCs w:val="24"/>
              </w:rPr>
              <w:t>0.00</w:t>
            </w:r>
          </w:p>
        </w:tc>
      </w:tr>
      <w:tr w:rsidR="00435D46" w:rsidRPr="00C0179D" w14:paraId="22080248" w14:textId="77777777" w:rsidTr="00E6296C">
        <w:trPr>
          <w:trHeight w:val="67"/>
          <w:jc w:val="center"/>
        </w:trPr>
        <w:tc>
          <w:tcPr>
            <w:tcW w:w="1638" w:type="pct"/>
          </w:tcPr>
          <w:p w14:paraId="1508C3F6" w14:textId="4E2F79C8" w:rsidR="00435D46" w:rsidRPr="00C0179D" w:rsidRDefault="00435D46" w:rsidP="00435D4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 xml:space="preserve">Follow-up MARS-5 </w:t>
            </w:r>
          </w:p>
        </w:tc>
        <w:tc>
          <w:tcPr>
            <w:tcW w:w="1008" w:type="pct"/>
            <w:vAlign w:val="center"/>
          </w:tcPr>
          <w:p w14:paraId="0C526B25" w14:textId="3ED92888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50E51573" w14:textId="2BF4B96E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8" w:type="pct"/>
            <w:vAlign w:val="center"/>
          </w:tcPr>
          <w:p w14:paraId="7F74C0A7" w14:textId="667A8A80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3D0FCBBE" w14:textId="06202CAA" w:rsidR="00435D46" w:rsidRPr="00C0179D" w:rsidRDefault="00435D46" w:rsidP="00435D4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0179D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</w:tbl>
    <w:bookmarkEnd w:id="0"/>
    <w:p w14:paraId="08B49D4C" w14:textId="77777777" w:rsidR="005631E1" w:rsidRPr="00C0179D" w:rsidRDefault="005631E1" w:rsidP="005631E1">
      <w:pPr>
        <w:spacing w:line="360" w:lineRule="auto"/>
        <w:rPr>
          <w:rFonts w:ascii="Arial" w:hAnsi="Arial" w:cs="Arial"/>
          <w:sz w:val="24"/>
          <w:szCs w:val="24"/>
        </w:rPr>
      </w:pPr>
      <w:r w:rsidRPr="00C0179D">
        <w:rPr>
          <w:rFonts w:ascii="Arial" w:hAnsi="Arial" w:cs="Arial"/>
          <w:sz w:val="24"/>
          <w:szCs w:val="24"/>
          <w:lang w:val="en-GB"/>
        </w:rPr>
        <w:t>HbA1c: Glycated haemoglobin; MARS-5: Medication adherence report scale-5</w:t>
      </w:r>
    </w:p>
    <w:p w14:paraId="2A4D3D51" w14:textId="77777777" w:rsidR="004268EA" w:rsidRPr="00C0179D" w:rsidRDefault="004268EA" w:rsidP="006E2F95">
      <w:pPr>
        <w:spacing w:line="360" w:lineRule="auto"/>
        <w:rPr>
          <w:rFonts w:ascii="Arial" w:hAnsi="Arial" w:cs="Arial"/>
          <w:sz w:val="24"/>
          <w:szCs w:val="24"/>
        </w:rPr>
      </w:pPr>
    </w:p>
    <w:p w14:paraId="6439807B" w14:textId="77777777" w:rsidR="004268EA" w:rsidRPr="00C0179D" w:rsidRDefault="004268EA" w:rsidP="006E2F95">
      <w:pPr>
        <w:spacing w:line="360" w:lineRule="auto"/>
        <w:rPr>
          <w:rFonts w:ascii="Arial" w:hAnsi="Arial" w:cs="Arial"/>
          <w:sz w:val="24"/>
          <w:szCs w:val="24"/>
        </w:rPr>
      </w:pPr>
    </w:p>
    <w:p w14:paraId="2C27AC2B" w14:textId="77777777" w:rsidR="001349AD" w:rsidRPr="00C0179D" w:rsidRDefault="001349AD" w:rsidP="006E2F95">
      <w:pPr>
        <w:spacing w:line="360" w:lineRule="auto"/>
        <w:rPr>
          <w:rFonts w:ascii="Arial" w:hAnsi="Arial" w:cs="Arial"/>
          <w:sz w:val="24"/>
          <w:szCs w:val="24"/>
        </w:rPr>
      </w:pPr>
    </w:p>
    <w:p w14:paraId="4011A441" w14:textId="77777777" w:rsidR="004C47CB" w:rsidRPr="00C0179D" w:rsidRDefault="004C47CB" w:rsidP="006E2F95">
      <w:pPr>
        <w:spacing w:line="360" w:lineRule="auto"/>
        <w:rPr>
          <w:rFonts w:ascii="Arial" w:hAnsi="Arial" w:cs="Arial"/>
          <w:sz w:val="24"/>
          <w:szCs w:val="24"/>
        </w:rPr>
      </w:pPr>
    </w:p>
    <w:p w14:paraId="7EDE3976" w14:textId="77777777" w:rsidR="004C47CB" w:rsidRPr="00C0179D" w:rsidRDefault="004C47CB" w:rsidP="006E2F95">
      <w:pPr>
        <w:spacing w:line="360" w:lineRule="auto"/>
        <w:rPr>
          <w:rFonts w:ascii="Arial" w:hAnsi="Arial" w:cs="Arial"/>
          <w:sz w:val="24"/>
          <w:szCs w:val="24"/>
        </w:rPr>
      </w:pPr>
    </w:p>
    <w:p w14:paraId="3662DC6D" w14:textId="77777777" w:rsidR="004C47CB" w:rsidRPr="00C0179D" w:rsidRDefault="004C47CB" w:rsidP="006E2F95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4C47CB" w:rsidRPr="00C0179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295313" w14:textId="77777777" w:rsidR="00D24A78" w:rsidRDefault="00D24A78" w:rsidP="00206C70">
      <w:r>
        <w:separator/>
      </w:r>
    </w:p>
  </w:endnote>
  <w:endnote w:type="continuationSeparator" w:id="0">
    <w:p w14:paraId="3C75718B" w14:textId="77777777" w:rsidR="00D24A78" w:rsidRDefault="00D24A78" w:rsidP="00206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00455" w14:textId="77777777" w:rsidR="00D24A78" w:rsidRDefault="00D24A78" w:rsidP="00206C70">
      <w:r>
        <w:separator/>
      </w:r>
    </w:p>
  </w:footnote>
  <w:footnote w:type="continuationSeparator" w:id="0">
    <w:p w14:paraId="579316F5" w14:textId="77777777" w:rsidR="00D24A78" w:rsidRDefault="00D24A78" w:rsidP="00206C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2F066E" w14:textId="271A4AEA" w:rsidR="00206C70" w:rsidRPr="0060318E" w:rsidRDefault="00B609C9">
    <w:pPr>
      <w:pStyle w:val="Header"/>
      <w:rPr>
        <w:rFonts w:ascii="Arial" w:hAnsi="Arial" w:cs="Arial"/>
        <w:sz w:val="20"/>
        <w:szCs w:val="20"/>
        <w:lang w:val="en-GB"/>
      </w:rPr>
    </w:pPr>
    <w:r w:rsidRPr="0060318E">
      <w:rPr>
        <w:rFonts w:ascii="Arial" w:hAnsi="Arial" w:cs="Arial"/>
        <w:sz w:val="20"/>
        <w:szCs w:val="20"/>
        <w:lang w:val="en-GB"/>
      </w:rPr>
      <w:t xml:space="preserve">A </w:t>
    </w:r>
    <w:r w:rsidR="00206C70" w:rsidRPr="0060318E">
      <w:rPr>
        <w:rFonts w:ascii="Arial" w:hAnsi="Arial" w:cs="Arial"/>
        <w:sz w:val="20"/>
        <w:szCs w:val="20"/>
        <w:lang w:val="en-GB"/>
      </w:rPr>
      <w:t>validation study</w:t>
    </w:r>
    <w:r w:rsidR="002812F4">
      <w:rPr>
        <w:rFonts w:ascii="Arial" w:hAnsi="Arial" w:cs="Arial"/>
        <w:sz w:val="20"/>
        <w:szCs w:val="20"/>
        <w:lang w:val="en-GB"/>
      </w:rPr>
      <w:t xml:space="preserve"> of the INAS</w:t>
    </w:r>
    <w:r w:rsidR="00206C70" w:rsidRPr="0060318E">
      <w:rPr>
        <w:rFonts w:ascii="Arial" w:hAnsi="Arial" w:cs="Arial"/>
        <w:sz w:val="20"/>
        <w:szCs w:val="20"/>
        <w:lang w:val="en-GB"/>
      </w:rPr>
      <w:t xml:space="preserve"> </w:t>
    </w:r>
    <w:r w:rsidRPr="0060318E">
      <w:rPr>
        <w:rFonts w:ascii="Arial" w:hAnsi="Arial" w:cs="Arial"/>
        <w:sz w:val="20"/>
        <w:szCs w:val="20"/>
        <w:lang w:val="en-GB"/>
      </w:rPr>
      <w:t>among</w:t>
    </w:r>
    <w:r w:rsidR="00206C70" w:rsidRPr="0060318E">
      <w:rPr>
        <w:rFonts w:ascii="Arial" w:hAnsi="Arial" w:cs="Arial"/>
        <w:sz w:val="20"/>
        <w:szCs w:val="20"/>
        <w:lang w:val="en-GB"/>
      </w:rPr>
      <w:t xml:space="preserve"> PwT2D </w:t>
    </w:r>
    <w:r w:rsidR="00D81EC6">
      <w:rPr>
        <w:rFonts w:ascii="Arial" w:hAnsi="Arial" w:cs="Arial"/>
        <w:sz w:val="20"/>
        <w:szCs w:val="20"/>
        <w:lang w:val="en-GB"/>
      </w:rPr>
      <w:t>in the U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9091B"/>
    <w:multiLevelType w:val="hybridMultilevel"/>
    <w:tmpl w:val="0C543078"/>
    <w:lvl w:ilvl="0" w:tplc="E1A640A2">
      <w:start w:val="1"/>
      <w:numFmt w:val="decimal"/>
      <w:lvlText w:val="%1)"/>
      <w:lvlJc w:val="left"/>
      <w:pPr>
        <w:ind w:left="1020" w:hanging="360"/>
      </w:pPr>
    </w:lvl>
    <w:lvl w:ilvl="1" w:tplc="15CC70D4">
      <w:start w:val="1"/>
      <w:numFmt w:val="decimal"/>
      <w:lvlText w:val="%2)"/>
      <w:lvlJc w:val="left"/>
      <w:pPr>
        <w:ind w:left="1020" w:hanging="360"/>
      </w:pPr>
    </w:lvl>
    <w:lvl w:ilvl="2" w:tplc="F1E69E64">
      <w:start w:val="1"/>
      <w:numFmt w:val="decimal"/>
      <w:lvlText w:val="%3)"/>
      <w:lvlJc w:val="left"/>
      <w:pPr>
        <w:ind w:left="1020" w:hanging="360"/>
      </w:pPr>
    </w:lvl>
    <w:lvl w:ilvl="3" w:tplc="ECF05EB4">
      <w:start w:val="1"/>
      <w:numFmt w:val="decimal"/>
      <w:lvlText w:val="%4)"/>
      <w:lvlJc w:val="left"/>
      <w:pPr>
        <w:ind w:left="1020" w:hanging="360"/>
      </w:pPr>
    </w:lvl>
    <w:lvl w:ilvl="4" w:tplc="99049D00">
      <w:start w:val="1"/>
      <w:numFmt w:val="decimal"/>
      <w:lvlText w:val="%5)"/>
      <w:lvlJc w:val="left"/>
      <w:pPr>
        <w:ind w:left="1020" w:hanging="360"/>
      </w:pPr>
    </w:lvl>
    <w:lvl w:ilvl="5" w:tplc="90D81148">
      <w:start w:val="1"/>
      <w:numFmt w:val="decimal"/>
      <w:lvlText w:val="%6)"/>
      <w:lvlJc w:val="left"/>
      <w:pPr>
        <w:ind w:left="1020" w:hanging="360"/>
      </w:pPr>
    </w:lvl>
    <w:lvl w:ilvl="6" w:tplc="682CF924">
      <w:start w:val="1"/>
      <w:numFmt w:val="decimal"/>
      <w:lvlText w:val="%7)"/>
      <w:lvlJc w:val="left"/>
      <w:pPr>
        <w:ind w:left="1020" w:hanging="360"/>
      </w:pPr>
    </w:lvl>
    <w:lvl w:ilvl="7" w:tplc="8F0C67B4">
      <w:start w:val="1"/>
      <w:numFmt w:val="decimal"/>
      <w:lvlText w:val="%8)"/>
      <w:lvlJc w:val="left"/>
      <w:pPr>
        <w:ind w:left="1020" w:hanging="360"/>
      </w:pPr>
    </w:lvl>
    <w:lvl w:ilvl="8" w:tplc="0276B58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24C857A6"/>
    <w:multiLevelType w:val="hybridMultilevel"/>
    <w:tmpl w:val="4830EDC0"/>
    <w:lvl w:ilvl="0" w:tplc="F77AC4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A04FE3"/>
    <w:multiLevelType w:val="hybridMultilevel"/>
    <w:tmpl w:val="10B2F3C6"/>
    <w:lvl w:ilvl="0" w:tplc="98F448A0">
      <w:start w:val="1"/>
      <w:numFmt w:val="decimal"/>
      <w:lvlText w:val="%1)"/>
      <w:lvlJc w:val="left"/>
      <w:pPr>
        <w:ind w:left="1020" w:hanging="360"/>
      </w:pPr>
    </w:lvl>
    <w:lvl w:ilvl="1" w:tplc="727A249C">
      <w:start w:val="1"/>
      <w:numFmt w:val="decimal"/>
      <w:lvlText w:val="%2)"/>
      <w:lvlJc w:val="left"/>
      <w:pPr>
        <w:ind w:left="1020" w:hanging="360"/>
      </w:pPr>
    </w:lvl>
    <w:lvl w:ilvl="2" w:tplc="FA866990">
      <w:start w:val="1"/>
      <w:numFmt w:val="decimal"/>
      <w:lvlText w:val="%3)"/>
      <w:lvlJc w:val="left"/>
      <w:pPr>
        <w:ind w:left="1020" w:hanging="360"/>
      </w:pPr>
    </w:lvl>
    <w:lvl w:ilvl="3" w:tplc="2CD0B5E0">
      <w:start w:val="1"/>
      <w:numFmt w:val="decimal"/>
      <w:lvlText w:val="%4)"/>
      <w:lvlJc w:val="left"/>
      <w:pPr>
        <w:ind w:left="1020" w:hanging="360"/>
      </w:pPr>
    </w:lvl>
    <w:lvl w:ilvl="4" w:tplc="FDF0A6B0">
      <w:start w:val="1"/>
      <w:numFmt w:val="decimal"/>
      <w:lvlText w:val="%5)"/>
      <w:lvlJc w:val="left"/>
      <w:pPr>
        <w:ind w:left="1020" w:hanging="360"/>
      </w:pPr>
    </w:lvl>
    <w:lvl w:ilvl="5" w:tplc="45D8DC82">
      <w:start w:val="1"/>
      <w:numFmt w:val="decimal"/>
      <w:lvlText w:val="%6)"/>
      <w:lvlJc w:val="left"/>
      <w:pPr>
        <w:ind w:left="1020" w:hanging="360"/>
      </w:pPr>
    </w:lvl>
    <w:lvl w:ilvl="6" w:tplc="1B444596">
      <w:start w:val="1"/>
      <w:numFmt w:val="decimal"/>
      <w:lvlText w:val="%7)"/>
      <w:lvlJc w:val="left"/>
      <w:pPr>
        <w:ind w:left="1020" w:hanging="360"/>
      </w:pPr>
    </w:lvl>
    <w:lvl w:ilvl="7" w:tplc="0B8431F0">
      <w:start w:val="1"/>
      <w:numFmt w:val="decimal"/>
      <w:lvlText w:val="%8)"/>
      <w:lvlJc w:val="left"/>
      <w:pPr>
        <w:ind w:left="1020" w:hanging="360"/>
      </w:pPr>
    </w:lvl>
    <w:lvl w:ilvl="8" w:tplc="41ACD2B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4C6A5050"/>
    <w:multiLevelType w:val="hybridMultilevel"/>
    <w:tmpl w:val="42C0189A"/>
    <w:lvl w:ilvl="0" w:tplc="2B56E93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9A3779"/>
    <w:multiLevelType w:val="hybridMultilevel"/>
    <w:tmpl w:val="B974278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D029E8"/>
    <w:multiLevelType w:val="hybridMultilevel"/>
    <w:tmpl w:val="C4EE5C46"/>
    <w:lvl w:ilvl="0" w:tplc="48090011">
      <w:start w:val="1"/>
      <w:numFmt w:val="decimal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D120C3"/>
    <w:multiLevelType w:val="hybridMultilevel"/>
    <w:tmpl w:val="01765E36"/>
    <w:lvl w:ilvl="0" w:tplc="742402D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5438967">
    <w:abstractNumId w:val="5"/>
  </w:num>
  <w:num w:numId="2" w16cid:durableId="212542630">
    <w:abstractNumId w:val="6"/>
  </w:num>
  <w:num w:numId="3" w16cid:durableId="475803590">
    <w:abstractNumId w:val="1"/>
  </w:num>
  <w:num w:numId="4" w16cid:durableId="1695380875">
    <w:abstractNumId w:val="3"/>
  </w:num>
  <w:num w:numId="5" w16cid:durableId="1448698034">
    <w:abstractNumId w:val="0"/>
  </w:num>
  <w:num w:numId="6" w16cid:durableId="502234629">
    <w:abstractNumId w:val="2"/>
  </w:num>
  <w:num w:numId="7" w16cid:durableId="19117650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604"/>
    <w:rsid w:val="0000022D"/>
    <w:rsid w:val="00001721"/>
    <w:rsid w:val="0000361D"/>
    <w:rsid w:val="000036A0"/>
    <w:rsid w:val="00003724"/>
    <w:rsid w:val="00004560"/>
    <w:rsid w:val="00004A2F"/>
    <w:rsid w:val="000060FB"/>
    <w:rsid w:val="00006DBE"/>
    <w:rsid w:val="000106FB"/>
    <w:rsid w:val="00011B7E"/>
    <w:rsid w:val="0001338E"/>
    <w:rsid w:val="00014816"/>
    <w:rsid w:val="00014EFD"/>
    <w:rsid w:val="00014FE9"/>
    <w:rsid w:val="00015AD1"/>
    <w:rsid w:val="00015C7D"/>
    <w:rsid w:val="00015F75"/>
    <w:rsid w:val="00017CD7"/>
    <w:rsid w:val="000213FD"/>
    <w:rsid w:val="000222C8"/>
    <w:rsid w:val="00022862"/>
    <w:rsid w:val="00022B45"/>
    <w:rsid w:val="0002351B"/>
    <w:rsid w:val="00023880"/>
    <w:rsid w:val="000247CD"/>
    <w:rsid w:val="0002532A"/>
    <w:rsid w:val="00025784"/>
    <w:rsid w:val="000262A5"/>
    <w:rsid w:val="00027BCC"/>
    <w:rsid w:val="00030E51"/>
    <w:rsid w:val="00031FB8"/>
    <w:rsid w:val="000324C2"/>
    <w:rsid w:val="00032C4F"/>
    <w:rsid w:val="000331EE"/>
    <w:rsid w:val="000354ED"/>
    <w:rsid w:val="00035E40"/>
    <w:rsid w:val="00035EBE"/>
    <w:rsid w:val="0003691A"/>
    <w:rsid w:val="00037064"/>
    <w:rsid w:val="00037BB7"/>
    <w:rsid w:val="0004033F"/>
    <w:rsid w:val="00040661"/>
    <w:rsid w:val="00042727"/>
    <w:rsid w:val="00043FB1"/>
    <w:rsid w:val="00046520"/>
    <w:rsid w:val="00050099"/>
    <w:rsid w:val="00050598"/>
    <w:rsid w:val="00050683"/>
    <w:rsid w:val="000509C4"/>
    <w:rsid w:val="000520B1"/>
    <w:rsid w:val="00053975"/>
    <w:rsid w:val="00054B6B"/>
    <w:rsid w:val="00054DAE"/>
    <w:rsid w:val="00055DEE"/>
    <w:rsid w:val="00055E2E"/>
    <w:rsid w:val="0005679E"/>
    <w:rsid w:val="00057184"/>
    <w:rsid w:val="000578ED"/>
    <w:rsid w:val="00057F8C"/>
    <w:rsid w:val="000630AA"/>
    <w:rsid w:val="00063A29"/>
    <w:rsid w:val="00064864"/>
    <w:rsid w:val="00064F7D"/>
    <w:rsid w:val="0006609D"/>
    <w:rsid w:val="00066980"/>
    <w:rsid w:val="0006745C"/>
    <w:rsid w:val="00067ED0"/>
    <w:rsid w:val="00070BE7"/>
    <w:rsid w:val="00070E2A"/>
    <w:rsid w:val="000717FB"/>
    <w:rsid w:val="00071A50"/>
    <w:rsid w:val="000727F5"/>
    <w:rsid w:val="00073D4D"/>
    <w:rsid w:val="00074058"/>
    <w:rsid w:val="000756BD"/>
    <w:rsid w:val="00075E14"/>
    <w:rsid w:val="00076113"/>
    <w:rsid w:val="000763C0"/>
    <w:rsid w:val="0007776A"/>
    <w:rsid w:val="00077EE3"/>
    <w:rsid w:val="000806BC"/>
    <w:rsid w:val="00080A04"/>
    <w:rsid w:val="000815DD"/>
    <w:rsid w:val="000853E6"/>
    <w:rsid w:val="0008617C"/>
    <w:rsid w:val="000865A1"/>
    <w:rsid w:val="000868A8"/>
    <w:rsid w:val="00086F1F"/>
    <w:rsid w:val="00087E08"/>
    <w:rsid w:val="00091723"/>
    <w:rsid w:val="00091D3B"/>
    <w:rsid w:val="00093485"/>
    <w:rsid w:val="0009416C"/>
    <w:rsid w:val="00096FCC"/>
    <w:rsid w:val="0009720F"/>
    <w:rsid w:val="00097855"/>
    <w:rsid w:val="000A066C"/>
    <w:rsid w:val="000A1042"/>
    <w:rsid w:val="000A351D"/>
    <w:rsid w:val="000A3D85"/>
    <w:rsid w:val="000A643C"/>
    <w:rsid w:val="000A7C6E"/>
    <w:rsid w:val="000B234A"/>
    <w:rsid w:val="000B2CC6"/>
    <w:rsid w:val="000B3091"/>
    <w:rsid w:val="000B56EA"/>
    <w:rsid w:val="000B5B9D"/>
    <w:rsid w:val="000B5BB6"/>
    <w:rsid w:val="000B5D18"/>
    <w:rsid w:val="000B67B5"/>
    <w:rsid w:val="000B69C7"/>
    <w:rsid w:val="000B7D22"/>
    <w:rsid w:val="000C0CAB"/>
    <w:rsid w:val="000C1D41"/>
    <w:rsid w:val="000C21A0"/>
    <w:rsid w:val="000C3BD0"/>
    <w:rsid w:val="000C5903"/>
    <w:rsid w:val="000C5E0E"/>
    <w:rsid w:val="000C602D"/>
    <w:rsid w:val="000D0A4A"/>
    <w:rsid w:val="000D0F26"/>
    <w:rsid w:val="000D24F7"/>
    <w:rsid w:val="000D2D1D"/>
    <w:rsid w:val="000D43B7"/>
    <w:rsid w:val="000D6B00"/>
    <w:rsid w:val="000D6BEB"/>
    <w:rsid w:val="000E0453"/>
    <w:rsid w:val="000E0899"/>
    <w:rsid w:val="000E263E"/>
    <w:rsid w:val="000E28FE"/>
    <w:rsid w:val="000E2A3D"/>
    <w:rsid w:val="000E3EA0"/>
    <w:rsid w:val="000E412A"/>
    <w:rsid w:val="000E4376"/>
    <w:rsid w:val="000E6DB1"/>
    <w:rsid w:val="000F2A21"/>
    <w:rsid w:val="000F56B3"/>
    <w:rsid w:val="000F5BCA"/>
    <w:rsid w:val="000F6655"/>
    <w:rsid w:val="000F6CCF"/>
    <w:rsid w:val="001021BB"/>
    <w:rsid w:val="00102570"/>
    <w:rsid w:val="00102772"/>
    <w:rsid w:val="001028A2"/>
    <w:rsid w:val="0010397C"/>
    <w:rsid w:val="00103E1C"/>
    <w:rsid w:val="001048A1"/>
    <w:rsid w:val="00105109"/>
    <w:rsid w:val="00105F40"/>
    <w:rsid w:val="001077F9"/>
    <w:rsid w:val="00111143"/>
    <w:rsid w:val="00111A62"/>
    <w:rsid w:val="001135D0"/>
    <w:rsid w:val="00115734"/>
    <w:rsid w:val="0011740E"/>
    <w:rsid w:val="0012116D"/>
    <w:rsid w:val="00121195"/>
    <w:rsid w:val="00121C65"/>
    <w:rsid w:val="00121EDB"/>
    <w:rsid w:val="00122132"/>
    <w:rsid w:val="00122B75"/>
    <w:rsid w:val="00124242"/>
    <w:rsid w:val="00124DFF"/>
    <w:rsid w:val="0013117E"/>
    <w:rsid w:val="001349AD"/>
    <w:rsid w:val="00134AFC"/>
    <w:rsid w:val="00135E06"/>
    <w:rsid w:val="001373BD"/>
    <w:rsid w:val="001410F7"/>
    <w:rsid w:val="00141293"/>
    <w:rsid w:val="00141AC5"/>
    <w:rsid w:val="0014352F"/>
    <w:rsid w:val="00144854"/>
    <w:rsid w:val="0014516B"/>
    <w:rsid w:val="001513FF"/>
    <w:rsid w:val="0015222F"/>
    <w:rsid w:val="00153046"/>
    <w:rsid w:val="001540F6"/>
    <w:rsid w:val="00154724"/>
    <w:rsid w:val="001547C3"/>
    <w:rsid w:val="00154AA3"/>
    <w:rsid w:val="0015597D"/>
    <w:rsid w:val="00155A00"/>
    <w:rsid w:val="001562C1"/>
    <w:rsid w:val="00161747"/>
    <w:rsid w:val="0016179F"/>
    <w:rsid w:val="001630F2"/>
    <w:rsid w:val="001635FC"/>
    <w:rsid w:val="00163954"/>
    <w:rsid w:val="0016631A"/>
    <w:rsid w:val="001678C2"/>
    <w:rsid w:val="00170120"/>
    <w:rsid w:val="00170CFF"/>
    <w:rsid w:val="00171D8D"/>
    <w:rsid w:val="00172374"/>
    <w:rsid w:val="00172622"/>
    <w:rsid w:val="00173AED"/>
    <w:rsid w:val="00175B93"/>
    <w:rsid w:val="00175C52"/>
    <w:rsid w:val="001763CE"/>
    <w:rsid w:val="00177F7E"/>
    <w:rsid w:val="0018047E"/>
    <w:rsid w:val="00180B8B"/>
    <w:rsid w:val="00182895"/>
    <w:rsid w:val="00183267"/>
    <w:rsid w:val="00183F31"/>
    <w:rsid w:val="00185352"/>
    <w:rsid w:val="0018571C"/>
    <w:rsid w:val="00185B1E"/>
    <w:rsid w:val="00186F98"/>
    <w:rsid w:val="00191DDD"/>
    <w:rsid w:val="00193052"/>
    <w:rsid w:val="00193145"/>
    <w:rsid w:val="001941CF"/>
    <w:rsid w:val="00195731"/>
    <w:rsid w:val="001960DF"/>
    <w:rsid w:val="00196C79"/>
    <w:rsid w:val="0019751C"/>
    <w:rsid w:val="00197730"/>
    <w:rsid w:val="00197993"/>
    <w:rsid w:val="001A051F"/>
    <w:rsid w:val="001A1DC3"/>
    <w:rsid w:val="001A2A3D"/>
    <w:rsid w:val="001A2A8F"/>
    <w:rsid w:val="001A2C63"/>
    <w:rsid w:val="001A3141"/>
    <w:rsid w:val="001A3B98"/>
    <w:rsid w:val="001A479F"/>
    <w:rsid w:val="001A5293"/>
    <w:rsid w:val="001A55ED"/>
    <w:rsid w:val="001B1B31"/>
    <w:rsid w:val="001B58EA"/>
    <w:rsid w:val="001B66EF"/>
    <w:rsid w:val="001B797D"/>
    <w:rsid w:val="001B7BC9"/>
    <w:rsid w:val="001C0E27"/>
    <w:rsid w:val="001C0FCF"/>
    <w:rsid w:val="001C245E"/>
    <w:rsid w:val="001C310C"/>
    <w:rsid w:val="001C40C7"/>
    <w:rsid w:val="001C49AD"/>
    <w:rsid w:val="001C4E1F"/>
    <w:rsid w:val="001C7276"/>
    <w:rsid w:val="001C7449"/>
    <w:rsid w:val="001C7C5D"/>
    <w:rsid w:val="001D1258"/>
    <w:rsid w:val="001D3637"/>
    <w:rsid w:val="001D42D8"/>
    <w:rsid w:val="001D4C9A"/>
    <w:rsid w:val="001D5397"/>
    <w:rsid w:val="001D7403"/>
    <w:rsid w:val="001D75B6"/>
    <w:rsid w:val="001D7900"/>
    <w:rsid w:val="001D7B42"/>
    <w:rsid w:val="001E07BA"/>
    <w:rsid w:val="001E27D7"/>
    <w:rsid w:val="001E2D0F"/>
    <w:rsid w:val="001E3716"/>
    <w:rsid w:val="001E3904"/>
    <w:rsid w:val="001E49AC"/>
    <w:rsid w:val="001E4B1B"/>
    <w:rsid w:val="001E4EA0"/>
    <w:rsid w:val="001E51AE"/>
    <w:rsid w:val="001F0BE5"/>
    <w:rsid w:val="001F10EE"/>
    <w:rsid w:val="001F1D38"/>
    <w:rsid w:val="001F2878"/>
    <w:rsid w:val="001F6069"/>
    <w:rsid w:val="001F7AB3"/>
    <w:rsid w:val="002007C0"/>
    <w:rsid w:val="00201599"/>
    <w:rsid w:val="002030E6"/>
    <w:rsid w:val="00203CA1"/>
    <w:rsid w:val="002042A7"/>
    <w:rsid w:val="00206C70"/>
    <w:rsid w:val="00207A67"/>
    <w:rsid w:val="00207CDA"/>
    <w:rsid w:val="002103A3"/>
    <w:rsid w:val="00210E59"/>
    <w:rsid w:val="002117EB"/>
    <w:rsid w:val="00212B5E"/>
    <w:rsid w:val="0021378B"/>
    <w:rsid w:val="00214027"/>
    <w:rsid w:val="0021448A"/>
    <w:rsid w:val="00214CE6"/>
    <w:rsid w:val="00216223"/>
    <w:rsid w:val="00216CFA"/>
    <w:rsid w:val="002234C4"/>
    <w:rsid w:val="00223A75"/>
    <w:rsid w:val="00223D84"/>
    <w:rsid w:val="002241E4"/>
    <w:rsid w:val="00226CAF"/>
    <w:rsid w:val="0022730D"/>
    <w:rsid w:val="00227DD8"/>
    <w:rsid w:val="002305C9"/>
    <w:rsid w:val="00231398"/>
    <w:rsid w:val="00232EB3"/>
    <w:rsid w:val="00234DDE"/>
    <w:rsid w:val="00236AEB"/>
    <w:rsid w:val="00236F45"/>
    <w:rsid w:val="00242965"/>
    <w:rsid w:val="00243C24"/>
    <w:rsid w:val="002450AA"/>
    <w:rsid w:val="002462AB"/>
    <w:rsid w:val="00246D92"/>
    <w:rsid w:val="00247FB6"/>
    <w:rsid w:val="0025045C"/>
    <w:rsid w:val="00250C1D"/>
    <w:rsid w:val="0025151B"/>
    <w:rsid w:val="00252345"/>
    <w:rsid w:val="00254F25"/>
    <w:rsid w:val="00255892"/>
    <w:rsid w:val="00255CF5"/>
    <w:rsid w:val="00256364"/>
    <w:rsid w:val="00256722"/>
    <w:rsid w:val="0026082E"/>
    <w:rsid w:val="00261E3C"/>
    <w:rsid w:val="00263939"/>
    <w:rsid w:val="00263CB5"/>
    <w:rsid w:val="00264B0A"/>
    <w:rsid w:val="002659AD"/>
    <w:rsid w:val="00265A4E"/>
    <w:rsid w:val="002672E0"/>
    <w:rsid w:val="002674E8"/>
    <w:rsid w:val="00270BC9"/>
    <w:rsid w:val="00270C21"/>
    <w:rsid w:val="002714DF"/>
    <w:rsid w:val="002719D0"/>
    <w:rsid w:val="002725A5"/>
    <w:rsid w:val="00273921"/>
    <w:rsid w:val="002748C1"/>
    <w:rsid w:val="00275445"/>
    <w:rsid w:val="00275661"/>
    <w:rsid w:val="00275C74"/>
    <w:rsid w:val="00276AAA"/>
    <w:rsid w:val="00276D8B"/>
    <w:rsid w:val="002773C0"/>
    <w:rsid w:val="00280138"/>
    <w:rsid w:val="00280380"/>
    <w:rsid w:val="00280AED"/>
    <w:rsid w:val="00280C0C"/>
    <w:rsid w:val="00280CBF"/>
    <w:rsid w:val="002812F4"/>
    <w:rsid w:val="00283E55"/>
    <w:rsid w:val="00284C62"/>
    <w:rsid w:val="00285152"/>
    <w:rsid w:val="00287346"/>
    <w:rsid w:val="00292ACC"/>
    <w:rsid w:val="00293A42"/>
    <w:rsid w:val="00294A4F"/>
    <w:rsid w:val="0029749A"/>
    <w:rsid w:val="00297B5E"/>
    <w:rsid w:val="002A0AA4"/>
    <w:rsid w:val="002A2541"/>
    <w:rsid w:val="002A2A38"/>
    <w:rsid w:val="002A2D8D"/>
    <w:rsid w:val="002A2F14"/>
    <w:rsid w:val="002A43D6"/>
    <w:rsid w:val="002A4541"/>
    <w:rsid w:val="002A47AF"/>
    <w:rsid w:val="002A4835"/>
    <w:rsid w:val="002A4A8C"/>
    <w:rsid w:val="002A4CB5"/>
    <w:rsid w:val="002A5847"/>
    <w:rsid w:val="002A5F00"/>
    <w:rsid w:val="002A62AB"/>
    <w:rsid w:val="002A6A82"/>
    <w:rsid w:val="002A7921"/>
    <w:rsid w:val="002A7FFD"/>
    <w:rsid w:val="002B024A"/>
    <w:rsid w:val="002B0B13"/>
    <w:rsid w:val="002B1E60"/>
    <w:rsid w:val="002B310C"/>
    <w:rsid w:val="002B33B0"/>
    <w:rsid w:val="002B54CA"/>
    <w:rsid w:val="002B6855"/>
    <w:rsid w:val="002B6B3A"/>
    <w:rsid w:val="002B6D48"/>
    <w:rsid w:val="002B7521"/>
    <w:rsid w:val="002C06EE"/>
    <w:rsid w:val="002C0806"/>
    <w:rsid w:val="002C1894"/>
    <w:rsid w:val="002C217F"/>
    <w:rsid w:val="002C2363"/>
    <w:rsid w:val="002C30F5"/>
    <w:rsid w:val="002C50B5"/>
    <w:rsid w:val="002C533E"/>
    <w:rsid w:val="002C63B6"/>
    <w:rsid w:val="002C71C7"/>
    <w:rsid w:val="002D0912"/>
    <w:rsid w:val="002D0B16"/>
    <w:rsid w:val="002D3FC5"/>
    <w:rsid w:val="002D4208"/>
    <w:rsid w:val="002D6745"/>
    <w:rsid w:val="002D6C8A"/>
    <w:rsid w:val="002E0BA9"/>
    <w:rsid w:val="002E20AB"/>
    <w:rsid w:val="002E2F43"/>
    <w:rsid w:val="002E3900"/>
    <w:rsid w:val="002E3A21"/>
    <w:rsid w:val="002E4BB2"/>
    <w:rsid w:val="002E59A1"/>
    <w:rsid w:val="002E6D82"/>
    <w:rsid w:val="002F09CF"/>
    <w:rsid w:val="002F1614"/>
    <w:rsid w:val="002F33FA"/>
    <w:rsid w:val="002F40D1"/>
    <w:rsid w:val="002F437C"/>
    <w:rsid w:val="002F46CE"/>
    <w:rsid w:val="002F5815"/>
    <w:rsid w:val="002F5F7F"/>
    <w:rsid w:val="002F7919"/>
    <w:rsid w:val="0030408B"/>
    <w:rsid w:val="003041E1"/>
    <w:rsid w:val="00304A25"/>
    <w:rsid w:val="00306E1C"/>
    <w:rsid w:val="00307822"/>
    <w:rsid w:val="00307AC1"/>
    <w:rsid w:val="00307DA9"/>
    <w:rsid w:val="00310DE3"/>
    <w:rsid w:val="00311463"/>
    <w:rsid w:val="003125E5"/>
    <w:rsid w:val="003132D9"/>
    <w:rsid w:val="00314080"/>
    <w:rsid w:val="003148F7"/>
    <w:rsid w:val="00315357"/>
    <w:rsid w:val="00317A06"/>
    <w:rsid w:val="00317FB8"/>
    <w:rsid w:val="00321022"/>
    <w:rsid w:val="0032304D"/>
    <w:rsid w:val="00324B08"/>
    <w:rsid w:val="0032641D"/>
    <w:rsid w:val="00326EF6"/>
    <w:rsid w:val="00327E80"/>
    <w:rsid w:val="003308F4"/>
    <w:rsid w:val="00330E81"/>
    <w:rsid w:val="0033211C"/>
    <w:rsid w:val="0033389F"/>
    <w:rsid w:val="00335897"/>
    <w:rsid w:val="00342856"/>
    <w:rsid w:val="003432D1"/>
    <w:rsid w:val="00345480"/>
    <w:rsid w:val="00345789"/>
    <w:rsid w:val="003459F3"/>
    <w:rsid w:val="0034602B"/>
    <w:rsid w:val="00346B6D"/>
    <w:rsid w:val="0034725D"/>
    <w:rsid w:val="00347394"/>
    <w:rsid w:val="00350A12"/>
    <w:rsid w:val="00351370"/>
    <w:rsid w:val="00351978"/>
    <w:rsid w:val="00352678"/>
    <w:rsid w:val="00352681"/>
    <w:rsid w:val="00353ADC"/>
    <w:rsid w:val="003541A8"/>
    <w:rsid w:val="00354ABD"/>
    <w:rsid w:val="00354C1E"/>
    <w:rsid w:val="0035578C"/>
    <w:rsid w:val="00356137"/>
    <w:rsid w:val="0035677F"/>
    <w:rsid w:val="00360669"/>
    <w:rsid w:val="00360E2C"/>
    <w:rsid w:val="003615ED"/>
    <w:rsid w:val="00361974"/>
    <w:rsid w:val="003619BF"/>
    <w:rsid w:val="00361C1C"/>
    <w:rsid w:val="00362CF2"/>
    <w:rsid w:val="00363990"/>
    <w:rsid w:val="00363C6B"/>
    <w:rsid w:val="003657FE"/>
    <w:rsid w:val="00366021"/>
    <w:rsid w:val="00366225"/>
    <w:rsid w:val="003664F5"/>
    <w:rsid w:val="003664FA"/>
    <w:rsid w:val="0036693F"/>
    <w:rsid w:val="00366EFE"/>
    <w:rsid w:val="00367A17"/>
    <w:rsid w:val="00367D97"/>
    <w:rsid w:val="00370D9F"/>
    <w:rsid w:val="0037154B"/>
    <w:rsid w:val="003740FC"/>
    <w:rsid w:val="00375937"/>
    <w:rsid w:val="00377036"/>
    <w:rsid w:val="00377681"/>
    <w:rsid w:val="00380856"/>
    <w:rsid w:val="0038151C"/>
    <w:rsid w:val="00381D89"/>
    <w:rsid w:val="003831CC"/>
    <w:rsid w:val="00383B49"/>
    <w:rsid w:val="00384362"/>
    <w:rsid w:val="00385A76"/>
    <w:rsid w:val="003864D0"/>
    <w:rsid w:val="0039079A"/>
    <w:rsid w:val="0039088B"/>
    <w:rsid w:val="00391DC8"/>
    <w:rsid w:val="00392D76"/>
    <w:rsid w:val="00393F1E"/>
    <w:rsid w:val="0039567E"/>
    <w:rsid w:val="0039733B"/>
    <w:rsid w:val="00397CC0"/>
    <w:rsid w:val="003A0844"/>
    <w:rsid w:val="003A22F8"/>
    <w:rsid w:val="003A26C2"/>
    <w:rsid w:val="003A2744"/>
    <w:rsid w:val="003A3932"/>
    <w:rsid w:val="003A50CF"/>
    <w:rsid w:val="003A70A1"/>
    <w:rsid w:val="003A7489"/>
    <w:rsid w:val="003B15AE"/>
    <w:rsid w:val="003B1BD8"/>
    <w:rsid w:val="003B1C30"/>
    <w:rsid w:val="003B1DED"/>
    <w:rsid w:val="003B3E38"/>
    <w:rsid w:val="003B4652"/>
    <w:rsid w:val="003B4D0B"/>
    <w:rsid w:val="003B501B"/>
    <w:rsid w:val="003B6ED6"/>
    <w:rsid w:val="003B7A7D"/>
    <w:rsid w:val="003C1D2D"/>
    <w:rsid w:val="003C2A42"/>
    <w:rsid w:val="003C451D"/>
    <w:rsid w:val="003C48F6"/>
    <w:rsid w:val="003C66F1"/>
    <w:rsid w:val="003C6CD7"/>
    <w:rsid w:val="003C7117"/>
    <w:rsid w:val="003D0CD6"/>
    <w:rsid w:val="003D16D9"/>
    <w:rsid w:val="003D2007"/>
    <w:rsid w:val="003D29F5"/>
    <w:rsid w:val="003D3565"/>
    <w:rsid w:val="003D4DEB"/>
    <w:rsid w:val="003D50D0"/>
    <w:rsid w:val="003D5DC8"/>
    <w:rsid w:val="003D5E5A"/>
    <w:rsid w:val="003D660C"/>
    <w:rsid w:val="003D6CB9"/>
    <w:rsid w:val="003D6D04"/>
    <w:rsid w:val="003D74A7"/>
    <w:rsid w:val="003D7F87"/>
    <w:rsid w:val="003E055B"/>
    <w:rsid w:val="003E1535"/>
    <w:rsid w:val="003E18A2"/>
    <w:rsid w:val="003E65C6"/>
    <w:rsid w:val="003E78EB"/>
    <w:rsid w:val="003F0032"/>
    <w:rsid w:val="003F09D1"/>
    <w:rsid w:val="003F170B"/>
    <w:rsid w:val="003F3C85"/>
    <w:rsid w:val="003F4B11"/>
    <w:rsid w:val="003F6852"/>
    <w:rsid w:val="003F6BC6"/>
    <w:rsid w:val="0040140B"/>
    <w:rsid w:val="00401DB4"/>
    <w:rsid w:val="004021B7"/>
    <w:rsid w:val="0040232B"/>
    <w:rsid w:val="004033B6"/>
    <w:rsid w:val="004036CE"/>
    <w:rsid w:val="00404857"/>
    <w:rsid w:val="00404B78"/>
    <w:rsid w:val="00406710"/>
    <w:rsid w:val="00406AC0"/>
    <w:rsid w:val="004075BF"/>
    <w:rsid w:val="00407C3C"/>
    <w:rsid w:val="00410953"/>
    <w:rsid w:val="00411604"/>
    <w:rsid w:val="004127F1"/>
    <w:rsid w:val="00412854"/>
    <w:rsid w:val="00412F29"/>
    <w:rsid w:val="0041360A"/>
    <w:rsid w:val="00413CA4"/>
    <w:rsid w:val="0041448C"/>
    <w:rsid w:val="00415650"/>
    <w:rsid w:val="0041594B"/>
    <w:rsid w:val="004178ED"/>
    <w:rsid w:val="004203B0"/>
    <w:rsid w:val="00420B4D"/>
    <w:rsid w:val="00423376"/>
    <w:rsid w:val="00423DE6"/>
    <w:rsid w:val="00424197"/>
    <w:rsid w:val="00424BD4"/>
    <w:rsid w:val="004259BB"/>
    <w:rsid w:val="00425DCF"/>
    <w:rsid w:val="004268EA"/>
    <w:rsid w:val="00426A1E"/>
    <w:rsid w:val="00427A04"/>
    <w:rsid w:val="00427CD8"/>
    <w:rsid w:val="00430FD9"/>
    <w:rsid w:val="00434646"/>
    <w:rsid w:val="00435773"/>
    <w:rsid w:val="00435D46"/>
    <w:rsid w:val="00435E87"/>
    <w:rsid w:val="0043728F"/>
    <w:rsid w:val="004372F4"/>
    <w:rsid w:val="00437381"/>
    <w:rsid w:val="00440680"/>
    <w:rsid w:val="00441038"/>
    <w:rsid w:val="00441384"/>
    <w:rsid w:val="004425CB"/>
    <w:rsid w:val="00442BCA"/>
    <w:rsid w:val="004444D9"/>
    <w:rsid w:val="004452EE"/>
    <w:rsid w:val="00445813"/>
    <w:rsid w:val="00446274"/>
    <w:rsid w:val="00446E58"/>
    <w:rsid w:val="00447AB3"/>
    <w:rsid w:val="0045108E"/>
    <w:rsid w:val="00451450"/>
    <w:rsid w:val="00451C99"/>
    <w:rsid w:val="00451F63"/>
    <w:rsid w:val="004540D1"/>
    <w:rsid w:val="004554EF"/>
    <w:rsid w:val="0045577C"/>
    <w:rsid w:val="00455ACC"/>
    <w:rsid w:val="00456379"/>
    <w:rsid w:val="00456BD7"/>
    <w:rsid w:val="00456C77"/>
    <w:rsid w:val="00457AC7"/>
    <w:rsid w:val="004604CF"/>
    <w:rsid w:val="0046050F"/>
    <w:rsid w:val="004623A2"/>
    <w:rsid w:val="004627EE"/>
    <w:rsid w:val="0046386C"/>
    <w:rsid w:val="00463D9B"/>
    <w:rsid w:val="00465135"/>
    <w:rsid w:val="0046515F"/>
    <w:rsid w:val="00465FF4"/>
    <w:rsid w:val="00467A7A"/>
    <w:rsid w:val="00467D46"/>
    <w:rsid w:val="00470282"/>
    <w:rsid w:val="004713A8"/>
    <w:rsid w:val="00472847"/>
    <w:rsid w:val="00472FC4"/>
    <w:rsid w:val="0047421A"/>
    <w:rsid w:val="004758A6"/>
    <w:rsid w:val="004759CA"/>
    <w:rsid w:val="00476ED0"/>
    <w:rsid w:val="00480B39"/>
    <w:rsid w:val="00480C8D"/>
    <w:rsid w:val="004829E0"/>
    <w:rsid w:val="00485B2E"/>
    <w:rsid w:val="00486970"/>
    <w:rsid w:val="0048730D"/>
    <w:rsid w:val="0049126A"/>
    <w:rsid w:val="00491EFB"/>
    <w:rsid w:val="00491F50"/>
    <w:rsid w:val="00492AD3"/>
    <w:rsid w:val="00492D11"/>
    <w:rsid w:val="004941EA"/>
    <w:rsid w:val="0049445E"/>
    <w:rsid w:val="00494AF7"/>
    <w:rsid w:val="0049516D"/>
    <w:rsid w:val="004955C0"/>
    <w:rsid w:val="00496277"/>
    <w:rsid w:val="00497226"/>
    <w:rsid w:val="004A223C"/>
    <w:rsid w:val="004A2AAB"/>
    <w:rsid w:val="004A2BFD"/>
    <w:rsid w:val="004A304B"/>
    <w:rsid w:val="004A48CD"/>
    <w:rsid w:val="004A49FD"/>
    <w:rsid w:val="004A5469"/>
    <w:rsid w:val="004A5A5E"/>
    <w:rsid w:val="004A70C4"/>
    <w:rsid w:val="004A73BB"/>
    <w:rsid w:val="004B135E"/>
    <w:rsid w:val="004B3A2F"/>
    <w:rsid w:val="004B4C6B"/>
    <w:rsid w:val="004B5A30"/>
    <w:rsid w:val="004C25AF"/>
    <w:rsid w:val="004C2BB9"/>
    <w:rsid w:val="004C2CBE"/>
    <w:rsid w:val="004C35BC"/>
    <w:rsid w:val="004C3C83"/>
    <w:rsid w:val="004C457C"/>
    <w:rsid w:val="004C47CB"/>
    <w:rsid w:val="004C5621"/>
    <w:rsid w:val="004C74C9"/>
    <w:rsid w:val="004D0B87"/>
    <w:rsid w:val="004D1001"/>
    <w:rsid w:val="004D18B2"/>
    <w:rsid w:val="004D2028"/>
    <w:rsid w:val="004D4429"/>
    <w:rsid w:val="004D5934"/>
    <w:rsid w:val="004D7337"/>
    <w:rsid w:val="004D7394"/>
    <w:rsid w:val="004D739E"/>
    <w:rsid w:val="004E1919"/>
    <w:rsid w:val="004E19AC"/>
    <w:rsid w:val="004E3060"/>
    <w:rsid w:val="004E3F4A"/>
    <w:rsid w:val="004E405A"/>
    <w:rsid w:val="004E4441"/>
    <w:rsid w:val="004E4505"/>
    <w:rsid w:val="004E7F83"/>
    <w:rsid w:val="004F0251"/>
    <w:rsid w:val="004F0B44"/>
    <w:rsid w:val="004F1F5F"/>
    <w:rsid w:val="004F2257"/>
    <w:rsid w:val="004F2A00"/>
    <w:rsid w:val="004F63DA"/>
    <w:rsid w:val="004F6C60"/>
    <w:rsid w:val="004F732E"/>
    <w:rsid w:val="0050024B"/>
    <w:rsid w:val="005002C6"/>
    <w:rsid w:val="00500AEA"/>
    <w:rsid w:val="00501219"/>
    <w:rsid w:val="00501989"/>
    <w:rsid w:val="00502979"/>
    <w:rsid w:val="00502F98"/>
    <w:rsid w:val="00506934"/>
    <w:rsid w:val="005076F6"/>
    <w:rsid w:val="00507922"/>
    <w:rsid w:val="005109C1"/>
    <w:rsid w:val="00510F3C"/>
    <w:rsid w:val="00511536"/>
    <w:rsid w:val="00513757"/>
    <w:rsid w:val="0051394C"/>
    <w:rsid w:val="005149C2"/>
    <w:rsid w:val="00514B79"/>
    <w:rsid w:val="00514D16"/>
    <w:rsid w:val="00515617"/>
    <w:rsid w:val="00515C2D"/>
    <w:rsid w:val="00515CDE"/>
    <w:rsid w:val="005170FF"/>
    <w:rsid w:val="00517C47"/>
    <w:rsid w:val="00517DCC"/>
    <w:rsid w:val="00520425"/>
    <w:rsid w:val="00522174"/>
    <w:rsid w:val="00522C47"/>
    <w:rsid w:val="00523FE3"/>
    <w:rsid w:val="005247D8"/>
    <w:rsid w:val="00524E56"/>
    <w:rsid w:val="00526AD3"/>
    <w:rsid w:val="005302FF"/>
    <w:rsid w:val="00530C03"/>
    <w:rsid w:val="00531887"/>
    <w:rsid w:val="005324E4"/>
    <w:rsid w:val="00532A15"/>
    <w:rsid w:val="0053308D"/>
    <w:rsid w:val="00533B85"/>
    <w:rsid w:val="0053644A"/>
    <w:rsid w:val="00536991"/>
    <w:rsid w:val="00537029"/>
    <w:rsid w:val="005373E1"/>
    <w:rsid w:val="005379AC"/>
    <w:rsid w:val="00537A29"/>
    <w:rsid w:val="005408F5"/>
    <w:rsid w:val="00540F57"/>
    <w:rsid w:val="005428AE"/>
    <w:rsid w:val="00542FE8"/>
    <w:rsid w:val="005450A1"/>
    <w:rsid w:val="0054545D"/>
    <w:rsid w:val="005454D5"/>
    <w:rsid w:val="005458B3"/>
    <w:rsid w:val="00545936"/>
    <w:rsid w:val="00546945"/>
    <w:rsid w:val="00547D22"/>
    <w:rsid w:val="0055011D"/>
    <w:rsid w:val="0055137D"/>
    <w:rsid w:val="005527C1"/>
    <w:rsid w:val="005539D5"/>
    <w:rsid w:val="00554459"/>
    <w:rsid w:val="0055473A"/>
    <w:rsid w:val="00554BAA"/>
    <w:rsid w:val="005573AA"/>
    <w:rsid w:val="0055759D"/>
    <w:rsid w:val="00560B87"/>
    <w:rsid w:val="0056107E"/>
    <w:rsid w:val="005631E1"/>
    <w:rsid w:val="0056391D"/>
    <w:rsid w:val="00563B93"/>
    <w:rsid w:val="005660F9"/>
    <w:rsid w:val="005679AE"/>
    <w:rsid w:val="00567B86"/>
    <w:rsid w:val="00567BD8"/>
    <w:rsid w:val="00567D9F"/>
    <w:rsid w:val="005707CE"/>
    <w:rsid w:val="00570E2E"/>
    <w:rsid w:val="00572A3E"/>
    <w:rsid w:val="005749C1"/>
    <w:rsid w:val="00575967"/>
    <w:rsid w:val="00576750"/>
    <w:rsid w:val="005806F7"/>
    <w:rsid w:val="00580BFE"/>
    <w:rsid w:val="00580C37"/>
    <w:rsid w:val="0058172E"/>
    <w:rsid w:val="00581C42"/>
    <w:rsid w:val="00582420"/>
    <w:rsid w:val="00583522"/>
    <w:rsid w:val="005838C9"/>
    <w:rsid w:val="0058651F"/>
    <w:rsid w:val="005868A1"/>
    <w:rsid w:val="005869DD"/>
    <w:rsid w:val="00590519"/>
    <w:rsid w:val="005905E7"/>
    <w:rsid w:val="0059162C"/>
    <w:rsid w:val="00592167"/>
    <w:rsid w:val="00593726"/>
    <w:rsid w:val="00593E29"/>
    <w:rsid w:val="00595755"/>
    <w:rsid w:val="005957BE"/>
    <w:rsid w:val="005975B6"/>
    <w:rsid w:val="00597AE7"/>
    <w:rsid w:val="005A0172"/>
    <w:rsid w:val="005A1303"/>
    <w:rsid w:val="005A1A32"/>
    <w:rsid w:val="005A2FE8"/>
    <w:rsid w:val="005A323C"/>
    <w:rsid w:val="005A4867"/>
    <w:rsid w:val="005A544D"/>
    <w:rsid w:val="005A6485"/>
    <w:rsid w:val="005A6492"/>
    <w:rsid w:val="005A71B9"/>
    <w:rsid w:val="005B043F"/>
    <w:rsid w:val="005B0829"/>
    <w:rsid w:val="005B0A36"/>
    <w:rsid w:val="005B46FA"/>
    <w:rsid w:val="005B493D"/>
    <w:rsid w:val="005B5352"/>
    <w:rsid w:val="005B5B80"/>
    <w:rsid w:val="005B6E8E"/>
    <w:rsid w:val="005B71E2"/>
    <w:rsid w:val="005B7288"/>
    <w:rsid w:val="005C00F8"/>
    <w:rsid w:val="005C11C4"/>
    <w:rsid w:val="005C190D"/>
    <w:rsid w:val="005C2BDC"/>
    <w:rsid w:val="005C38C8"/>
    <w:rsid w:val="005C3A59"/>
    <w:rsid w:val="005C3F41"/>
    <w:rsid w:val="005C56C6"/>
    <w:rsid w:val="005C66E1"/>
    <w:rsid w:val="005C7383"/>
    <w:rsid w:val="005D01DD"/>
    <w:rsid w:val="005D2D78"/>
    <w:rsid w:val="005D44B8"/>
    <w:rsid w:val="005D6CD6"/>
    <w:rsid w:val="005D7F35"/>
    <w:rsid w:val="005E13B2"/>
    <w:rsid w:val="005E15E8"/>
    <w:rsid w:val="005E1C2A"/>
    <w:rsid w:val="005E214D"/>
    <w:rsid w:val="005E51C7"/>
    <w:rsid w:val="005E6860"/>
    <w:rsid w:val="005E767C"/>
    <w:rsid w:val="005F08AB"/>
    <w:rsid w:val="005F20AC"/>
    <w:rsid w:val="005F24D3"/>
    <w:rsid w:val="005F279A"/>
    <w:rsid w:val="005F46B6"/>
    <w:rsid w:val="005F4F4D"/>
    <w:rsid w:val="005F565E"/>
    <w:rsid w:val="005F5F67"/>
    <w:rsid w:val="005F7265"/>
    <w:rsid w:val="005F7337"/>
    <w:rsid w:val="005F757E"/>
    <w:rsid w:val="00600524"/>
    <w:rsid w:val="0060170C"/>
    <w:rsid w:val="006022BA"/>
    <w:rsid w:val="00602ED6"/>
    <w:rsid w:val="0060318E"/>
    <w:rsid w:val="006036FC"/>
    <w:rsid w:val="0060387D"/>
    <w:rsid w:val="00603B18"/>
    <w:rsid w:val="006071BE"/>
    <w:rsid w:val="006100DB"/>
    <w:rsid w:val="00610161"/>
    <w:rsid w:val="0061127A"/>
    <w:rsid w:val="006117E0"/>
    <w:rsid w:val="00611AFF"/>
    <w:rsid w:val="006125F3"/>
    <w:rsid w:val="0061292D"/>
    <w:rsid w:val="00613D35"/>
    <w:rsid w:val="00616036"/>
    <w:rsid w:val="00616A07"/>
    <w:rsid w:val="00617E11"/>
    <w:rsid w:val="0062191F"/>
    <w:rsid w:val="0062238A"/>
    <w:rsid w:val="00622C5C"/>
    <w:rsid w:val="00622EF2"/>
    <w:rsid w:val="006257E1"/>
    <w:rsid w:val="00625B83"/>
    <w:rsid w:val="00626C26"/>
    <w:rsid w:val="00630F44"/>
    <w:rsid w:val="006315BB"/>
    <w:rsid w:val="00632F66"/>
    <w:rsid w:val="006346DB"/>
    <w:rsid w:val="006373FD"/>
    <w:rsid w:val="00637E4C"/>
    <w:rsid w:val="00641123"/>
    <w:rsid w:val="00641BA2"/>
    <w:rsid w:val="006437B3"/>
    <w:rsid w:val="006443BD"/>
    <w:rsid w:val="006452CB"/>
    <w:rsid w:val="00646CA2"/>
    <w:rsid w:val="00647065"/>
    <w:rsid w:val="00647C26"/>
    <w:rsid w:val="00650530"/>
    <w:rsid w:val="006529E0"/>
    <w:rsid w:val="00652E4A"/>
    <w:rsid w:val="00653611"/>
    <w:rsid w:val="00654EB3"/>
    <w:rsid w:val="0065544D"/>
    <w:rsid w:val="00655BE2"/>
    <w:rsid w:val="00656266"/>
    <w:rsid w:val="0066005F"/>
    <w:rsid w:val="00661E6F"/>
    <w:rsid w:val="006621A7"/>
    <w:rsid w:val="00665281"/>
    <w:rsid w:val="00665562"/>
    <w:rsid w:val="00665661"/>
    <w:rsid w:val="00666B63"/>
    <w:rsid w:val="00667F83"/>
    <w:rsid w:val="00670386"/>
    <w:rsid w:val="00670AD7"/>
    <w:rsid w:val="00670C5F"/>
    <w:rsid w:val="006714D1"/>
    <w:rsid w:val="00673101"/>
    <w:rsid w:val="0067388B"/>
    <w:rsid w:val="00673BFE"/>
    <w:rsid w:val="00673CA8"/>
    <w:rsid w:val="006752A8"/>
    <w:rsid w:val="00676639"/>
    <w:rsid w:val="006779DD"/>
    <w:rsid w:val="00681B04"/>
    <w:rsid w:val="00683B5F"/>
    <w:rsid w:val="00684C03"/>
    <w:rsid w:val="0068563A"/>
    <w:rsid w:val="00685F37"/>
    <w:rsid w:val="006860DF"/>
    <w:rsid w:val="00686903"/>
    <w:rsid w:val="00686935"/>
    <w:rsid w:val="0068796D"/>
    <w:rsid w:val="00687D78"/>
    <w:rsid w:val="00690D6B"/>
    <w:rsid w:val="00690E2E"/>
    <w:rsid w:val="00691714"/>
    <w:rsid w:val="00691B09"/>
    <w:rsid w:val="00693B55"/>
    <w:rsid w:val="0069473E"/>
    <w:rsid w:val="00694F9D"/>
    <w:rsid w:val="006955E7"/>
    <w:rsid w:val="006973F9"/>
    <w:rsid w:val="00697DAC"/>
    <w:rsid w:val="006A08AC"/>
    <w:rsid w:val="006A3595"/>
    <w:rsid w:val="006A3BDA"/>
    <w:rsid w:val="006A4710"/>
    <w:rsid w:val="006A5345"/>
    <w:rsid w:val="006A6B86"/>
    <w:rsid w:val="006A6B99"/>
    <w:rsid w:val="006B058B"/>
    <w:rsid w:val="006B0EAB"/>
    <w:rsid w:val="006B1623"/>
    <w:rsid w:val="006B23CE"/>
    <w:rsid w:val="006B2533"/>
    <w:rsid w:val="006B4944"/>
    <w:rsid w:val="006B610A"/>
    <w:rsid w:val="006B6327"/>
    <w:rsid w:val="006B68DF"/>
    <w:rsid w:val="006B6B61"/>
    <w:rsid w:val="006C10A6"/>
    <w:rsid w:val="006C17D9"/>
    <w:rsid w:val="006C1ED9"/>
    <w:rsid w:val="006C3E4F"/>
    <w:rsid w:val="006C5AC9"/>
    <w:rsid w:val="006C68E7"/>
    <w:rsid w:val="006C78C7"/>
    <w:rsid w:val="006D126A"/>
    <w:rsid w:val="006D32FB"/>
    <w:rsid w:val="006D3763"/>
    <w:rsid w:val="006D3859"/>
    <w:rsid w:val="006D4290"/>
    <w:rsid w:val="006D4B79"/>
    <w:rsid w:val="006D68A1"/>
    <w:rsid w:val="006E2CB3"/>
    <w:rsid w:val="006E2F95"/>
    <w:rsid w:val="006E31C2"/>
    <w:rsid w:val="006E3A5C"/>
    <w:rsid w:val="006E4942"/>
    <w:rsid w:val="006E4A31"/>
    <w:rsid w:val="006E708A"/>
    <w:rsid w:val="006E7C51"/>
    <w:rsid w:val="006F0BEB"/>
    <w:rsid w:val="006F0DB7"/>
    <w:rsid w:val="006F1586"/>
    <w:rsid w:val="006F4DF8"/>
    <w:rsid w:val="006F4E2D"/>
    <w:rsid w:val="006F7E43"/>
    <w:rsid w:val="006F7EF2"/>
    <w:rsid w:val="00701287"/>
    <w:rsid w:val="0070278C"/>
    <w:rsid w:val="00702932"/>
    <w:rsid w:val="007033CE"/>
    <w:rsid w:val="00704BAE"/>
    <w:rsid w:val="00704D49"/>
    <w:rsid w:val="00705715"/>
    <w:rsid w:val="00706C74"/>
    <w:rsid w:val="00713094"/>
    <w:rsid w:val="00714810"/>
    <w:rsid w:val="0071702D"/>
    <w:rsid w:val="00717178"/>
    <w:rsid w:val="007172A5"/>
    <w:rsid w:val="0071740B"/>
    <w:rsid w:val="0071756F"/>
    <w:rsid w:val="007179E9"/>
    <w:rsid w:val="00717B58"/>
    <w:rsid w:val="00721039"/>
    <w:rsid w:val="007221B3"/>
    <w:rsid w:val="00722C6F"/>
    <w:rsid w:val="007234B7"/>
    <w:rsid w:val="00723C10"/>
    <w:rsid w:val="00725FA0"/>
    <w:rsid w:val="0072628E"/>
    <w:rsid w:val="0072689F"/>
    <w:rsid w:val="00726E18"/>
    <w:rsid w:val="00734148"/>
    <w:rsid w:val="007345D6"/>
    <w:rsid w:val="00735092"/>
    <w:rsid w:val="00735538"/>
    <w:rsid w:val="00736DBE"/>
    <w:rsid w:val="00736FD2"/>
    <w:rsid w:val="007376D0"/>
    <w:rsid w:val="00740092"/>
    <w:rsid w:val="007402FD"/>
    <w:rsid w:val="007404D4"/>
    <w:rsid w:val="007409B6"/>
    <w:rsid w:val="00741A1F"/>
    <w:rsid w:val="00742257"/>
    <w:rsid w:val="007433C1"/>
    <w:rsid w:val="00743458"/>
    <w:rsid w:val="0074384C"/>
    <w:rsid w:val="0074577B"/>
    <w:rsid w:val="00745F95"/>
    <w:rsid w:val="00746186"/>
    <w:rsid w:val="00746C80"/>
    <w:rsid w:val="007471A7"/>
    <w:rsid w:val="007507FA"/>
    <w:rsid w:val="00753023"/>
    <w:rsid w:val="007531B7"/>
    <w:rsid w:val="00753202"/>
    <w:rsid w:val="00754724"/>
    <w:rsid w:val="00761BA0"/>
    <w:rsid w:val="00763490"/>
    <w:rsid w:val="00763B5B"/>
    <w:rsid w:val="007644B3"/>
    <w:rsid w:val="0076474B"/>
    <w:rsid w:val="007659A1"/>
    <w:rsid w:val="0076699A"/>
    <w:rsid w:val="007671C8"/>
    <w:rsid w:val="007728A8"/>
    <w:rsid w:val="00773952"/>
    <w:rsid w:val="00774DC8"/>
    <w:rsid w:val="00775FD6"/>
    <w:rsid w:val="00776A1A"/>
    <w:rsid w:val="00776AD7"/>
    <w:rsid w:val="00777CE7"/>
    <w:rsid w:val="0078026B"/>
    <w:rsid w:val="00780836"/>
    <w:rsid w:val="00781534"/>
    <w:rsid w:val="007819CF"/>
    <w:rsid w:val="007822F4"/>
    <w:rsid w:val="0078365C"/>
    <w:rsid w:val="007853E6"/>
    <w:rsid w:val="00785D1A"/>
    <w:rsid w:val="00786812"/>
    <w:rsid w:val="00786AA6"/>
    <w:rsid w:val="00790066"/>
    <w:rsid w:val="00790EC5"/>
    <w:rsid w:val="0079146A"/>
    <w:rsid w:val="007915AB"/>
    <w:rsid w:val="007926CB"/>
    <w:rsid w:val="0079683B"/>
    <w:rsid w:val="00797700"/>
    <w:rsid w:val="00797736"/>
    <w:rsid w:val="007A10C9"/>
    <w:rsid w:val="007A2324"/>
    <w:rsid w:val="007A2E77"/>
    <w:rsid w:val="007A34ED"/>
    <w:rsid w:val="007A3B49"/>
    <w:rsid w:val="007A3E36"/>
    <w:rsid w:val="007A4F58"/>
    <w:rsid w:val="007A52D9"/>
    <w:rsid w:val="007B025A"/>
    <w:rsid w:val="007B0944"/>
    <w:rsid w:val="007B1562"/>
    <w:rsid w:val="007B271E"/>
    <w:rsid w:val="007B3602"/>
    <w:rsid w:val="007B4037"/>
    <w:rsid w:val="007B4084"/>
    <w:rsid w:val="007B6EA6"/>
    <w:rsid w:val="007B7253"/>
    <w:rsid w:val="007B77EF"/>
    <w:rsid w:val="007C05F4"/>
    <w:rsid w:val="007C0EC5"/>
    <w:rsid w:val="007C1072"/>
    <w:rsid w:val="007C235B"/>
    <w:rsid w:val="007C37B8"/>
    <w:rsid w:val="007C39D0"/>
    <w:rsid w:val="007C53A4"/>
    <w:rsid w:val="007C6788"/>
    <w:rsid w:val="007D007D"/>
    <w:rsid w:val="007D137E"/>
    <w:rsid w:val="007D3424"/>
    <w:rsid w:val="007D5189"/>
    <w:rsid w:val="007D6B38"/>
    <w:rsid w:val="007D6DF9"/>
    <w:rsid w:val="007D7C79"/>
    <w:rsid w:val="007E11C6"/>
    <w:rsid w:val="007E2C33"/>
    <w:rsid w:val="007E4322"/>
    <w:rsid w:val="007E47EA"/>
    <w:rsid w:val="007E63E6"/>
    <w:rsid w:val="007E66FE"/>
    <w:rsid w:val="007E7055"/>
    <w:rsid w:val="007F34BE"/>
    <w:rsid w:val="007F5C9C"/>
    <w:rsid w:val="007F5FC7"/>
    <w:rsid w:val="007F64C6"/>
    <w:rsid w:val="007F69BB"/>
    <w:rsid w:val="008001C5"/>
    <w:rsid w:val="0080425D"/>
    <w:rsid w:val="00804449"/>
    <w:rsid w:val="0080452D"/>
    <w:rsid w:val="00804BB5"/>
    <w:rsid w:val="00805473"/>
    <w:rsid w:val="00805ABA"/>
    <w:rsid w:val="00806ADF"/>
    <w:rsid w:val="00806BDE"/>
    <w:rsid w:val="00806D2C"/>
    <w:rsid w:val="00806FF3"/>
    <w:rsid w:val="008108F7"/>
    <w:rsid w:val="00812F22"/>
    <w:rsid w:val="00814DED"/>
    <w:rsid w:val="00815743"/>
    <w:rsid w:val="00820AEC"/>
    <w:rsid w:val="00821719"/>
    <w:rsid w:val="008217EC"/>
    <w:rsid w:val="00821A48"/>
    <w:rsid w:val="00821D0F"/>
    <w:rsid w:val="00823473"/>
    <w:rsid w:val="00823890"/>
    <w:rsid w:val="00823F95"/>
    <w:rsid w:val="0082582A"/>
    <w:rsid w:val="00826052"/>
    <w:rsid w:val="00826304"/>
    <w:rsid w:val="00830287"/>
    <w:rsid w:val="00830322"/>
    <w:rsid w:val="008327BF"/>
    <w:rsid w:val="00832960"/>
    <w:rsid w:val="00834DD1"/>
    <w:rsid w:val="00835161"/>
    <w:rsid w:val="008357E0"/>
    <w:rsid w:val="00835D27"/>
    <w:rsid w:val="0083660F"/>
    <w:rsid w:val="008376BB"/>
    <w:rsid w:val="0084215F"/>
    <w:rsid w:val="00842603"/>
    <w:rsid w:val="00842621"/>
    <w:rsid w:val="00842C22"/>
    <w:rsid w:val="00844D5E"/>
    <w:rsid w:val="00845378"/>
    <w:rsid w:val="00845E3E"/>
    <w:rsid w:val="00845F00"/>
    <w:rsid w:val="00851A54"/>
    <w:rsid w:val="00851E53"/>
    <w:rsid w:val="00851EC9"/>
    <w:rsid w:val="00853ACD"/>
    <w:rsid w:val="008543EA"/>
    <w:rsid w:val="00854945"/>
    <w:rsid w:val="00854D1F"/>
    <w:rsid w:val="00855A22"/>
    <w:rsid w:val="00856215"/>
    <w:rsid w:val="0085724C"/>
    <w:rsid w:val="00857DC7"/>
    <w:rsid w:val="00860324"/>
    <w:rsid w:val="0086060D"/>
    <w:rsid w:val="008616C1"/>
    <w:rsid w:val="00861904"/>
    <w:rsid w:val="008631CB"/>
    <w:rsid w:val="008635F6"/>
    <w:rsid w:val="00863D2C"/>
    <w:rsid w:val="008645A3"/>
    <w:rsid w:val="00864633"/>
    <w:rsid w:val="008652A4"/>
    <w:rsid w:val="0086574D"/>
    <w:rsid w:val="00866584"/>
    <w:rsid w:val="00867D9F"/>
    <w:rsid w:val="008703D5"/>
    <w:rsid w:val="008703FD"/>
    <w:rsid w:val="008731B4"/>
    <w:rsid w:val="00873450"/>
    <w:rsid w:val="00873B5A"/>
    <w:rsid w:val="008753B2"/>
    <w:rsid w:val="00875F47"/>
    <w:rsid w:val="00876CB8"/>
    <w:rsid w:val="00877A9E"/>
    <w:rsid w:val="00880BDD"/>
    <w:rsid w:val="00884407"/>
    <w:rsid w:val="008847FC"/>
    <w:rsid w:val="00885177"/>
    <w:rsid w:val="00885713"/>
    <w:rsid w:val="008858CE"/>
    <w:rsid w:val="00886647"/>
    <w:rsid w:val="00886739"/>
    <w:rsid w:val="00890429"/>
    <w:rsid w:val="00890A7F"/>
    <w:rsid w:val="008911EA"/>
    <w:rsid w:val="00891D48"/>
    <w:rsid w:val="00891F76"/>
    <w:rsid w:val="00893D28"/>
    <w:rsid w:val="00894622"/>
    <w:rsid w:val="0089468A"/>
    <w:rsid w:val="008952CB"/>
    <w:rsid w:val="0089729C"/>
    <w:rsid w:val="00897AC5"/>
    <w:rsid w:val="008A0144"/>
    <w:rsid w:val="008A01DA"/>
    <w:rsid w:val="008A25AB"/>
    <w:rsid w:val="008A3BDA"/>
    <w:rsid w:val="008A3BE5"/>
    <w:rsid w:val="008A5D5D"/>
    <w:rsid w:val="008A6A77"/>
    <w:rsid w:val="008A7286"/>
    <w:rsid w:val="008A731D"/>
    <w:rsid w:val="008A748E"/>
    <w:rsid w:val="008A76C0"/>
    <w:rsid w:val="008A7CBB"/>
    <w:rsid w:val="008A7DE2"/>
    <w:rsid w:val="008B3002"/>
    <w:rsid w:val="008B318F"/>
    <w:rsid w:val="008B383F"/>
    <w:rsid w:val="008B5B9A"/>
    <w:rsid w:val="008C0EFE"/>
    <w:rsid w:val="008C1180"/>
    <w:rsid w:val="008C1B1F"/>
    <w:rsid w:val="008C227F"/>
    <w:rsid w:val="008C5140"/>
    <w:rsid w:val="008C5D61"/>
    <w:rsid w:val="008C5F6A"/>
    <w:rsid w:val="008D0564"/>
    <w:rsid w:val="008D151E"/>
    <w:rsid w:val="008D26CD"/>
    <w:rsid w:val="008D2721"/>
    <w:rsid w:val="008D398B"/>
    <w:rsid w:val="008D3B7B"/>
    <w:rsid w:val="008D4364"/>
    <w:rsid w:val="008D533B"/>
    <w:rsid w:val="008D5E6D"/>
    <w:rsid w:val="008D73AB"/>
    <w:rsid w:val="008D7741"/>
    <w:rsid w:val="008E001A"/>
    <w:rsid w:val="008E0D8E"/>
    <w:rsid w:val="008E1063"/>
    <w:rsid w:val="008E12E9"/>
    <w:rsid w:val="008E19F3"/>
    <w:rsid w:val="008E2B34"/>
    <w:rsid w:val="008E6848"/>
    <w:rsid w:val="008E752D"/>
    <w:rsid w:val="008E7891"/>
    <w:rsid w:val="008E7C45"/>
    <w:rsid w:val="008F00C5"/>
    <w:rsid w:val="008F0B3B"/>
    <w:rsid w:val="008F0C69"/>
    <w:rsid w:val="008F209B"/>
    <w:rsid w:val="008F3720"/>
    <w:rsid w:val="008F39F0"/>
    <w:rsid w:val="008F5061"/>
    <w:rsid w:val="008F62A4"/>
    <w:rsid w:val="008F6458"/>
    <w:rsid w:val="008F6758"/>
    <w:rsid w:val="008F7A59"/>
    <w:rsid w:val="008F7A5E"/>
    <w:rsid w:val="009002B8"/>
    <w:rsid w:val="00900529"/>
    <w:rsid w:val="00902228"/>
    <w:rsid w:val="0090477A"/>
    <w:rsid w:val="009057BC"/>
    <w:rsid w:val="00905ACD"/>
    <w:rsid w:val="00906B91"/>
    <w:rsid w:val="00912028"/>
    <w:rsid w:val="00912564"/>
    <w:rsid w:val="009140AB"/>
    <w:rsid w:val="009145BB"/>
    <w:rsid w:val="009147D0"/>
    <w:rsid w:val="00915A6C"/>
    <w:rsid w:val="0091602F"/>
    <w:rsid w:val="0092080F"/>
    <w:rsid w:val="009213FF"/>
    <w:rsid w:val="00921C70"/>
    <w:rsid w:val="00922196"/>
    <w:rsid w:val="00924FA5"/>
    <w:rsid w:val="00925B3E"/>
    <w:rsid w:val="00926BD0"/>
    <w:rsid w:val="00926F61"/>
    <w:rsid w:val="00931892"/>
    <w:rsid w:val="00931F84"/>
    <w:rsid w:val="0093425F"/>
    <w:rsid w:val="00935857"/>
    <w:rsid w:val="00935ECB"/>
    <w:rsid w:val="00936EC3"/>
    <w:rsid w:val="00937DDD"/>
    <w:rsid w:val="00940093"/>
    <w:rsid w:val="009406C0"/>
    <w:rsid w:val="00940D0F"/>
    <w:rsid w:val="0094157A"/>
    <w:rsid w:val="00942D8E"/>
    <w:rsid w:val="00943245"/>
    <w:rsid w:val="00943B0E"/>
    <w:rsid w:val="009458A5"/>
    <w:rsid w:val="00946526"/>
    <w:rsid w:val="00947A03"/>
    <w:rsid w:val="0095078F"/>
    <w:rsid w:val="00950A23"/>
    <w:rsid w:val="00950C0D"/>
    <w:rsid w:val="00952D9D"/>
    <w:rsid w:val="00953B63"/>
    <w:rsid w:val="00954BBA"/>
    <w:rsid w:val="009556B9"/>
    <w:rsid w:val="00955A91"/>
    <w:rsid w:val="00956E14"/>
    <w:rsid w:val="0096052C"/>
    <w:rsid w:val="00960779"/>
    <w:rsid w:val="00960F2B"/>
    <w:rsid w:val="009617FA"/>
    <w:rsid w:val="0096196D"/>
    <w:rsid w:val="00962426"/>
    <w:rsid w:val="00962ACD"/>
    <w:rsid w:val="009630F6"/>
    <w:rsid w:val="009641C3"/>
    <w:rsid w:val="009642F8"/>
    <w:rsid w:val="00964B17"/>
    <w:rsid w:val="00965B8E"/>
    <w:rsid w:val="009663BA"/>
    <w:rsid w:val="009703E3"/>
    <w:rsid w:val="00970EB8"/>
    <w:rsid w:val="00970F44"/>
    <w:rsid w:val="00971165"/>
    <w:rsid w:val="0097290B"/>
    <w:rsid w:val="00973C63"/>
    <w:rsid w:val="00974B4C"/>
    <w:rsid w:val="00976530"/>
    <w:rsid w:val="00977727"/>
    <w:rsid w:val="0097794F"/>
    <w:rsid w:val="00977A1E"/>
    <w:rsid w:val="00977F11"/>
    <w:rsid w:val="00980C02"/>
    <w:rsid w:val="0098159D"/>
    <w:rsid w:val="00981DD3"/>
    <w:rsid w:val="0098228E"/>
    <w:rsid w:val="009822EE"/>
    <w:rsid w:val="009831E9"/>
    <w:rsid w:val="009841ED"/>
    <w:rsid w:val="00985797"/>
    <w:rsid w:val="00987699"/>
    <w:rsid w:val="00987956"/>
    <w:rsid w:val="0099062F"/>
    <w:rsid w:val="0099087A"/>
    <w:rsid w:val="00991B88"/>
    <w:rsid w:val="0099302D"/>
    <w:rsid w:val="0099438B"/>
    <w:rsid w:val="00994F5D"/>
    <w:rsid w:val="009955B8"/>
    <w:rsid w:val="009970FC"/>
    <w:rsid w:val="00997239"/>
    <w:rsid w:val="009976FF"/>
    <w:rsid w:val="00997B3B"/>
    <w:rsid w:val="009A0812"/>
    <w:rsid w:val="009A1345"/>
    <w:rsid w:val="009A13A0"/>
    <w:rsid w:val="009A151F"/>
    <w:rsid w:val="009A1C7B"/>
    <w:rsid w:val="009A2623"/>
    <w:rsid w:val="009A38C7"/>
    <w:rsid w:val="009A39D0"/>
    <w:rsid w:val="009A47A8"/>
    <w:rsid w:val="009A50D3"/>
    <w:rsid w:val="009A6542"/>
    <w:rsid w:val="009A6A6E"/>
    <w:rsid w:val="009A72DD"/>
    <w:rsid w:val="009B007D"/>
    <w:rsid w:val="009B11C5"/>
    <w:rsid w:val="009B46C3"/>
    <w:rsid w:val="009B5298"/>
    <w:rsid w:val="009B57F7"/>
    <w:rsid w:val="009B60B8"/>
    <w:rsid w:val="009B7606"/>
    <w:rsid w:val="009C1DD8"/>
    <w:rsid w:val="009C3304"/>
    <w:rsid w:val="009C3F6B"/>
    <w:rsid w:val="009C531A"/>
    <w:rsid w:val="009C533F"/>
    <w:rsid w:val="009C7046"/>
    <w:rsid w:val="009D0840"/>
    <w:rsid w:val="009D2B70"/>
    <w:rsid w:val="009D2F34"/>
    <w:rsid w:val="009D3E2B"/>
    <w:rsid w:val="009D41B8"/>
    <w:rsid w:val="009D43BF"/>
    <w:rsid w:val="009D5613"/>
    <w:rsid w:val="009D6B05"/>
    <w:rsid w:val="009E2B71"/>
    <w:rsid w:val="009E3346"/>
    <w:rsid w:val="009E4D6C"/>
    <w:rsid w:val="009F04A5"/>
    <w:rsid w:val="009F06F0"/>
    <w:rsid w:val="009F11BB"/>
    <w:rsid w:val="009F2658"/>
    <w:rsid w:val="009F3AAB"/>
    <w:rsid w:val="009F4AB5"/>
    <w:rsid w:val="009F4DEC"/>
    <w:rsid w:val="009F7BCE"/>
    <w:rsid w:val="00A01333"/>
    <w:rsid w:val="00A03897"/>
    <w:rsid w:val="00A03DFA"/>
    <w:rsid w:val="00A03FCB"/>
    <w:rsid w:val="00A04E9D"/>
    <w:rsid w:val="00A06093"/>
    <w:rsid w:val="00A063A4"/>
    <w:rsid w:val="00A064FC"/>
    <w:rsid w:val="00A06CFA"/>
    <w:rsid w:val="00A07544"/>
    <w:rsid w:val="00A11A9D"/>
    <w:rsid w:val="00A11D90"/>
    <w:rsid w:val="00A12B68"/>
    <w:rsid w:val="00A12D47"/>
    <w:rsid w:val="00A15756"/>
    <w:rsid w:val="00A159EE"/>
    <w:rsid w:val="00A16080"/>
    <w:rsid w:val="00A1660B"/>
    <w:rsid w:val="00A16D6A"/>
    <w:rsid w:val="00A17A72"/>
    <w:rsid w:val="00A21515"/>
    <w:rsid w:val="00A24E7D"/>
    <w:rsid w:val="00A2520C"/>
    <w:rsid w:val="00A261D0"/>
    <w:rsid w:val="00A27679"/>
    <w:rsid w:val="00A3023B"/>
    <w:rsid w:val="00A31374"/>
    <w:rsid w:val="00A323B7"/>
    <w:rsid w:val="00A33B91"/>
    <w:rsid w:val="00A33C86"/>
    <w:rsid w:val="00A346EE"/>
    <w:rsid w:val="00A34AC2"/>
    <w:rsid w:val="00A34FF4"/>
    <w:rsid w:val="00A35157"/>
    <w:rsid w:val="00A35CC7"/>
    <w:rsid w:val="00A373A5"/>
    <w:rsid w:val="00A415DA"/>
    <w:rsid w:val="00A425CB"/>
    <w:rsid w:val="00A4313C"/>
    <w:rsid w:val="00A43DC1"/>
    <w:rsid w:val="00A44B3B"/>
    <w:rsid w:val="00A4689F"/>
    <w:rsid w:val="00A46CA2"/>
    <w:rsid w:val="00A47220"/>
    <w:rsid w:val="00A47D57"/>
    <w:rsid w:val="00A50774"/>
    <w:rsid w:val="00A517CB"/>
    <w:rsid w:val="00A519C4"/>
    <w:rsid w:val="00A52DCC"/>
    <w:rsid w:val="00A5308F"/>
    <w:rsid w:val="00A53E4B"/>
    <w:rsid w:val="00A547A6"/>
    <w:rsid w:val="00A550D6"/>
    <w:rsid w:val="00A60F0C"/>
    <w:rsid w:val="00A61480"/>
    <w:rsid w:val="00A62E94"/>
    <w:rsid w:val="00A63DB3"/>
    <w:rsid w:val="00A652D4"/>
    <w:rsid w:val="00A65C97"/>
    <w:rsid w:val="00A66150"/>
    <w:rsid w:val="00A67F53"/>
    <w:rsid w:val="00A709DF"/>
    <w:rsid w:val="00A7337E"/>
    <w:rsid w:val="00A7586D"/>
    <w:rsid w:val="00A77D28"/>
    <w:rsid w:val="00A77D54"/>
    <w:rsid w:val="00A8141A"/>
    <w:rsid w:val="00A81A7A"/>
    <w:rsid w:val="00A8311C"/>
    <w:rsid w:val="00A8376C"/>
    <w:rsid w:val="00A83E00"/>
    <w:rsid w:val="00A857EE"/>
    <w:rsid w:val="00A9127A"/>
    <w:rsid w:val="00A92A44"/>
    <w:rsid w:val="00A92C44"/>
    <w:rsid w:val="00A9353F"/>
    <w:rsid w:val="00A937AE"/>
    <w:rsid w:val="00A93AAE"/>
    <w:rsid w:val="00A95CF1"/>
    <w:rsid w:val="00A96A8C"/>
    <w:rsid w:val="00A978DF"/>
    <w:rsid w:val="00A97FB1"/>
    <w:rsid w:val="00AA1B51"/>
    <w:rsid w:val="00AA391A"/>
    <w:rsid w:val="00AA5356"/>
    <w:rsid w:val="00AA5E6E"/>
    <w:rsid w:val="00AA5F14"/>
    <w:rsid w:val="00AA62C2"/>
    <w:rsid w:val="00AA6402"/>
    <w:rsid w:val="00AA673E"/>
    <w:rsid w:val="00AA72A4"/>
    <w:rsid w:val="00AA752E"/>
    <w:rsid w:val="00AA7B0C"/>
    <w:rsid w:val="00AB0139"/>
    <w:rsid w:val="00AB1445"/>
    <w:rsid w:val="00AB1CBE"/>
    <w:rsid w:val="00AB1F7D"/>
    <w:rsid w:val="00AB4A41"/>
    <w:rsid w:val="00AB5481"/>
    <w:rsid w:val="00AB57BC"/>
    <w:rsid w:val="00AB5B8A"/>
    <w:rsid w:val="00AB62ED"/>
    <w:rsid w:val="00AB7020"/>
    <w:rsid w:val="00AC0361"/>
    <w:rsid w:val="00AC2724"/>
    <w:rsid w:val="00AC4B0F"/>
    <w:rsid w:val="00AC514F"/>
    <w:rsid w:val="00AC630D"/>
    <w:rsid w:val="00AC6B34"/>
    <w:rsid w:val="00AC7BAE"/>
    <w:rsid w:val="00AD0786"/>
    <w:rsid w:val="00AD104F"/>
    <w:rsid w:val="00AD11E0"/>
    <w:rsid w:val="00AD184C"/>
    <w:rsid w:val="00AD2551"/>
    <w:rsid w:val="00AD4125"/>
    <w:rsid w:val="00AD76AB"/>
    <w:rsid w:val="00AD7A94"/>
    <w:rsid w:val="00AD7C35"/>
    <w:rsid w:val="00AE08BF"/>
    <w:rsid w:val="00AE11CA"/>
    <w:rsid w:val="00AE1B5C"/>
    <w:rsid w:val="00AE33D7"/>
    <w:rsid w:val="00AE406C"/>
    <w:rsid w:val="00AE5296"/>
    <w:rsid w:val="00AE5AA5"/>
    <w:rsid w:val="00AE616E"/>
    <w:rsid w:val="00AF0EC2"/>
    <w:rsid w:val="00AF1BAE"/>
    <w:rsid w:val="00AF2C2D"/>
    <w:rsid w:val="00AF4E5A"/>
    <w:rsid w:val="00AF505C"/>
    <w:rsid w:val="00AF5863"/>
    <w:rsid w:val="00AF6BF8"/>
    <w:rsid w:val="00B01FB5"/>
    <w:rsid w:val="00B024B7"/>
    <w:rsid w:val="00B030CD"/>
    <w:rsid w:val="00B05A4D"/>
    <w:rsid w:val="00B06105"/>
    <w:rsid w:val="00B06108"/>
    <w:rsid w:val="00B10ACB"/>
    <w:rsid w:val="00B11A25"/>
    <w:rsid w:val="00B12196"/>
    <w:rsid w:val="00B12AEF"/>
    <w:rsid w:val="00B1418C"/>
    <w:rsid w:val="00B15744"/>
    <w:rsid w:val="00B201D3"/>
    <w:rsid w:val="00B202BE"/>
    <w:rsid w:val="00B219C4"/>
    <w:rsid w:val="00B23133"/>
    <w:rsid w:val="00B24354"/>
    <w:rsid w:val="00B249C0"/>
    <w:rsid w:val="00B25084"/>
    <w:rsid w:val="00B2546D"/>
    <w:rsid w:val="00B25EBD"/>
    <w:rsid w:val="00B26C99"/>
    <w:rsid w:val="00B271A4"/>
    <w:rsid w:val="00B27C90"/>
    <w:rsid w:val="00B31698"/>
    <w:rsid w:val="00B32C0F"/>
    <w:rsid w:val="00B33E58"/>
    <w:rsid w:val="00B34370"/>
    <w:rsid w:val="00B36C02"/>
    <w:rsid w:val="00B36EA4"/>
    <w:rsid w:val="00B371D2"/>
    <w:rsid w:val="00B37884"/>
    <w:rsid w:val="00B37ADE"/>
    <w:rsid w:val="00B4131E"/>
    <w:rsid w:val="00B41979"/>
    <w:rsid w:val="00B44398"/>
    <w:rsid w:val="00B44572"/>
    <w:rsid w:val="00B45082"/>
    <w:rsid w:val="00B45A66"/>
    <w:rsid w:val="00B469D9"/>
    <w:rsid w:val="00B47F75"/>
    <w:rsid w:val="00B500F4"/>
    <w:rsid w:val="00B53012"/>
    <w:rsid w:val="00B53077"/>
    <w:rsid w:val="00B539AA"/>
    <w:rsid w:val="00B53B48"/>
    <w:rsid w:val="00B545F5"/>
    <w:rsid w:val="00B549CF"/>
    <w:rsid w:val="00B54C35"/>
    <w:rsid w:val="00B54E90"/>
    <w:rsid w:val="00B55686"/>
    <w:rsid w:val="00B5799A"/>
    <w:rsid w:val="00B609C9"/>
    <w:rsid w:val="00B6301D"/>
    <w:rsid w:val="00B631B8"/>
    <w:rsid w:val="00B646D5"/>
    <w:rsid w:val="00B65F1F"/>
    <w:rsid w:val="00B6647A"/>
    <w:rsid w:val="00B66E1B"/>
    <w:rsid w:val="00B67030"/>
    <w:rsid w:val="00B67075"/>
    <w:rsid w:val="00B70D79"/>
    <w:rsid w:val="00B72BD0"/>
    <w:rsid w:val="00B739D9"/>
    <w:rsid w:val="00B75016"/>
    <w:rsid w:val="00B75761"/>
    <w:rsid w:val="00B76E43"/>
    <w:rsid w:val="00B80DFC"/>
    <w:rsid w:val="00B818A2"/>
    <w:rsid w:val="00B81DFB"/>
    <w:rsid w:val="00B830C7"/>
    <w:rsid w:val="00B8310C"/>
    <w:rsid w:val="00B8334F"/>
    <w:rsid w:val="00B83A98"/>
    <w:rsid w:val="00B8546A"/>
    <w:rsid w:val="00B8550A"/>
    <w:rsid w:val="00B8562E"/>
    <w:rsid w:val="00B86628"/>
    <w:rsid w:val="00B86ECB"/>
    <w:rsid w:val="00B879FB"/>
    <w:rsid w:val="00B87B87"/>
    <w:rsid w:val="00B933CE"/>
    <w:rsid w:val="00B94239"/>
    <w:rsid w:val="00B9534A"/>
    <w:rsid w:val="00B96468"/>
    <w:rsid w:val="00B96588"/>
    <w:rsid w:val="00B965EF"/>
    <w:rsid w:val="00BA06A0"/>
    <w:rsid w:val="00BA1BF1"/>
    <w:rsid w:val="00BA2B30"/>
    <w:rsid w:val="00BA4C28"/>
    <w:rsid w:val="00BA5B57"/>
    <w:rsid w:val="00BA5E3F"/>
    <w:rsid w:val="00BA67C1"/>
    <w:rsid w:val="00BA785F"/>
    <w:rsid w:val="00BB1339"/>
    <w:rsid w:val="00BB325C"/>
    <w:rsid w:val="00BB353F"/>
    <w:rsid w:val="00BB3B5E"/>
    <w:rsid w:val="00BB44DC"/>
    <w:rsid w:val="00BB74B5"/>
    <w:rsid w:val="00BC284B"/>
    <w:rsid w:val="00BC65A5"/>
    <w:rsid w:val="00BD0BBB"/>
    <w:rsid w:val="00BD0D13"/>
    <w:rsid w:val="00BD217E"/>
    <w:rsid w:val="00BD2D2D"/>
    <w:rsid w:val="00BD48E3"/>
    <w:rsid w:val="00BD4A74"/>
    <w:rsid w:val="00BD668C"/>
    <w:rsid w:val="00BD66C3"/>
    <w:rsid w:val="00BE0F00"/>
    <w:rsid w:val="00BE3293"/>
    <w:rsid w:val="00BE5EF1"/>
    <w:rsid w:val="00BF0717"/>
    <w:rsid w:val="00BF0DCC"/>
    <w:rsid w:val="00BF116E"/>
    <w:rsid w:val="00BF15CD"/>
    <w:rsid w:val="00BF1E48"/>
    <w:rsid w:val="00BF66E0"/>
    <w:rsid w:val="00BF6922"/>
    <w:rsid w:val="00BF6F72"/>
    <w:rsid w:val="00BF7448"/>
    <w:rsid w:val="00BF7DCA"/>
    <w:rsid w:val="00BF7E1E"/>
    <w:rsid w:val="00C00A5F"/>
    <w:rsid w:val="00C0179D"/>
    <w:rsid w:val="00C043D1"/>
    <w:rsid w:val="00C04675"/>
    <w:rsid w:val="00C05E46"/>
    <w:rsid w:val="00C061F2"/>
    <w:rsid w:val="00C069F9"/>
    <w:rsid w:val="00C07D91"/>
    <w:rsid w:val="00C11232"/>
    <w:rsid w:val="00C141AE"/>
    <w:rsid w:val="00C150C6"/>
    <w:rsid w:val="00C1731F"/>
    <w:rsid w:val="00C174A9"/>
    <w:rsid w:val="00C205D8"/>
    <w:rsid w:val="00C209C1"/>
    <w:rsid w:val="00C224FE"/>
    <w:rsid w:val="00C2290F"/>
    <w:rsid w:val="00C23F40"/>
    <w:rsid w:val="00C256D4"/>
    <w:rsid w:val="00C25B66"/>
    <w:rsid w:val="00C273ED"/>
    <w:rsid w:val="00C30492"/>
    <w:rsid w:val="00C31E90"/>
    <w:rsid w:val="00C32605"/>
    <w:rsid w:val="00C32756"/>
    <w:rsid w:val="00C334C4"/>
    <w:rsid w:val="00C33710"/>
    <w:rsid w:val="00C342BF"/>
    <w:rsid w:val="00C35756"/>
    <w:rsid w:val="00C35FE7"/>
    <w:rsid w:val="00C36101"/>
    <w:rsid w:val="00C3676D"/>
    <w:rsid w:val="00C369A0"/>
    <w:rsid w:val="00C37AFD"/>
    <w:rsid w:val="00C42643"/>
    <w:rsid w:val="00C42E35"/>
    <w:rsid w:val="00C432D2"/>
    <w:rsid w:val="00C43EC7"/>
    <w:rsid w:val="00C449C2"/>
    <w:rsid w:val="00C45508"/>
    <w:rsid w:val="00C47022"/>
    <w:rsid w:val="00C4792B"/>
    <w:rsid w:val="00C51D2A"/>
    <w:rsid w:val="00C52ACF"/>
    <w:rsid w:val="00C539F8"/>
    <w:rsid w:val="00C54B10"/>
    <w:rsid w:val="00C54B8A"/>
    <w:rsid w:val="00C558CE"/>
    <w:rsid w:val="00C560F8"/>
    <w:rsid w:val="00C567F9"/>
    <w:rsid w:val="00C57768"/>
    <w:rsid w:val="00C57844"/>
    <w:rsid w:val="00C60305"/>
    <w:rsid w:val="00C60E71"/>
    <w:rsid w:val="00C627CB"/>
    <w:rsid w:val="00C62AD9"/>
    <w:rsid w:val="00C6384E"/>
    <w:rsid w:val="00C63CB4"/>
    <w:rsid w:val="00C6526E"/>
    <w:rsid w:val="00C65855"/>
    <w:rsid w:val="00C65919"/>
    <w:rsid w:val="00C66482"/>
    <w:rsid w:val="00C67640"/>
    <w:rsid w:val="00C7032F"/>
    <w:rsid w:val="00C70890"/>
    <w:rsid w:val="00C708A1"/>
    <w:rsid w:val="00C71E6B"/>
    <w:rsid w:val="00C72CF9"/>
    <w:rsid w:val="00C74261"/>
    <w:rsid w:val="00C776BD"/>
    <w:rsid w:val="00C77B2B"/>
    <w:rsid w:val="00C80902"/>
    <w:rsid w:val="00C81CDB"/>
    <w:rsid w:val="00C82907"/>
    <w:rsid w:val="00C82D14"/>
    <w:rsid w:val="00C83682"/>
    <w:rsid w:val="00C836A7"/>
    <w:rsid w:val="00C83879"/>
    <w:rsid w:val="00C83DD2"/>
    <w:rsid w:val="00C84028"/>
    <w:rsid w:val="00C845DB"/>
    <w:rsid w:val="00C8522D"/>
    <w:rsid w:val="00C8540C"/>
    <w:rsid w:val="00C9087C"/>
    <w:rsid w:val="00C91463"/>
    <w:rsid w:val="00C91D56"/>
    <w:rsid w:val="00C921A6"/>
    <w:rsid w:val="00C930D5"/>
    <w:rsid w:val="00C93387"/>
    <w:rsid w:val="00C93648"/>
    <w:rsid w:val="00C9372B"/>
    <w:rsid w:val="00C93C11"/>
    <w:rsid w:val="00C96776"/>
    <w:rsid w:val="00C96D85"/>
    <w:rsid w:val="00C96E7B"/>
    <w:rsid w:val="00C97378"/>
    <w:rsid w:val="00CA03FE"/>
    <w:rsid w:val="00CA08D3"/>
    <w:rsid w:val="00CA0AA2"/>
    <w:rsid w:val="00CA2C1B"/>
    <w:rsid w:val="00CA31E5"/>
    <w:rsid w:val="00CA3AE3"/>
    <w:rsid w:val="00CA48AB"/>
    <w:rsid w:val="00CA64FA"/>
    <w:rsid w:val="00CA7C6F"/>
    <w:rsid w:val="00CB0BB5"/>
    <w:rsid w:val="00CB12F0"/>
    <w:rsid w:val="00CB14A5"/>
    <w:rsid w:val="00CB2427"/>
    <w:rsid w:val="00CB3468"/>
    <w:rsid w:val="00CB35F2"/>
    <w:rsid w:val="00CB3948"/>
    <w:rsid w:val="00CB5528"/>
    <w:rsid w:val="00CB5859"/>
    <w:rsid w:val="00CB5D2D"/>
    <w:rsid w:val="00CB5FB0"/>
    <w:rsid w:val="00CB709A"/>
    <w:rsid w:val="00CC4EBE"/>
    <w:rsid w:val="00CC5C6C"/>
    <w:rsid w:val="00CC5F69"/>
    <w:rsid w:val="00CC66B0"/>
    <w:rsid w:val="00CC6CDA"/>
    <w:rsid w:val="00CD0B0B"/>
    <w:rsid w:val="00CD0EA4"/>
    <w:rsid w:val="00CD156F"/>
    <w:rsid w:val="00CD2125"/>
    <w:rsid w:val="00CD2309"/>
    <w:rsid w:val="00CD2762"/>
    <w:rsid w:val="00CD2A21"/>
    <w:rsid w:val="00CD318F"/>
    <w:rsid w:val="00CD5EBB"/>
    <w:rsid w:val="00CD6A86"/>
    <w:rsid w:val="00CE06C2"/>
    <w:rsid w:val="00CE1C36"/>
    <w:rsid w:val="00CE1D95"/>
    <w:rsid w:val="00CE2628"/>
    <w:rsid w:val="00CE2BCB"/>
    <w:rsid w:val="00CE3A48"/>
    <w:rsid w:val="00CE4F5E"/>
    <w:rsid w:val="00CE50F2"/>
    <w:rsid w:val="00CE53D7"/>
    <w:rsid w:val="00CE72EE"/>
    <w:rsid w:val="00CE7C39"/>
    <w:rsid w:val="00CF1947"/>
    <w:rsid w:val="00CF1DB9"/>
    <w:rsid w:val="00CF29D8"/>
    <w:rsid w:val="00CF2C35"/>
    <w:rsid w:val="00CF353A"/>
    <w:rsid w:val="00CF799E"/>
    <w:rsid w:val="00D00973"/>
    <w:rsid w:val="00D011C6"/>
    <w:rsid w:val="00D0155A"/>
    <w:rsid w:val="00D02F82"/>
    <w:rsid w:val="00D03270"/>
    <w:rsid w:val="00D03C23"/>
    <w:rsid w:val="00D03FA6"/>
    <w:rsid w:val="00D042AE"/>
    <w:rsid w:val="00D065E2"/>
    <w:rsid w:val="00D0691D"/>
    <w:rsid w:val="00D06D55"/>
    <w:rsid w:val="00D06E65"/>
    <w:rsid w:val="00D07E44"/>
    <w:rsid w:val="00D103B3"/>
    <w:rsid w:val="00D10EC5"/>
    <w:rsid w:val="00D11959"/>
    <w:rsid w:val="00D12CAD"/>
    <w:rsid w:val="00D138E2"/>
    <w:rsid w:val="00D13CFC"/>
    <w:rsid w:val="00D1467F"/>
    <w:rsid w:val="00D15373"/>
    <w:rsid w:val="00D164EF"/>
    <w:rsid w:val="00D16FC2"/>
    <w:rsid w:val="00D179BB"/>
    <w:rsid w:val="00D17EA8"/>
    <w:rsid w:val="00D206FE"/>
    <w:rsid w:val="00D20CD4"/>
    <w:rsid w:val="00D2208C"/>
    <w:rsid w:val="00D221A8"/>
    <w:rsid w:val="00D22245"/>
    <w:rsid w:val="00D22D56"/>
    <w:rsid w:val="00D23CB3"/>
    <w:rsid w:val="00D24A78"/>
    <w:rsid w:val="00D2542D"/>
    <w:rsid w:val="00D2732A"/>
    <w:rsid w:val="00D273A3"/>
    <w:rsid w:val="00D3033C"/>
    <w:rsid w:val="00D33B56"/>
    <w:rsid w:val="00D34CCD"/>
    <w:rsid w:val="00D34DD7"/>
    <w:rsid w:val="00D3718F"/>
    <w:rsid w:val="00D37DA2"/>
    <w:rsid w:val="00D40461"/>
    <w:rsid w:val="00D41080"/>
    <w:rsid w:val="00D412BC"/>
    <w:rsid w:val="00D414D2"/>
    <w:rsid w:val="00D42146"/>
    <w:rsid w:val="00D466F7"/>
    <w:rsid w:val="00D4679D"/>
    <w:rsid w:val="00D472CC"/>
    <w:rsid w:val="00D47592"/>
    <w:rsid w:val="00D4759A"/>
    <w:rsid w:val="00D502AB"/>
    <w:rsid w:val="00D515DD"/>
    <w:rsid w:val="00D51BFE"/>
    <w:rsid w:val="00D525C9"/>
    <w:rsid w:val="00D52D06"/>
    <w:rsid w:val="00D52EF2"/>
    <w:rsid w:val="00D54BD1"/>
    <w:rsid w:val="00D54CFD"/>
    <w:rsid w:val="00D54EBE"/>
    <w:rsid w:val="00D55EDC"/>
    <w:rsid w:val="00D61DDB"/>
    <w:rsid w:val="00D6222A"/>
    <w:rsid w:val="00D62B69"/>
    <w:rsid w:val="00D63EB6"/>
    <w:rsid w:val="00D642B6"/>
    <w:rsid w:val="00D66347"/>
    <w:rsid w:val="00D66CA5"/>
    <w:rsid w:val="00D674AA"/>
    <w:rsid w:val="00D67621"/>
    <w:rsid w:val="00D703DD"/>
    <w:rsid w:val="00D728AF"/>
    <w:rsid w:val="00D7319E"/>
    <w:rsid w:val="00D73314"/>
    <w:rsid w:val="00D743F8"/>
    <w:rsid w:val="00D75639"/>
    <w:rsid w:val="00D75F20"/>
    <w:rsid w:val="00D771CE"/>
    <w:rsid w:val="00D773B4"/>
    <w:rsid w:val="00D8068D"/>
    <w:rsid w:val="00D808B2"/>
    <w:rsid w:val="00D80D87"/>
    <w:rsid w:val="00D81091"/>
    <w:rsid w:val="00D81907"/>
    <w:rsid w:val="00D81EC6"/>
    <w:rsid w:val="00D821EF"/>
    <w:rsid w:val="00D8228C"/>
    <w:rsid w:val="00D82396"/>
    <w:rsid w:val="00D85122"/>
    <w:rsid w:val="00D85174"/>
    <w:rsid w:val="00D90AC8"/>
    <w:rsid w:val="00D90CE2"/>
    <w:rsid w:val="00D90D91"/>
    <w:rsid w:val="00D92093"/>
    <w:rsid w:val="00D9247A"/>
    <w:rsid w:val="00D93E15"/>
    <w:rsid w:val="00D94DE8"/>
    <w:rsid w:val="00D95415"/>
    <w:rsid w:val="00DA0FED"/>
    <w:rsid w:val="00DA1441"/>
    <w:rsid w:val="00DA212E"/>
    <w:rsid w:val="00DA23A2"/>
    <w:rsid w:val="00DA3475"/>
    <w:rsid w:val="00DA429A"/>
    <w:rsid w:val="00DA49AC"/>
    <w:rsid w:val="00DA5EEF"/>
    <w:rsid w:val="00DA6150"/>
    <w:rsid w:val="00DA69C0"/>
    <w:rsid w:val="00DA7251"/>
    <w:rsid w:val="00DA77D1"/>
    <w:rsid w:val="00DB236C"/>
    <w:rsid w:val="00DB3817"/>
    <w:rsid w:val="00DB4A69"/>
    <w:rsid w:val="00DB521D"/>
    <w:rsid w:val="00DB66EB"/>
    <w:rsid w:val="00DB674C"/>
    <w:rsid w:val="00DB6B94"/>
    <w:rsid w:val="00DB6DCB"/>
    <w:rsid w:val="00DC006B"/>
    <w:rsid w:val="00DC071C"/>
    <w:rsid w:val="00DC0F62"/>
    <w:rsid w:val="00DC1C8D"/>
    <w:rsid w:val="00DC1D55"/>
    <w:rsid w:val="00DC1DDE"/>
    <w:rsid w:val="00DC1FA3"/>
    <w:rsid w:val="00DC2E03"/>
    <w:rsid w:val="00DC2E3A"/>
    <w:rsid w:val="00DC2FA0"/>
    <w:rsid w:val="00DC388B"/>
    <w:rsid w:val="00DC3AB0"/>
    <w:rsid w:val="00DC4720"/>
    <w:rsid w:val="00DC5480"/>
    <w:rsid w:val="00DC5D98"/>
    <w:rsid w:val="00DC646F"/>
    <w:rsid w:val="00DC6C3E"/>
    <w:rsid w:val="00DC706F"/>
    <w:rsid w:val="00DC7173"/>
    <w:rsid w:val="00DD0C6F"/>
    <w:rsid w:val="00DD1576"/>
    <w:rsid w:val="00DD1E33"/>
    <w:rsid w:val="00DD35FA"/>
    <w:rsid w:val="00DD3AE4"/>
    <w:rsid w:val="00DD3D58"/>
    <w:rsid w:val="00DD41BB"/>
    <w:rsid w:val="00DD421A"/>
    <w:rsid w:val="00DD4E46"/>
    <w:rsid w:val="00DD5345"/>
    <w:rsid w:val="00DD5D2F"/>
    <w:rsid w:val="00DE0F76"/>
    <w:rsid w:val="00DE103C"/>
    <w:rsid w:val="00DE1FB6"/>
    <w:rsid w:val="00DE3ECD"/>
    <w:rsid w:val="00DE424B"/>
    <w:rsid w:val="00DE4589"/>
    <w:rsid w:val="00DE49DC"/>
    <w:rsid w:val="00DE4E5D"/>
    <w:rsid w:val="00DE6D00"/>
    <w:rsid w:val="00DE7564"/>
    <w:rsid w:val="00DE794E"/>
    <w:rsid w:val="00DF122F"/>
    <w:rsid w:val="00DF22F6"/>
    <w:rsid w:val="00DF291F"/>
    <w:rsid w:val="00DF2FA5"/>
    <w:rsid w:val="00DF31F5"/>
    <w:rsid w:val="00DF429F"/>
    <w:rsid w:val="00DF4975"/>
    <w:rsid w:val="00DF4D1D"/>
    <w:rsid w:val="00DF506E"/>
    <w:rsid w:val="00DF5FDB"/>
    <w:rsid w:val="00DF6A46"/>
    <w:rsid w:val="00DF6ADB"/>
    <w:rsid w:val="00DF76D6"/>
    <w:rsid w:val="00DF7731"/>
    <w:rsid w:val="00DF7808"/>
    <w:rsid w:val="00DF7CE6"/>
    <w:rsid w:val="00E014E1"/>
    <w:rsid w:val="00E032AE"/>
    <w:rsid w:val="00E038A0"/>
    <w:rsid w:val="00E0568F"/>
    <w:rsid w:val="00E06D53"/>
    <w:rsid w:val="00E10097"/>
    <w:rsid w:val="00E1020D"/>
    <w:rsid w:val="00E10685"/>
    <w:rsid w:val="00E11F0D"/>
    <w:rsid w:val="00E12C4F"/>
    <w:rsid w:val="00E13452"/>
    <w:rsid w:val="00E13A71"/>
    <w:rsid w:val="00E15154"/>
    <w:rsid w:val="00E1573A"/>
    <w:rsid w:val="00E15A31"/>
    <w:rsid w:val="00E16913"/>
    <w:rsid w:val="00E16C1F"/>
    <w:rsid w:val="00E17552"/>
    <w:rsid w:val="00E179F8"/>
    <w:rsid w:val="00E17AD5"/>
    <w:rsid w:val="00E20003"/>
    <w:rsid w:val="00E20F91"/>
    <w:rsid w:val="00E2102C"/>
    <w:rsid w:val="00E23F63"/>
    <w:rsid w:val="00E24117"/>
    <w:rsid w:val="00E244BA"/>
    <w:rsid w:val="00E24ECC"/>
    <w:rsid w:val="00E257DA"/>
    <w:rsid w:val="00E25CAD"/>
    <w:rsid w:val="00E26A05"/>
    <w:rsid w:val="00E27E6C"/>
    <w:rsid w:val="00E3126C"/>
    <w:rsid w:val="00E33487"/>
    <w:rsid w:val="00E334A3"/>
    <w:rsid w:val="00E34517"/>
    <w:rsid w:val="00E35D65"/>
    <w:rsid w:val="00E36369"/>
    <w:rsid w:val="00E36399"/>
    <w:rsid w:val="00E36664"/>
    <w:rsid w:val="00E41043"/>
    <w:rsid w:val="00E4222E"/>
    <w:rsid w:val="00E43E7A"/>
    <w:rsid w:val="00E4443F"/>
    <w:rsid w:val="00E44C81"/>
    <w:rsid w:val="00E46459"/>
    <w:rsid w:val="00E475C7"/>
    <w:rsid w:val="00E47A45"/>
    <w:rsid w:val="00E50634"/>
    <w:rsid w:val="00E5224F"/>
    <w:rsid w:val="00E52EF6"/>
    <w:rsid w:val="00E53033"/>
    <w:rsid w:val="00E53D3C"/>
    <w:rsid w:val="00E54D2B"/>
    <w:rsid w:val="00E55719"/>
    <w:rsid w:val="00E55746"/>
    <w:rsid w:val="00E57BCB"/>
    <w:rsid w:val="00E601E7"/>
    <w:rsid w:val="00E602EF"/>
    <w:rsid w:val="00E60320"/>
    <w:rsid w:val="00E6054B"/>
    <w:rsid w:val="00E61D23"/>
    <w:rsid w:val="00E61E98"/>
    <w:rsid w:val="00E63869"/>
    <w:rsid w:val="00E64EC6"/>
    <w:rsid w:val="00E66E8E"/>
    <w:rsid w:val="00E75B2E"/>
    <w:rsid w:val="00E75E9B"/>
    <w:rsid w:val="00E76133"/>
    <w:rsid w:val="00E80984"/>
    <w:rsid w:val="00E810D6"/>
    <w:rsid w:val="00E81AE1"/>
    <w:rsid w:val="00E835AB"/>
    <w:rsid w:val="00E8393C"/>
    <w:rsid w:val="00E839F5"/>
    <w:rsid w:val="00E84955"/>
    <w:rsid w:val="00E8499F"/>
    <w:rsid w:val="00E85A4A"/>
    <w:rsid w:val="00E86248"/>
    <w:rsid w:val="00E87009"/>
    <w:rsid w:val="00E9025A"/>
    <w:rsid w:val="00E91236"/>
    <w:rsid w:val="00E91431"/>
    <w:rsid w:val="00E91598"/>
    <w:rsid w:val="00E91B2B"/>
    <w:rsid w:val="00E920A8"/>
    <w:rsid w:val="00E924AB"/>
    <w:rsid w:val="00E92B0D"/>
    <w:rsid w:val="00E92D37"/>
    <w:rsid w:val="00E92D73"/>
    <w:rsid w:val="00E92E57"/>
    <w:rsid w:val="00E93C0F"/>
    <w:rsid w:val="00E942AC"/>
    <w:rsid w:val="00E94524"/>
    <w:rsid w:val="00E94DCA"/>
    <w:rsid w:val="00E95841"/>
    <w:rsid w:val="00E95D62"/>
    <w:rsid w:val="00E96D7A"/>
    <w:rsid w:val="00E96EBA"/>
    <w:rsid w:val="00EA028D"/>
    <w:rsid w:val="00EA1E82"/>
    <w:rsid w:val="00EA2D22"/>
    <w:rsid w:val="00EA3ED9"/>
    <w:rsid w:val="00EA4682"/>
    <w:rsid w:val="00EA4822"/>
    <w:rsid w:val="00EA597E"/>
    <w:rsid w:val="00EA66DA"/>
    <w:rsid w:val="00EA69C2"/>
    <w:rsid w:val="00EA7DD1"/>
    <w:rsid w:val="00EB0053"/>
    <w:rsid w:val="00EB0200"/>
    <w:rsid w:val="00EB1841"/>
    <w:rsid w:val="00EB1AEE"/>
    <w:rsid w:val="00EB2937"/>
    <w:rsid w:val="00EB40DF"/>
    <w:rsid w:val="00EB463C"/>
    <w:rsid w:val="00EB529D"/>
    <w:rsid w:val="00EB697D"/>
    <w:rsid w:val="00EB785B"/>
    <w:rsid w:val="00EB7F29"/>
    <w:rsid w:val="00EC0A21"/>
    <w:rsid w:val="00EC18DB"/>
    <w:rsid w:val="00EC2AFD"/>
    <w:rsid w:val="00EC4334"/>
    <w:rsid w:val="00ED00A0"/>
    <w:rsid w:val="00ED0303"/>
    <w:rsid w:val="00ED0739"/>
    <w:rsid w:val="00ED18BF"/>
    <w:rsid w:val="00ED23FE"/>
    <w:rsid w:val="00ED2AC9"/>
    <w:rsid w:val="00ED5A45"/>
    <w:rsid w:val="00ED656C"/>
    <w:rsid w:val="00ED74EF"/>
    <w:rsid w:val="00ED778A"/>
    <w:rsid w:val="00EE1CDC"/>
    <w:rsid w:val="00EE1D91"/>
    <w:rsid w:val="00EE25F1"/>
    <w:rsid w:val="00EE4CC9"/>
    <w:rsid w:val="00EE57F7"/>
    <w:rsid w:val="00EE6EDB"/>
    <w:rsid w:val="00EE7A27"/>
    <w:rsid w:val="00EF0BB9"/>
    <w:rsid w:val="00EF1677"/>
    <w:rsid w:val="00EF1DF5"/>
    <w:rsid w:val="00EF270B"/>
    <w:rsid w:val="00EF29EE"/>
    <w:rsid w:val="00EF2A5D"/>
    <w:rsid w:val="00EF4166"/>
    <w:rsid w:val="00EF42D9"/>
    <w:rsid w:val="00EF430C"/>
    <w:rsid w:val="00EF465E"/>
    <w:rsid w:val="00EF4D09"/>
    <w:rsid w:val="00EF5726"/>
    <w:rsid w:val="00EF5A93"/>
    <w:rsid w:val="00EF5F06"/>
    <w:rsid w:val="00EF6127"/>
    <w:rsid w:val="00EF6A33"/>
    <w:rsid w:val="00F00E7B"/>
    <w:rsid w:val="00F01BB3"/>
    <w:rsid w:val="00F01DF1"/>
    <w:rsid w:val="00F0203D"/>
    <w:rsid w:val="00F02214"/>
    <w:rsid w:val="00F02C3F"/>
    <w:rsid w:val="00F03AB5"/>
    <w:rsid w:val="00F03DA1"/>
    <w:rsid w:val="00F03E7F"/>
    <w:rsid w:val="00F04942"/>
    <w:rsid w:val="00F055ED"/>
    <w:rsid w:val="00F05A30"/>
    <w:rsid w:val="00F07133"/>
    <w:rsid w:val="00F1199F"/>
    <w:rsid w:val="00F11DFE"/>
    <w:rsid w:val="00F12344"/>
    <w:rsid w:val="00F12384"/>
    <w:rsid w:val="00F12D57"/>
    <w:rsid w:val="00F141BB"/>
    <w:rsid w:val="00F144B6"/>
    <w:rsid w:val="00F16022"/>
    <w:rsid w:val="00F16260"/>
    <w:rsid w:val="00F168C8"/>
    <w:rsid w:val="00F22A33"/>
    <w:rsid w:val="00F23071"/>
    <w:rsid w:val="00F244F9"/>
    <w:rsid w:val="00F2467C"/>
    <w:rsid w:val="00F25413"/>
    <w:rsid w:val="00F26E00"/>
    <w:rsid w:val="00F26E3A"/>
    <w:rsid w:val="00F31BF2"/>
    <w:rsid w:val="00F32B20"/>
    <w:rsid w:val="00F3318E"/>
    <w:rsid w:val="00F35292"/>
    <w:rsid w:val="00F357EC"/>
    <w:rsid w:val="00F36188"/>
    <w:rsid w:val="00F3646E"/>
    <w:rsid w:val="00F37263"/>
    <w:rsid w:val="00F37FBE"/>
    <w:rsid w:val="00F4119C"/>
    <w:rsid w:val="00F419AE"/>
    <w:rsid w:val="00F4283C"/>
    <w:rsid w:val="00F438EE"/>
    <w:rsid w:val="00F44E93"/>
    <w:rsid w:val="00F4511E"/>
    <w:rsid w:val="00F456F7"/>
    <w:rsid w:val="00F45A73"/>
    <w:rsid w:val="00F46A90"/>
    <w:rsid w:val="00F475E8"/>
    <w:rsid w:val="00F47917"/>
    <w:rsid w:val="00F505F5"/>
    <w:rsid w:val="00F50B6A"/>
    <w:rsid w:val="00F51B02"/>
    <w:rsid w:val="00F5294C"/>
    <w:rsid w:val="00F52B97"/>
    <w:rsid w:val="00F53705"/>
    <w:rsid w:val="00F560F2"/>
    <w:rsid w:val="00F600E2"/>
    <w:rsid w:val="00F60112"/>
    <w:rsid w:val="00F625FD"/>
    <w:rsid w:val="00F62E91"/>
    <w:rsid w:val="00F717E4"/>
    <w:rsid w:val="00F73A04"/>
    <w:rsid w:val="00F75A6E"/>
    <w:rsid w:val="00F7631B"/>
    <w:rsid w:val="00F80F87"/>
    <w:rsid w:val="00F813A1"/>
    <w:rsid w:val="00F816DA"/>
    <w:rsid w:val="00F82245"/>
    <w:rsid w:val="00F833E5"/>
    <w:rsid w:val="00F83BEF"/>
    <w:rsid w:val="00F845D2"/>
    <w:rsid w:val="00F86761"/>
    <w:rsid w:val="00F904FE"/>
    <w:rsid w:val="00F90874"/>
    <w:rsid w:val="00F90996"/>
    <w:rsid w:val="00F9109E"/>
    <w:rsid w:val="00F92365"/>
    <w:rsid w:val="00F926AA"/>
    <w:rsid w:val="00F92947"/>
    <w:rsid w:val="00F93402"/>
    <w:rsid w:val="00F93BCA"/>
    <w:rsid w:val="00F93D4D"/>
    <w:rsid w:val="00F9401C"/>
    <w:rsid w:val="00F943E3"/>
    <w:rsid w:val="00F948C5"/>
    <w:rsid w:val="00F9491B"/>
    <w:rsid w:val="00F95933"/>
    <w:rsid w:val="00F97DC2"/>
    <w:rsid w:val="00FA1300"/>
    <w:rsid w:val="00FA23D0"/>
    <w:rsid w:val="00FA3CCF"/>
    <w:rsid w:val="00FA454E"/>
    <w:rsid w:val="00FA590E"/>
    <w:rsid w:val="00FA5935"/>
    <w:rsid w:val="00FA6033"/>
    <w:rsid w:val="00FA64F5"/>
    <w:rsid w:val="00FA7C41"/>
    <w:rsid w:val="00FB0F33"/>
    <w:rsid w:val="00FB0F4C"/>
    <w:rsid w:val="00FB212C"/>
    <w:rsid w:val="00FB2D4C"/>
    <w:rsid w:val="00FB4BF2"/>
    <w:rsid w:val="00FB6177"/>
    <w:rsid w:val="00FB624D"/>
    <w:rsid w:val="00FC4D16"/>
    <w:rsid w:val="00FC679A"/>
    <w:rsid w:val="00FC7602"/>
    <w:rsid w:val="00FC7887"/>
    <w:rsid w:val="00FD0023"/>
    <w:rsid w:val="00FD04CE"/>
    <w:rsid w:val="00FD094B"/>
    <w:rsid w:val="00FD1973"/>
    <w:rsid w:val="00FD1BC4"/>
    <w:rsid w:val="00FD4797"/>
    <w:rsid w:val="00FD4EBB"/>
    <w:rsid w:val="00FD531E"/>
    <w:rsid w:val="00FD59F3"/>
    <w:rsid w:val="00FD6881"/>
    <w:rsid w:val="00FD73D5"/>
    <w:rsid w:val="00FD7A62"/>
    <w:rsid w:val="00FD7DCA"/>
    <w:rsid w:val="00FD7DD4"/>
    <w:rsid w:val="00FE0315"/>
    <w:rsid w:val="00FE14CD"/>
    <w:rsid w:val="00FE234A"/>
    <w:rsid w:val="00FE4982"/>
    <w:rsid w:val="00FE5B02"/>
    <w:rsid w:val="00FE6142"/>
    <w:rsid w:val="00FE661D"/>
    <w:rsid w:val="00FE74AF"/>
    <w:rsid w:val="00FF18D0"/>
    <w:rsid w:val="00FF2E65"/>
    <w:rsid w:val="00FF39E2"/>
    <w:rsid w:val="00FF3F72"/>
    <w:rsid w:val="00FF4771"/>
    <w:rsid w:val="00FF4B4A"/>
    <w:rsid w:val="00FF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4A907"/>
  <w15:chartTrackingRefBased/>
  <w15:docId w15:val="{C622C6F1-C257-4447-A7C2-451AABF4E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15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69D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0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6C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C70"/>
  </w:style>
  <w:style w:type="paragraph" w:styleId="Footer">
    <w:name w:val="footer"/>
    <w:basedOn w:val="Normal"/>
    <w:link w:val="FooterChar"/>
    <w:uiPriority w:val="99"/>
    <w:unhideWhenUsed/>
    <w:rsid w:val="00206C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C70"/>
  </w:style>
  <w:style w:type="character" w:customStyle="1" w:styleId="Heading1Char">
    <w:name w:val="Heading 1 Char"/>
    <w:basedOn w:val="DefaultParagraphFont"/>
    <w:link w:val="Heading1"/>
    <w:uiPriority w:val="9"/>
    <w:rsid w:val="007915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B609C9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0324C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469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A1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B51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71C8"/>
  </w:style>
  <w:style w:type="character" w:customStyle="1" w:styleId="DateChar">
    <w:name w:val="Date Char"/>
    <w:basedOn w:val="DefaultParagraphFont"/>
    <w:link w:val="Date"/>
    <w:uiPriority w:val="99"/>
    <w:semiHidden/>
    <w:rsid w:val="007671C8"/>
  </w:style>
  <w:style w:type="character" w:customStyle="1" w:styleId="Heading3Char">
    <w:name w:val="Heading 3 Char"/>
    <w:basedOn w:val="DefaultParagraphFont"/>
    <w:link w:val="Heading3"/>
    <w:uiPriority w:val="9"/>
    <w:rsid w:val="00AF50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rsid w:val="00E6054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F419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213F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7F8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5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E1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4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7</Pages>
  <Words>1190</Words>
  <Characters>678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Teo</dc:creator>
  <cp:keywords/>
  <dc:description/>
  <cp:lastModifiedBy>Vivien Teo</cp:lastModifiedBy>
  <cp:revision>125</cp:revision>
  <dcterms:created xsi:type="dcterms:W3CDTF">2024-10-09T10:20:00Z</dcterms:created>
  <dcterms:modified xsi:type="dcterms:W3CDTF">2025-03-21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gpz2FPeR"/&gt;&lt;style id="http://www.zotero.org/styles/american-medical-association-brackets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